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EB77D" w14:textId="0DFAD04E" w:rsidR="008E6DD0" w:rsidRPr="002E000A" w:rsidRDefault="008E6DD0" w:rsidP="00683274">
      <w:pPr>
        <w:spacing w:line="240" w:lineRule="auto"/>
        <w:jc w:val="center"/>
        <w:rPr>
          <w:rStyle w:val="SubtitleChar"/>
        </w:rPr>
      </w:pPr>
      <w:bookmarkStart w:id="0" w:name="_Ref24214698"/>
      <w:r w:rsidRPr="002E000A">
        <w:rPr>
          <w:rStyle w:val="SubtitleChar"/>
        </w:rPr>
        <w:t>Supplemental Materials</w:t>
      </w:r>
    </w:p>
    <w:p w14:paraId="49B638EC" w14:textId="77777777" w:rsidR="008E6DD0" w:rsidRPr="002E000A" w:rsidRDefault="008E6DD0" w:rsidP="00683274">
      <w:pPr>
        <w:spacing w:line="240" w:lineRule="auto"/>
        <w:rPr>
          <w:rStyle w:val="SubtitleChar"/>
          <w:sz w:val="20"/>
          <w:szCs w:val="20"/>
        </w:rPr>
      </w:pPr>
    </w:p>
    <w:p w14:paraId="00B45C97" w14:textId="77777777" w:rsidR="002E000A" w:rsidRPr="002E000A" w:rsidRDefault="002E000A" w:rsidP="002E000A">
      <w:pPr>
        <w:spacing w:line="240" w:lineRule="auto"/>
        <w:rPr>
          <w:rStyle w:val="SubtitleChar"/>
        </w:rPr>
      </w:pPr>
      <w:bookmarkStart w:id="1" w:name="_Hlk60225347"/>
      <w:r w:rsidRPr="002E000A">
        <w:rPr>
          <w:rStyle w:val="SubtitleChar"/>
        </w:rPr>
        <w:t>Relationship between temporal rhythm-based classification of atrial fibrillation and stroke: real-world vs clinical trial</w:t>
      </w:r>
    </w:p>
    <w:p w14:paraId="2250B339" w14:textId="77777777" w:rsidR="002E000A" w:rsidRPr="002E000A" w:rsidRDefault="002E000A" w:rsidP="002E000A">
      <w:pPr>
        <w:spacing w:line="240" w:lineRule="auto"/>
        <w:rPr>
          <w:rStyle w:val="SubtitleChar"/>
        </w:rPr>
      </w:pPr>
    </w:p>
    <w:p w14:paraId="0CF84530" w14:textId="77777777" w:rsidR="002E000A" w:rsidRPr="002E000A" w:rsidRDefault="002E000A" w:rsidP="002E000A">
      <w:pPr>
        <w:spacing w:line="240" w:lineRule="auto"/>
      </w:pPr>
      <w:r w:rsidRPr="002E000A">
        <w:rPr>
          <w:rStyle w:val="SubtitleChar"/>
        </w:rPr>
        <w:t>Short title</w:t>
      </w:r>
      <w:r w:rsidRPr="002E000A">
        <w:t>: Stroke risk based on AF type</w:t>
      </w:r>
    </w:p>
    <w:p w14:paraId="2B82F940" w14:textId="77777777" w:rsidR="002E000A" w:rsidRPr="002E000A" w:rsidRDefault="002E000A" w:rsidP="002E000A">
      <w:pPr>
        <w:spacing w:line="240" w:lineRule="auto"/>
      </w:pPr>
    </w:p>
    <w:p w14:paraId="5AA0CDEC" w14:textId="77777777" w:rsidR="002E000A" w:rsidRPr="002E000A" w:rsidRDefault="002E000A" w:rsidP="002E000A">
      <w:pPr>
        <w:spacing w:line="240" w:lineRule="auto"/>
        <w:rPr>
          <w:rFonts w:eastAsia="Times New Roman"/>
          <w:lang w:eastAsia="en-US"/>
        </w:rPr>
      </w:pPr>
      <w:r w:rsidRPr="002E000A">
        <w:rPr>
          <w:rFonts w:eastAsia="Times New Roman"/>
          <w:lang w:eastAsia="en-US"/>
        </w:rPr>
        <w:t xml:space="preserve">Wern Yew </w:t>
      </w:r>
      <w:proofErr w:type="spellStart"/>
      <w:r w:rsidRPr="002E000A">
        <w:rPr>
          <w:rFonts w:eastAsia="Times New Roman"/>
          <w:lang w:eastAsia="en-US"/>
        </w:rPr>
        <w:t>Ding</w:t>
      </w:r>
      <w:r w:rsidRPr="002E000A">
        <w:rPr>
          <w:rFonts w:eastAsia="Times New Roman"/>
          <w:vertAlign w:val="superscript"/>
          <w:lang w:eastAsia="en-US"/>
        </w:rPr>
        <w:t>a</w:t>
      </w:r>
      <w:proofErr w:type="spellEnd"/>
      <w:r w:rsidRPr="002E000A">
        <w:rPr>
          <w:rFonts w:eastAsia="Times New Roman"/>
          <w:vertAlign w:val="superscript"/>
          <w:lang w:eastAsia="en-US"/>
        </w:rPr>
        <w:t>*</w:t>
      </w:r>
      <w:r w:rsidRPr="002E000A">
        <w:rPr>
          <w:rFonts w:eastAsia="Times New Roman"/>
          <w:lang w:eastAsia="en-US"/>
        </w:rPr>
        <w:tab/>
      </w:r>
      <w:r w:rsidRPr="002E000A">
        <w:rPr>
          <w:rFonts w:eastAsia="Times New Roman"/>
          <w:lang w:eastAsia="en-US"/>
        </w:rPr>
        <w:tab/>
      </w:r>
      <w:r w:rsidRPr="002E000A">
        <w:rPr>
          <w:rFonts w:eastAsia="Times New Roman"/>
          <w:lang w:eastAsia="en-US"/>
        </w:rPr>
        <w:tab/>
        <w:t xml:space="preserve">MRCP </w:t>
      </w:r>
    </w:p>
    <w:p w14:paraId="6608CBBC" w14:textId="77777777" w:rsidR="002E000A" w:rsidRPr="002E000A" w:rsidRDefault="002E000A" w:rsidP="002E000A">
      <w:pPr>
        <w:spacing w:line="240" w:lineRule="auto"/>
        <w:rPr>
          <w:rFonts w:eastAsia="Times New Roman"/>
          <w:lang w:eastAsia="en-US"/>
        </w:rPr>
      </w:pPr>
      <w:r w:rsidRPr="002E000A">
        <w:rPr>
          <w:rFonts w:eastAsia="Times New Roman"/>
          <w:lang w:eastAsia="en-US"/>
        </w:rPr>
        <w:t>José Miguel Rivera-</w:t>
      </w:r>
      <w:proofErr w:type="spellStart"/>
      <w:r w:rsidRPr="002E000A">
        <w:rPr>
          <w:rFonts w:eastAsia="Times New Roman"/>
          <w:lang w:eastAsia="en-US"/>
        </w:rPr>
        <w:t>Caravaca</w:t>
      </w:r>
      <w:r w:rsidRPr="002E000A">
        <w:rPr>
          <w:rFonts w:eastAsia="Times New Roman"/>
          <w:vertAlign w:val="superscript"/>
          <w:lang w:eastAsia="en-US"/>
        </w:rPr>
        <w:t>a,b</w:t>
      </w:r>
      <w:proofErr w:type="spellEnd"/>
      <w:r w:rsidRPr="002E000A">
        <w:rPr>
          <w:rFonts w:eastAsia="Times New Roman"/>
          <w:vertAlign w:val="superscript"/>
          <w:lang w:eastAsia="en-US"/>
        </w:rPr>
        <w:t>*</w:t>
      </w:r>
      <w:r w:rsidRPr="002E000A">
        <w:rPr>
          <w:rFonts w:eastAsia="Times New Roman"/>
          <w:lang w:eastAsia="en-US"/>
        </w:rPr>
        <w:tab/>
        <w:t>RN, PhD</w:t>
      </w:r>
    </w:p>
    <w:p w14:paraId="7A7CCA27" w14:textId="77777777" w:rsidR="002E000A" w:rsidRPr="002E000A" w:rsidRDefault="002E000A" w:rsidP="002E000A">
      <w:pPr>
        <w:spacing w:line="240" w:lineRule="auto"/>
        <w:rPr>
          <w:rFonts w:eastAsia="Times New Roman"/>
          <w:bCs w:val="0"/>
          <w:lang w:val="it-IT" w:eastAsia="en-US"/>
        </w:rPr>
      </w:pPr>
      <w:r w:rsidRPr="002E000A">
        <w:rPr>
          <w:rFonts w:eastAsia="Times New Roman"/>
          <w:bCs w:val="0"/>
          <w:lang w:val="it-IT" w:eastAsia="en-US"/>
        </w:rPr>
        <w:t xml:space="preserve">Francisco </w:t>
      </w:r>
      <w:proofErr w:type="spellStart"/>
      <w:r w:rsidRPr="002E000A">
        <w:rPr>
          <w:rFonts w:eastAsia="Times New Roman"/>
          <w:bCs w:val="0"/>
          <w:lang w:val="it-IT" w:eastAsia="en-US"/>
        </w:rPr>
        <w:t>Marin</w:t>
      </w:r>
      <w:r w:rsidRPr="002E000A">
        <w:rPr>
          <w:rFonts w:eastAsia="Times New Roman"/>
          <w:bCs w:val="0"/>
          <w:vertAlign w:val="superscript"/>
          <w:lang w:val="it-IT" w:eastAsia="en-US"/>
        </w:rPr>
        <w:t>b</w:t>
      </w:r>
      <w:proofErr w:type="spellEnd"/>
      <w:r w:rsidRPr="002E000A">
        <w:rPr>
          <w:rFonts w:eastAsia="Times New Roman"/>
          <w:bCs w:val="0"/>
          <w:vertAlign w:val="superscript"/>
          <w:lang w:val="it-IT" w:eastAsia="en-US"/>
        </w:rPr>
        <w:tab/>
      </w:r>
      <w:r w:rsidRPr="002E000A">
        <w:rPr>
          <w:rFonts w:eastAsia="Times New Roman"/>
          <w:bCs w:val="0"/>
          <w:vertAlign w:val="superscript"/>
          <w:lang w:val="it-IT" w:eastAsia="en-US"/>
        </w:rPr>
        <w:tab/>
      </w:r>
      <w:r w:rsidRPr="002E000A">
        <w:rPr>
          <w:rFonts w:eastAsia="Times New Roman"/>
          <w:bCs w:val="0"/>
          <w:vertAlign w:val="superscript"/>
          <w:lang w:val="it-IT" w:eastAsia="en-US"/>
        </w:rPr>
        <w:tab/>
      </w:r>
      <w:r w:rsidRPr="002E000A">
        <w:rPr>
          <w:rFonts w:eastAsia="Times New Roman"/>
          <w:bCs w:val="0"/>
          <w:lang w:val="it-IT" w:eastAsia="en-US"/>
        </w:rPr>
        <w:t>MD, PhD</w:t>
      </w:r>
    </w:p>
    <w:p w14:paraId="206438B9" w14:textId="77777777" w:rsidR="002E000A" w:rsidRPr="002E000A" w:rsidRDefault="002E000A" w:rsidP="002E000A">
      <w:pPr>
        <w:spacing w:line="240" w:lineRule="auto"/>
        <w:rPr>
          <w:rFonts w:eastAsia="Times New Roman"/>
          <w:lang w:val="it-IT" w:eastAsia="en-US"/>
        </w:rPr>
      </w:pPr>
      <w:r w:rsidRPr="002E000A">
        <w:rPr>
          <w:rFonts w:eastAsia="Times New Roman"/>
          <w:lang w:val="it-IT" w:eastAsia="en-US"/>
        </w:rPr>
        <w:t xml:space="preserve">Vanessa </w:t>
      </w:r>
      <w:proofErr w:type="spellStart"/>
      <w:r w:rsidRPr="002E000A">
        <w:rPr>
          <w:rFonts w:eastAsia="Times New Roman"/>
          <w:lang w:val="it-IT" w:eastAsia="en-US"/>
        </w:rPr>
        <w:t>Roldán</w:t>
      </w:r>
      <w:r w:rsidRPr="002E000A">
        <w:rPr>
          <w:rFonts w:eastAsia="Times New Roman"/>
          <w:vertAlign w:val="superscript"/>
          <w:lang w:val="it-IT" w:eastAsia="en-US"/>
        </w:rPr>
        <w:t>c</w:t>
      </w:r>
      <w:proofErr w:type="spellEnd"/>
      <w:r w:rsidRPr="002E000A">
        <w:rPr>
          <w:rFonts w:eastAsia="Times New Roman"/>
          <w:vertAlign w:val="superscript"/>
          <w:lang w:val="it-IT" w:eastAsia="en-US"/>
        </w:rPr>
        <w:t>#</w:t>
      </w:r>
      <w:r w:rsidRPr="002E000A">
        <w:rPr>
          <w:rFonts w:eastAsia="Times New Roman"/>
          <w:lang w:val="it-IT" w:eastAsia="en-US"/>
        </w:rPr>
        <w:tab/>
      </w:r>
      <w:r w:rsidRPr="002E000A">
        <w:rPr>
          <w:rFonts w:eastAsia="Times New Roman"/>
          <w:lang w:val="it-IT" w:eastAsia="en-US"/>
        </w:rPr>
        <w:tab/>
      </w:r>
      <w:r w:rsidRPr="002E000A">
        <w:rPr>
          <w:rFonts w:eastAsia="Times New Roman"/>
          <w:lang w:val="it-IT" w:eastAsia="en-US"/>
        </w:rPr>
        <w:tab/>
        <w:t>MD, PhD</w:t>
      </w:r>
    </w:p>
    <w:p w14:paraId="3FE0E31B" w14:textId="77777777" w:rsidR="002E000A" w:rsidRPr="002E000A" w:rsidRDefault="002E000A" w:rsidP="002E000A">
      <w:pPr>
        <w:spacing w:line="240" w:lineRule="auto"/>
        <w:rPr>
          <w:rFonts w:eastAsia="Times New Roman"/>
          <w:lang w:eastAsia="en-US"/>
        </w:rPr>
      </w:pPr>
      <w:r w:rsidRPr="002E000A">
        <w:rPr>
          <w:rFonts w:eastAsia="Times New Roman"/>
          <w:lang w:eastAsia="en-US"/>
        </w:rPr>
        <w:t xml:space="preserve">Gregory Y. H. </w:t>
      </w:r>
      <w:proofErr w:type="spellStart"/>
      <w:r w:rsidRPr="002E000A">
        <w:rPr>
          <w:rFonts w:eastAsia="Times New Roman"/>
          <w:lang w:eastAsia="en-US"/>
        </w:rPr>
        <w:t>Lip</w:t>
      </w:r>
      <w:r w:rsidRPr="002E000A">
        <w:rPr>
          <w:rFonts w:eastAsia="Times New Roman"/>
          <w:vertAlign w:val="superscript"/>
          <w:lang w:eastAsia="en-US"/>
        </w:rPr>
        <w:t>a,d</w:t>
      </w:r>
      <w:proofErr w:type="spellEnd"/>
      <w:r w:rsidRPr="002E000A">
        <w:rPr>
          <w:rFonts w:eastAsia="Times New Roman"/>
          <w:vertAlign w:val="superscript"/>
          <w:lang w:eastAsia="en-US"/>
        </w:rPr>
        <w:t>#</w:t>
      </w:r>
      <w:r w:rsidRPr="002E000A">
        <w:rPr>
          <w:rFonts w:eastAsia="Times New Roman"/>
          <w:lang w:eastAsia="en-US"/>
        </w:rPr>
        <w:tab/>
      </w:r>
      <w:r w:rsidRPr="002E000A">
        <w:rPr>
          <w:rFonts w:eastAsia="Times New Roman"/>
          <w:lang w:eastAsia="en-US"/>
        </w:rPr>
        <w:tab/>
      </w:r>
      <w:r w:rsidRPr="002E000A">
        <w:rPr>
          <w:rFonts w:eastAsia="Times New Roman"/>
          <w:lang w:eastAsia="en-US"/>
        </w:rPr>
        <w:tab/>
        <w:t>MD</w:t>
      </w:r>
    </w:p>
    <w:p w14:paraId="31754ABE" w14:textId="77777777" w:rsidR="002E000A" w:rsidRPr="002E000A" w:rsidRDefault="002E000A" w:rsidP="002E000A">
      <w:pPr>
        <w:spacing w:line="240" w:lineRule="auto"/>
        <w:rPr>
          <w:rFonts w:eastAsia="Times New Roman"/>
          <w:lang w:eastAsia="en-US"/>
        </w:rPr>
      </w:pPr>
      <w:r w:rsidRPr="002E000A">
        <w:rPr>
          <w:rFonts w:eastAsia="Times New Roman"/>
          <w:lang w:eastAsia="en-US"/>
        </w:rPr>
        <w:t xml:space="preserve">[*joint first authors; </w:t>
      </w:r>
      <w:r w:rsidRPr="002E000A">
        <w:rPr>
          <w:rFonts w:eastAsia="Times New Roman"/>
          <w:vertAlign w:val="superscript"/>
          <w:lang w:eastAsia="en-US"/>
        </w:rPr>
        <w:t>#</w:t>
      </w:r>
      <w:r w:rsidRPr="002E000A">
        <w:rPr>
          <w:rFonts w:eastAsia="Times New Roman"/>
          <w:lang w:eastAsia="en-US"/>
        </w:rPr>
        <w:t xml:space="preserve"> joint senior authors]</w:t>
      </w:r>
    </w:p>
    <w:p w14:paraId="7BC11CE2" w14:textId="77777777" w:rsidR="002E000A" w:rsidRPr="002E000A" w:rsidRDefault="002E000A" w:rsidP="002E000A">
      <w:pPr>
        <w:spacing w:line="240" w:lineRule="auto"/>
        <w:rPr>
          <w:rFonts w:eastAsia="Times New Roman"/>
          <w:lang w:eastAsia="en-US"/>
        </w:rPr>
      </w:pPr>
    </w:p>
    <w:p w14:paraId="3A7DFD58" w14:textId="77777777" w:rsidR="002E000A" w:rsidRPr="002E000A" w:rsidRDefault="002E000A" w:rsidP="002E000A">
      <w:pPr>
        <w:spacing w:line="240" w:lineRule="auto"/>
        <w:jc w:val="both"/>
        <w:rPr>
          <w:rFonts w:eastAsia="Calibri"/>
          <w:lang w:eastAsia="en-US"/>
        </w:rPr>
      </w:pPr>
      <w:r w:rsidRPr="002E000A">
        <w:rPr>
          <w:rFonts w:eastAsia="Calibri"/>
          <w:vertAlign w:val="superscript"/>
          <w:lang w:eastAsia="en-US"/>
        </w:rPr>
        <w:t xml:space="preserve">a </w:t>
      </w:r>
      <w:r w:rsidRPr="002E000A">
        <w:rPr>
          <w:rFonts w:eastAsia="Calibri"/>
          <w:lang w:eastAsia="en-US"/>
        </w:rPr>
        <w:t xml:space="preserve">Liverpool Centre for Cardiovascular Science, University of Liverpool and Liverpool Heart &amp; Chest Hospital, Liverpool, United Kingdom; </w:t>
      </w:r>
      <w:r w:rsidRPr="002E000A">
        <w:rPr>
          <w:rFonts w:eastAsia="Calibri"/>
          <w:vertAlign w:val="superscript"/>
          <w:lang w:eastAsia="en-US"/>
        </w:rPr>
        <w:t xml:space="preserve">b </w:t>
      </w:r>
      <w:r w:rsidRPr="002E000A">
        <w:rPr>
          <w:rFonts w:eastAsia="Calibri"/>
          <w:lang w:eastAsia="en-US"/>
        </w:rPr>
        <w:t xml:space="preserve">Department of Cardiology, Hospital </w:t>
      </w:r>
      <w:proofErr w:type="spellStart"/>
      <w:r w:rsidRPr="002E000A">
        <w:rPr>
          <w:rFonts w:eastAsia="Calibri"/>
          <w:lang w:eastAsia="en-US"/>
        </w:rPr>
        <w:t>Clínico</w:t>
      </w:r>
      <w:proofErr w:type="spellEnd"/>
      <w:r w:rsidRPr="002E000A">
        <w:rPr>
          <w:rFonts w:eastAsia="Calibri"/>
          <w:lang w:eastAsia="en-US"/>
        </w:rPr>
        <w:t xml:space="preserve"> Universitario Virgen de la </w:t>
      </w:r>
      <w:proofErr w:type="spellStart"/>
      <w:r w:rsidRPr="002E000A">
        <w:rPr>
          <w:rFonts w:eastAsia="Calibri"/>
          <w:lang w:eastAsia="en-US"/>
        </w:rPr>
        <w:t>Arrixaca</w:t>
      </w:r>
      <w:proofErr w:type="spellEnd"/>
      <w:r w:rsidRPr="002E000A">
        <w:rPr>
          <w:rFonts w:eastAsia="Calibri"/>
          <w:lang w:eastAsia="en-US"/>
        </w:rPr>
        <w:t xml:space="preserve">, University of Murcia, Instituto </w:t>
      </w:r>
      <w:proofErr w:type="spellStart"/>
      <w:r w:rsidRPr="002E000A">
        <w:rPr>
          <w:rFonts w:eastAsia="Calibri"/>
          <w:lang w:eastAsia="en-US"/>
        </w:rPr>
        <w:t>Murciano</w:t>
      </w:r>
      <w:proofErr w:type="spellEnd"/>
      <w:r w:rsidRPr="002E000A">
        <w:rPr>
          <w:rFonts w:eastAsia="Calibri"/>
          <w:lang w:eastAsia="en-US"/>
        </w:rPr>
        <w:t xml:space="preserve"> de </w:t>
      </w:r>
      <w:proofErr w:type="spellStart"/>
      <w:r w:rsidRPr="002E000A">
        <w:rPr>
          <w:rFonts w:eastAsia="Calibri"/>
          <w:lang w:eastAsia="en-US"/>
        </w:rPr>
        <w:t>Investigación</w:t>
      </w:r>
      <w:proofErr w:type="spellEnd"/>
      <w:r w:rsidRPr="002E000A">
        <w:rPr>
          <w:rFonts w:eastAsia="Calibri"/>
          <w:lang w:eastAsia="en-US"/>
        </w:rPr>
        <w:t xml:space="preserve"> </w:t>
      </w:r>
      <w:proofErr w:type="spellStart"/>
      <w:r w:rsidRPr="002E000A">
        <w:rPr>
          <w:rFonts w:eastAsia="Calibri"/>
          <w:lang w:eastAsia="en-US"/>
        </w:rPr>
        <w:t>Biosanitaria</w:t>
      </w:r>
      <w:proofErr w:type="spellEnd"/>
      <w:r w:rsidRPr="002E000A">
        <w:rPr>
          <w:rFonts w:eastAsia="Calibri"/>
          <w:lang w:eastAsia="en-US"/>
        </w:rPr>
        <w:t xml:space="preserve"> (IMIB-</w:t>
      </w:r>
      <w:proofErr w:type="spellStart"/>
      <w:r w:rsidRPr="002E000A">
        <w:rPr>
          <w:rFonts w:eastAsia="Calibri"/>
          <w:lang w:eastAsia="en-US"/>
        </w:rPr>
        <w:t>Arrixaca</w:t>
      </w:r>
      <w:proofErr w:type="spellEnd"/>
      <w:r w:rsidRPr="002E000A">
        <w:rPr>
          <w:rFonts w:eastAsia="Calibri"/>
          <w:lang w:eastAsia="en-US"/>
        </w:rPr>
        <w:t xml:space="preserve">), CIBERCV, Murcia, Spain; </w:t>
      </w:r>
      <w:r w:rsidRPr="002E000A">
        <w:rPr>
          <w:rFonts w:eastAsia="Calibri"/>
          <w:vertAlign w:val="superscript"/>
          <w:lang w:eastAsia="en-US"/>
        </w:rPr>
        <w:t xml:space="preserve">c </w:t>
      </w:r>
      <w:r w:rsidRPr="002E000A">
        <w:rPr>
          <w:rFonts w:eastAsia="Calibri"/>
          <w:lang w:eastAsia="en-US"/>
        </w:rPr>
        <w:t xml:space="preserve">Department of </w:t>
      </w:r>
      <w:proofErr w:type="spellStart"/>
      <w:r w:rsidRPr="002E000A">
        <w:rPr>
          <w:rFonts w:eastAsia="Calibri"/>
          <w:lang w:eastAsia="en-US"/>
        </w:rPr>
        <w:t>Hematology</w:t>
      </w:r>
      <w:proofErr w:type="spellEnd"/>
      <w:r w:rsidRPr="002E000A">
        <w:rPr>
          <w:rFonts w:eastAsia="Calibri"/>
          <w:lang w:eastAsia="en-US"/>
        </w:rPr>
        <w:t xml:space="preserve"> and Clinical Oncology, Hospital General </w:t>
      </w:r>
      <w:r w:rsidRPr="002E000A">
        <w:rPr>
          <w:rFonts w:eastAsia="Calibri"/>
          <w:lang w:val="en-US" w:eastAsia="en-US"/>
        </w:rPr>
        <w:t xml:space="preserve">Universitario Morales </w:t>
      </w:r>
      <w:proofErr w:type="spellStart"/>
      <w:r w:rsidRPr="002E000A">
        <w:rPr>
          <w:rFonts w:eastAsia="Calibri"/>
          <w:lang w:val="en-US" w:eastAsia="en-US"/>
        </w:rPr>
        <w:t>Meseguer</w:t>
      </w:r>
      <w:proofErr w:type="spellEnd"/>
      <w:r w:rsidRPr="002E000A">
        <w:rPr>
          <w:rFonts w:eastAsia="Calibri"/>
          <w:lang w:val="en-US" w:eastAsia="en-US"/>
        </w:rPr>
        <w:t>, University of Murcia, Murcia, Spain</w:t>
      </w:r>
      <w:r w:rsidRPr="002E000A">
        <w:rPr>
          <w:rFonts w:eastAsia="Calibri"/>
          <w:lang w:eastAsia="en-US"/>
        </w:rPr>
        <w:t xml:space="preserve">; </w:t>
      </w:r>
      <w:r w:rsidRPr="002E000A">
        <w:rPr>
          <w:rFonts w:eastAsia="Calibri"/>
          <w:vertAlign w:val="superscript"/>
          <w:lang w:eastAsia="en-US"/>
        </w:rPr>
        <w:t xml:space="preserve">d </w:t>
      </w:r>
      <w:r w:rsidRPr="002E000A">
        <w:rPr>
          <w:rFonts w:eastAsia="Calibri"/>
          <w:lang w:eastAsia="en-US"/>
        </w:rPr>
        <w:t xml:space="preserve">Aalborg Thrombosis Research Unit, Department of Clinical Medicine, Aalborg University, Aalborg, Denmark. </w:t>
      </w:r>
      <w:bookmarkEnd w:id="1"/>
    </w:p>
    <w:p w14:paraId="0E6CDA89" w14:textId="77777777" w:rsidR="002E000A" w:rsidRPr="002E000A" w:rsidRDefault="002E000A" w:rsidP="002E000A">
      <w:pPr>
        <w:spacing w:line="240" w:lineRule="auto"/>
        <w:rPr>
          <w:rStyle w:val="SubtitleChar"/>
          <w:b w:val="0"/>
        </w:rPr>
      </w:pPr>
    </w:p>
    <w:p w14:paraId="01086AC7" w14:textId="77777777" w:rsidR="002E000A" w:rsidRPr="002E000A" w:rsidRDefault="002E000A" w:rsidP="002E000A">
      <w:pPr>
        <w:pStyle w:val="Subtitle"/>
        <w:spacing w:line="240" w:lineRule="auto"/>
      </w:pPr>
      <w:r w:rsidRPr="002E000A">
        <w:t>Corresponding author</w:t>
      </w:r>
      <w:r w:rsidRPr="002E000A">
        <w:rPr>
          <w:bCs/>
        </w:rPr>
        <w:t>:</w:t>
      </w:r>
    </w:p>
    <w:p w14:paraId="3AF4FFD4" w14:textId="77777777" w:rsidR="002E000A" w:rsidRPr="002E000A" w:rsidRDefault="002E000A" w:rsidP="002E000A">
      <w:pPr>
        <w:spacing w:line="240" w:lineRule="auto"/>
        <w:rPr>
          <w:szCs w:val="22"/>
        </w:rPr>
      </w:pPr>
      <w:r w:rsidRPr="002E000A">
        <w:t xml:space="preserve">Prof Gregory Y H Lip </w:t>
      </w:r>
      <w:r w:rsidRPr="002E000A">
        <w:tab/>
      </w:r>
      <w:hyperlink r:id="rId8" w:history="1">
        <w:r w:rsidRPr="002E000A">
          <w:rPr>
            <w:rStyle w:val="Hyperlink"/>
          </w:rPr>
          <w:t>gregory.lip@liverpool.ac.uk</w:t>
        </w:r>
      </w:hyperlink>
    </w:p>
    <w:p w14:paraId="64072FF2" w14:textId="77777777" w:rsidR="002E000A" w:rsidRPr="002E000A" w:rsidRDefault="002E000A" w:rsidP="002E000A">
      <w:pPr>
        <w:spacing w:line="240" w:lineRule="auto"/>
      </w:pPr>
      <w:r w:rsidRPr="002E000A">
        <w:t>Full mailing address</w:t>
      </w:r>
      <w:r w:rsidRPr="002E000A">
        <w:tab/>
      </w:r>
      <w:r w:rsidRPr="002E000A">
        <w:tab/>
        <w:t>University of Liverpool</w:t>
      </w:r>
    </w:p>
    <w:p w14:paraId="02C74A9B" w14:textId="77777777" w:rsidR="002E000A" w:rsidRPr="002E000A" w:rsidRDefault="002E000A" w:rsidP="002E000A">
      <w:pPr>
        <w:spacing w:line="240" w:lineRule="auto"/>
        <w:ind w:left="2160" w:firstLine="720"/>
      </w:pPr>
      <w:r w:rsidRPr="002E000A">
        <w:t>William Henry Duncan Building</w:t>
      </w:r>
    </w:p>
    <w:p w14:paraId="3285E12B" w14:textId="77777777" w:rsidR="002E000A" w:rsidRPr="002E000A" w:rsidRDefault="002E000A" w:rsidP="002E000A">
      <w:pPr>
        <w:spacing w:line="240" w:lineRule="auto"/>
        <w:ind w:left="2160" w:firstLine="720"/>
      </w:pPr>
      <w:r w:rsidRPr="002E000A">
        <w:t>6 West Derby Street</w:t>
      </w:r>
    </w:p>
    <w:p w14:paraId="551C05B0" w14:textId="77777777" w:rsidR="002E000A" w:rsidRPr="002E000A" w:rsidRDefault="002E000A" w:rsidP="002E000A">
      <w:pPr>
        <w:spacing w:line="240" w:lineRule="auto"/>
        <w:ind w:left="2160" w:firstLine="720"/>
      </w:pPr>
      <w:r w:rsidRPr="002E000A">
        <w:t>Liverpool L7 8TX, United Kingdom</w:t>
      </w:r>
    </w:p>
    <w:p w14:paraId="2F132454" w14:textId="77777777" w:rsidR="002E000A" w:rsidRPr="002E000A" w:rsidRDefault="002E000A" w:rsidP="002E000A">
      <w:pPr>
        <w:spacing w:line="240" w:lineRule="auto"/>
      </w:pPr>
      <w:r w:rsidRPr="002E000A">
        <w:t>Telephone number</w:t>
      </w:r>
      <w:r w:rsidRPr="002E000A">
        <w:tab/>
      </w:r>
      <w:r w:rsidRPr="002E000A">
        <w:tab/>
        <w:t>0151 794 9020</w:t>
      </w:r>
    </w:p>
    <w:p w14:paraId="6F096820" w14:textId="7BE24D05" w:rsidR="00F47674" w:rsidRPr="002E000A" w:rsidRDefault="00F47674" w:rsidP="00F47674">
      <w:pPr>
        <w:jc w:val="both"/>
        <w:rPr>
          <w:noProof/>
          <w:sz w:val="20"/>
          <w:szCs w:val="20"/>
        </w:rPr>
        <w:sectPr w:rsidR="00F47674" w:rsidRPr="002E000A" w:rsidSect="00F208D1">
          <w:footerReference w:type="default" r:id="rId9"/>
          <w:footerReference w:type="first" r:id="rId10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D9D4AD5" w14:textId="6505746C" w:rsidR="001C74B1" w:rsidRPr="002E000A" w:rsidRDefault="00683274" w:rsidP="00683274">
      <w:pPr>
        <w:spacing w:line="240" w:lineRule="auto"/>
        <w:ind w:left="1418" w:hanging="1418"/>
        <w:rPr>
          <w:b/>
        </w:rPr>
      </w:pPr>
      <w:bookmarkStart w:id="2" w:name="_Hlk22922448"/>
      <w:bookmarkEnd w:id="0"/>
      <w:proofErr w:type="spellStart"/>
      <w:r w:rsidRPr="002E000A">
        <w:rPr>
          <w:b/>
        </w:rPr>
        <w:lastRenderedPageBreak/>
        <w:t>e</w:t>
      </w:r>
      <w:r w:rsidR="00B92272" w:rsidRPr="002E000A">
        <w:rPr>
          <w:b/>
        </w:rPr>
        <w:t>Table</w:t>
      </w:r>
      <w:proofErr w:type="spellEnd"/>
      <w:r w:rsidR="00B92272" w:rsidRPr="002E000A">
        <w:rPr>
          <w:b/>
        </w:rPr>
        <w:t xml:space="preserve"> 1</w:t>
      </w:r>
      <w:r w:rsidR="001C74B1" w:rsidRPr="002E000A">
        <w:rPr>
          <w:b/>
        </w:rPr>
        <w:t>.</w:t>
      </w:r>
      <w:r w:rsidR="001C74B1" w:rsidRPr="002E000A">
        <w:rPr>
          <w:b/>
        </w:rPr>
        <w:tab/>
        <w:t>Effects of AF type on stroke rate stratified by CHA</w:t>
      </w:r>
      <w:r w:rsidR="001C74B1" w:rsidRPr="002E000A">
        <w:rPr>
          <w:b/>
          <w:vertAlign w:val="subscript"/>
        </w:rPr>
        <w:t>2</w:t>
      </w:r>
      <w:r w:rsidR="001C74B1" w:rsidRPr="002E000A">
        <w:rPr>
          <w:b/>
        </w:rPr>
        <w:t>DS</w:t>
      </w:r>
      <w:r w:rsidR="001C74B1" w:rsidRPr="002E000A">
        <w:rPr>
          <w:b/>
          <w:vertAlign w:val="subscript"/>
        </w:rPr>
        <w:t>2</w:t>
      </w:r>
      <w:r w:rsidR="001C74B1" w:rsidRPr="002E000A">
        <w:rPr>
          <w:b/>
        </w:rPr>
        <w:t>-VASc score in Real-Worl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601"/>
        <w:gridCol w:w="1587"/>
        <w:gridCol w:w="1480"/>
        <w:gridCol w:w="785"/>
        <w:gridCol w:w="1562"/>
        <w:gridCol w:w="1483"/>
        <w:gridCol w:w="1202"/>
        <w:gridCol w:w="1613"/>
        <w:gridCol w:w="1066"/>
      </w:tblGrid>
      <w:tr w:rsidR="00A92106" w:rsidRPr="002E000A" w14:paraId="7E343F20" w14:textId="77777777" w:rsidTr="00A92106"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164CB682" w14:textId="77777777" w:rsidR="00A92106" w:rsidRPr="002E000A" w:rsidRDefault="00A92106" w:rsidP="0068327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4" w:type="pct"/>
            <w:gridSpan w:val="3"/>
            <w:tcBorders>
              <w:top w:val="single" w:sz="4" w:space="0" w:color="auto"/>
            </w:tcBorders>
            <w:vAlign w:val="center"/>
          </w:tcPr>
          <w:p w14:paraId="180246B6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on-</w:t>
            </w:r>
            <w:proofErr w:type="spellStart"/>
            <w:r w:rsidRPr="002E000A">
              <w:rPr>
                <w:b/>
                <w:bCs w:val="0"/>
                <w:sz w:val="20"/>
                <w:szCs w:val="20"/>
              </w:rPr>
              <w:t>pAF</w:t>
            </w:r>
            <w:proofErr w:type="spellEnd"/>
          </w:p>
        </w:tc>
        <w:tc>
          <w:tcPr>
            <w:tcW w:w="1351" w:type="pct"/>
            <w:gridSpan w:val="3"/>
            <w:tcBorders>
              <w:top w:val="single" w:sz="4" w:space="0" w:color="auto"/>
            </w:tcBorders>
            <w:vAlign w:val="center"/>
          </w:tcPr>
          <w:p w14:paraId="2A5F7169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proofErr w:type="spellStart"/>
            <w:r w:rsidRPr="002E000A">
              <w:rPr>
                <w:b/>
                <w:bCs w:val="0"/>
                <w:sz w:val="20"/>
                <w:szCs w:val="20"/>
              </w:rPr>
              <w:t>pAF</w:t>
            </w:r>
            <w:proofErr w:type="spellEnd"/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14:paraId="2A8E92F3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Incidence rate ratio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vAlign w:val="center"/>
          </w:tcPr>
          <w:p w14:paraId="3AA84AE5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vAlign w:val="center"/>
          </w:tcPr>
          <w:p w14:paraId="654E0C21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i/>
                <w:iCs/>
                <w:sz w:val="20"/>
                <w:szCs w:val="20"/>
              </w:rPr>
              <w:t xml:space="preserve">p </w:t>
            </w:r>
            <w:r w:rsidRPr="002E000A">
              <w:rPr>
                <w:b/>
                <w:bCs w:val="0"/>
                <w:sz w:val="20"/>
                <w:szCs w:val="20"/>
              </w:rPr>
              <w:t>value</w:t>
            </w:r>
          </w:p>
        </w:tc>
      </w:tr>
      <w:tr w:rsidR="00A92106" w:rsidRPr="002E000A" w14:paraId="77EB6722" w14:textId="77777777" w:rsidTr="00A92106"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3566B978" w14:textId="77777777" w:rsidR="00A92106" w:rsidRPr="002E000A" w:rsidRDefault="00A92106" w:rsidP="0068327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40E5FA66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51C3F1AC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Event rate/100PYs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651B2C6C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E841C60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D41735B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Event rate/100PYs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22F333CA" w14:textId="77777777" w:rsidR="00A92106" w:rsidRPr="002E000A" w:rsidRDefault="00A92106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vAlign w:val="center"/>
          </w:tcPr>
          <w:p w14:paraId="67169C08" w14:textId="77777777" w:rsidR="00A92106" w:rsidRPr="002E000A" w:rsidRDefault="00A92106" w:rsidP="00683274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vAlign w:val="center"/>
          </w:tcPr>
          <w:p w14:paraId="696CBBF7" w14:textId="77777777" w:rsidR="00A92106" w:rsidRPr="002E000A" w:rsidRDefault="00A92106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vAlign w:val="center"/>
          </w:tcPr>
          <w:p w14:paraId="0B73E380" w14:textId="77777777" w:rsidR="00A92106" w:rsidRPr="002E000A" w:rsidRDefault="00A92106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92106" w:rsidRPr="002E000A" w14:paraId="063D5F57" w14:textId="77777777" w:rsidTr="00A92106">
        <w:trPr>
          <w:trHeight w:val="87"/>
        </w:trPr>
        <w:tc>
          <w:tcPr>
            <w:tcW w:w="986" w:type="pct"/>
            <w:vAlign w:val="center"/>
          </w:tcPr>
          <w:p w14:paraId="1CE0880D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0</w:t>
            </w:r>
          </w:p>
        </w:tc>
        <w:tc>
          <w:tcPr>
            <w:tcW w:w="212" w:type="pct"/>
            <w:vAlign w:val="center"/>
          </w:tcPr>
          <w:p w14:paraId="6CD0289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08B15EAE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22" w:type="pct"/>
            <w:vAlign w:val="center"/>
          </w:tcPr>
          <w:p w14:paraId="1789F39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56.75</w:t>
            </w:r>
          </w:p>
        </w:tc>
        <w:tc>
          <w:tcPr>
            <w:tcW w:w="277" w:type="pct"/>
            <w:vAlign w:val="center"/>
          </w:tcPr>
          <w:p w14:paraId="225261B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51" w:type="pct"/>
            <w:vAlign w:val="center"/>
          </w:tcPr>
          <w:p w14:paraId="4D7B610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14:paraId="11452DB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2.94</w:t>
            </w:r>
          </w:p>
        </w:tc>
        <w:tc>
          <w:tcPr>
            <w:tcW w:w="1369" w:type="pct"/>
            <w:gridSpan w:val="3"/>
            <w:shd w:val="clear" w:color="auto" w:fill="D9D9D9" w:themeFill="background1" w:themeFillShade="D9"/>
            <w:vAlign w:val="center"/>
          </w:tcPr>
          <w:p w14:paraId="25F6C056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A92106" w:rsidRPr="002E000A" w14:paraId="0A7575EF" w14:textId="77777777" w:rsidTr="00A92106">
        <w:trPr>
          <w:trHeight w:val="87"/>
        </w:trPr>
        <w:tc>
          <w:tcPr>
            <w:tcW w:w="986" w:type="pct"/>
            <w:vAlign w:val="center"/>
          </w:tcPr>
          <w:p w14:paraId="7B7F33A4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1</w:t>
            </w:r>
          </w:p>
        </w:tc>
        <w:tc>
          <w:tcPr>
            <w:tcW w:w="212" w:type="pct"/>
            <w:vAlign w:val="center"/>
          </w:tcPr>
          <w:p w14:paraId="59ED0CC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760FB48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22" w:type="pct"/>
            <w:vAlign w:val="center"/>
          </w:tcPr>
          <w:p w14:paraId="538CE25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51.96</w:t>
            </w:r>
          </w:p>
        </w:tc>
        <w:tc>
          <w:tcPr>
            <w:tcW w:w="277" w:type="pct"/>
            <w:vAlign w:val="center"/>
          </w:tcPr>
          <w:p w14:paraId="5ED46BBD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</w:t>
            </w:r>
          </w:p>
        </w:tc>
        <w:tc>
          <w:tcPr>
            <w:tcW w:w="551" w:type="pct"/>
            <w:vAlign w:val="center"/>
          </w:tcPr>
          <w:p w14:paraId="163611B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45</w:t>
            </w:r>
          </w:p>
        </w:tc>
        <w:tc>
          <w:tcPr>
            <w:tcW w:w="523" w:type="pct"/>
            <w:vAlign w:val="center"/>
          </w:tcPr>
          <w:p w14:paraId="3352947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6 - 1.64</w:t>
            </w:r>
          </w:p>
        </w:tc>
        <w:tc>
          <w:tcPr>
            <w:tcW w:w="1369" w:type="pct"/>
            <w:gridSpan w:val="3"/>
            <w:shd w:val="clear" w:color="auto" w:fill="D9D9D9" w:themeFill="background1" w:themeFillShade="D9"/>
            <w:vAlign w:val="center"/>
          </w:tcPr>
          <w:p w14:paraId="0215694E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A92106" w:rsidRPr="002E000A" w14:paraId="1FDB33E2" w14:textId="77777777" w:rsidTr="00A92106">
        <w:tc>
          <w:tcPr>
            <w:tcW w:w="986" w:type="pct"/>
            <w:vAlign w:val="center"/>
          </w:tcPr>
          <w:p w14:paraId="573A05D3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2</w:t>
            </w:r>
          </w:p>
        </w:tc>
        <w:tc>
          <w:tcPr>
            <w:tcW w:w="212" w:type="pct"/>
            <w:vAlign w:val="center"/>
          </w:tcPr>
          <w:p w14:paraId="67FE62B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251E90D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44</w:t>
            </w:r>
          </w:p>
        </w:tc>
        <w:tc>
          <w:tcPr>
            <w:tcW w:w="522" w:type="pct"/>
            <w:vAlign w:val="center"/>
          </w:tcPr>
          <w:p w14:paraId="20A7CAC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30 - 8.80</w:t>
            </w:r>
          </w:p>
        </w:tc>
        <w:tc>
          <w:tcPr>
            <w:tcW w:w="277" w:type="pct"/>
            <w:vAlign w:val="center"/>
          </w:tcPr>
          <w:p w14:paraId="601ABDA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</w:t>
            </w:r>
          </w:p>
        </w:tc>
        <w:tc>
          <w:tcPr>
            <w:tcW w:w="551" w:type="pct"/>
            <w:vAlign w:val="center"/>
          </w:tcPr>
          <w:p w14:paraId="7CEACAE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.08</w:t>
            </w:r>
          </w:p>
        </w:tc>
        <w:tc>
          <w:tcPr>
            <w:tcW w:w="523" w:type="pct"/>
            <w:vAlign w:val="center"/>
          </w:tcPr>
          <w:p w14:paraId="567780FF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64 - 9.00</w:t>
            </w:r>
          </w:p>
        </w:tc>
        <w:tc>
          <w:tcPr>
            <w:tcW w:w="424" w:type="pct"/>
            <w:vAlign w:val="center"/>
          </w:tcPr>
          <w:p w14:paraId="419C989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9</w:t>
            </w:r>
          </w:p>
        </w:tc>
        <w:tc>
          <w:tcPr>
            <w:tcW w:w="569" w:type="pct"/>
            <w:vAlign w:val="center"/>
          </w:tcPr>
          <w:p w14:paraId="2F95DC07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7 - 6.90</w:t>
            </w:r>
          </w:p>
        </w:tc>
        <w:tc>
          <w:tcPr>
            <w:tcW w:w="376" w:type="pct"/>
            <w:vAlign w:val="center"/>
          </w:tcPr>
          <w:p w14:paraId="2326BADB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91</w:t>
            </w:r>
          </w:p>
        </w:tc>
      </w:tr>
      <w:tr w:rsidR="00A92106" w:rsidRPr="002E000A" w14:paraId="25935A78" w14:textId="77777777" w:rsidTr="00A92106">
        <w:tc>
          <w:tcPr>
            <w:tcW w:w="986" w:type="pct"/>
            <w:vAlign w:val="center"/>
          </w:tcPr>
          <w:p w14:paraId="37623427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3</w:t>
            </w:r>
          </w:p>
        </w:tc>
        <w:tc>
          <w:tcPr>
            <w:tcW w:w="212" w:type="pct"/>
            <w:vAlign w:val="center"/>
          </w:tcPr>
          <w:p w14:paraId="4D7787D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</w:t>
            </w:r>
          </w:p>
        </w:tc>
        <w:tc>
          <w:tcPr>
            <w:tcW w:w="560" w:type="pct"/>
            <w:vAlign w:val="center"/>
          </w:tcPr>
          <w:p w14:paraId="7DA354D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30</w:t>
            </w:r>
          </w:p>
        </w:tc>
        <w:tc>
          <w:tcPr>
            <w:tcW w:w="522" w:type="pct"/>
            <w:vAlign w:val="center"/>
          </w:tcPr>
          <w:p w14:paraId="7DFAA11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1 - 1.69</w:t>
            </w:r>
          </w:p>
        </w:tc>
        <w:tc>
          <w:tcPr>
            <w:tcW w:w="277" w:type="pct"/>
            <w:vAlign w:val="center"/>
          </w:tcPr>
          <w:p w14:paraId="1303835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1</w:t>
            </w:r>
          </w:p>
        </w:tc>
        <w:tc>
          <w:tcPr>
            <w:tcW w:w="551" w:type="pct"/>
            <w:vAlign w:val="center"/>
          </w:tcPr>
          <w:p w14:paraId="08D193A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32</w:t>
            </w:r>
          </w:p>
        </w:tc>
        <w:tc>
          <w:tcPr>
            <w:tcW w:w="523" w:type="pct"/>
            <w:vAlign w:val="center"/>
          </w:tcPr>
          <w:p w14:paraId="6B1AC76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82 - 2.02</w:t>
            </w:r>
          </w:p>
        </w:tc>
        <w:tc>
          <w:tcPr>
            <w:tcW w:w="424" w:type="pct"/>
            <w:vAlign w:val="center"/>
          </w:tcPr>
          <w:p w14:paraId="7D60DB23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23</w:t>
            </w:r>
          </w:p>
        </w:tc>
        <w:tc>
          <w:tcPr>
            <w:tcW w:w="569" w:type="pct"/>
            <w:vAlign w:val="center"/>
          </w:tcPr>
          <w:p w14:paraId="07C3BF63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1 - 1.43</w:t>
            </w:r>
          </w:p>
        </w:tc>
        <w:tc>
          <w:tcPr>
            <w:tcW w:w="376" w:type="pct"/>
            <w:vAlign w:val="center"/>
          </w:tcPr>
          <w:p w14:paraId="7B91DB34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117</w:t>
            </w:r>
          </w:p>
        </w:tc>
      </w:tr>
      <w:tr w:rsidR="00A92106" w:rsidRPr="002E000A" w14:paraId="77E8A453" w14:textId="77777777" w:rsidTr="00A92106">
        <w:tc>
          <w:tcPr>
            <w:tcW w:w="986" w:type="pct"/>
            <w:vAlign w:val="center"/>
          </w:tcPr>
          <w:p w14:paraId="21027BBF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4</w:t>
            </w:r>
          </w:p>
        </w:tc>
        <w:tc>
          <w:tcPr>
            <w:tcW w:w="212" w:type="pct"/>
            <w:vAlign w:val="center"/>
          </w:tcPr>
          <w:p w14:paraId="7752132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</w:t>
            </w:r>
          </w:p>
        </w:tc>
        <w:tc>
          <w:tcPr>
            <w:tcW w:w="560" w:type="pct"/>
            <w:vAlign w:val="center"/>
          </w:tcPr>
          <w:p w14:paraId="22B64F1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32</w:t>
            </w:r>
          </w:p>
        </w:tc>
        <w:tc>
          <w:tcPr>
            <w:tcW w:w="522" w:type="pct"/>
            <w:vAlign w:val="center"/>
          </w:tcPr>
          <w:p w14:paraId="4704B93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1 - 1.78</w:t>
            </w:r>
          </w:p>
        </w:tc>
        <w:tc>
          <w:tcPr>
            <w:tcW w:w="277" w:type="pct"/>
            <w:vAlign w:val="center"/>
          </w:tcPr>
          <w:p w14:paraId="1B422BA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3</w:t>
            </w:r>
          </w:p>
        </w:tc>
        <w:tc>
          <w:tcPr>
            <w:tcW w:w="551" w:type="pct"/>
            <w:vAlign w:val="center"/>
          </w:tcPr>
          <w:p w14:paraId="54907F4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69</w:t>
            </w:r>
          </w:p>
        </w:tc>
        <w:tc>
          <w:tcPr>
            <w:tcW w:w="523" w:type="pct"/>
            <w:vAlign w:val="center"/>
          </w:tcPr>
          <w:p w14:paraId="466EAA3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16 - 2.37</w:t>
            </w:r>
          </w:p>
        </w:tc>
        <w:tc>
          <w:tcPr>
            <w:tcW w:w="424" w:type="pct"/>
            <w:vAlign w:val="center"/>
          </w:tcPr>
          <w:p w14:paraId="1E8401E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19</w:t>
            </w:r>
          </w:p>
        </w:tc>
        <w:tc>
          <w:tcPr>
            <w:tcW w:w="569" w:type="pct"/>
            <w:vAlign w:val="center"/>
          </w:tcPr>
          <w:p w14:paraId="4948D3AE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0 - 1.13</w:t>
            </w:r>
          </w:p>
        </w:tc>
        <w:tc>
          <w:tcPr>
            <w:tcW w:w="376" w:type="pct"/>
            <w:vAlign w:val="center"/>
          </w:tcPr>
          <w:p w14:paraId="09ED83DE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66</w:t>
            </w:r>
          </w:p>
        </w:tc>
      </w:tr>
      <w:tr w:rsidR="00A92106" w:rsidRPr="002E000A" w14:paraId="19E51465" w14:textId="77777777" w:rsidTr="00A92106">
        <w:tc>
          <w:tcPr>
            <w:tcW w:w="986" w:type="pct"/>
            <w:vAlign w:val="center"/>
          </w:tcPr>
          <w:p w14:paraId="32F50BB3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5</w:t>
            </w:r>
          </w:p>
        </w:tc>
        <w:tc>
          <w:tcPr>
            <w:tcW w:w="212" w:type="pct"/>
            <w:vAlign w:val="center"/>
          </w:tcPr>
          <w:p w14:paraId="7DCE9C2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7A48907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18</w:t>
            </w:r>
          </w:p>
        </w:tc>
        <w:tc>
          <w:tcPr>
            <w:tcW w:w="522" w:type="pct"/>
            <w:vAlign w:val="center"/>
          </w:tcPr>
          <w:p w14:paraId="4CDB872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80 - 4.75</w:t>
            </w:r>
          </w:p>
        </w:tc>
        <w:tc>
          <w:tcPr>
            <w:tcW w:w="277" w:type="pct"/>
            <w:vAlign w:val="center"/>
          </w:tcPr>
          <w:p w14:paraId="1CDC3C6F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9</w:t>
            </w:r>
          </w:p>
        </w:tc>
        <w:tc>
          <w:tcPr>
            <w:tcW w:w="551" w:type="pct"/>
            <w:vAlign w:val="center"/>
          </w:tcPr>
          <w:p w14:paraId="4807255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86</w:t>
            </w:r>
          </w:p>
        </w:tc>
        <w:tc>
          <w:tcPr>
            <w:tcW w:w="523" w:type="pct"/>
            <w:vAlign w:val="center"/>
          </w:tcPr>
          <w:p w14:paraId="552FA11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25 - 2.67</w:t>
            </w:r>
          </w:p>
        </w:tc>
        <w:tc>
          <w:tcPr>
            <w:tcW w:w="424" w:type="pct"/>
            <w:vAlign w:val="center"/>
          </w:tcPr>
          <w:p w14:paraId="1F42E0B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1.17</w:t>
            </w:r>
          </w:p>
        </w:tc>
        <w:tc>
          <w:tcPr>
            <w:tcW w:w="569" w:type="pct"/>
            <w:vAlign w:val="center"/>
          </w:tcPr>
          <w:p w14:paraId="63B2C62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40 - 2.87</w:t>
            </w:r>
          </w:p>
        </w:tc>
        <w:tc>
          <w:tcPr>
            <w:tcW w:w="376" w:type="pct"/>
            <w:vAlign w:val="center"/>
          </w:tcPr>
          <w:p w14:paraId="5C67EC67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23</w:t>
            </w:r>
          </w:p>
        </w:tc>
      </w:tr>
      <w:tr w:rsidR="00A92106" w:rsidRPr="002E000A" w14:paraId="441D3758" w14:textId="77777777" w:rsidTr="00A92106">
        <w:tc>
          <w:tcPr>
            <w:tcW w:w="986" w:type="pct"/>
            <w:vAlign w:val="center"/>
          </w:tcPr>
          <w:p w14:paraId="044C2C87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6</w:t>
            </w:r>
          </w:p>
        </w:tc>
        <w:tc>
          <w:tcPr>
            <w:tcW w:w="212" w:type="pct"/>
            <w:vAlign w:val="center"/>
          </w:tcPr>
          <w:p w14:paraId="7954F59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</w:t>
            </w:r>
          </w:p>
        </w:tc>
        <w:tc>
          <w:tcPr>
            <w:tcW w:w="560" w:type="pct"/>
            <w:vAlign w:val="center"/>
          </w:tcPr>
          <w:p w14:paraId="4B5F2ED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73</w:t>
            </w:r>
          </w:p>
        </w:tc>
        <w:tc>
          <w:tcPr>
            <w:tcW w:w="522" w:type="pct"/>
            <w:vAlign w:val="center"/>
          </w:tcPr>
          <w:p w14:paraId="1D95184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33 - 9.87</w:t>
            </w:r>
          </w:p>
        </w:tc>
        <w:tc>
          <w:tcPr>
            <w:tcW w:w="277" w:type="pct"/>
            <w:vAlign w:val="center"/>
          </w:tcPr>
          <w:p w14:paraId="7BD0D5F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5</w:t>
            </w:r>
          </w:p>
        </w:tc>
        <w:tc>
          <w:tcPr>
            <w:tcW w:w="551" w:type="pct"/>
            <w:vAlign w:val="center"/>
          </w:tcPr>
          <w:p w14:paraId="15AC9EAD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19</w:t>
            </w:r>
          </w:p>
        </w:tc>
        <w:tc>
          <w:tcPr>
            <w:tcW w:w="523" w:type="pct"/>
            <w:vAlign w:val="center"/>
          </w:tcPr>
          <w:p w14:paraId="1A500CC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23 - 3.62</w:t>
            </w:r>
          </w:p>
        </w:tc>
        <w:tc>
          <w:tcPr>
            <w:tcW w:w="424" w:type="pct"/>
            <w:vAlign w:val="center"/>
          </w:tcPr>
          <w:p w14:paraId="0C06A4B5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1.25</w:t>
            </w:r>
          </w:p>
        </w:tc>
        <w:tc>
          <w:tcPr>
            <w:tcW w:w="569" w:type="pct"/>
            <w:vAlign w:val="center"/>
          </w:tcPr>
          <w:p w14:paraId="75E95DA3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14 - 5.36</w:t>
            </w:r>
          </w:p>
        </w:tc>
        <w:tc>
          <w:tcPr>
            <w:tcW w:w="376" w:type="pct"/>
            <w:vAlign w:val="center"/>
          </w:tcPr>
          <w:p w14:paraId="14BA24AA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69</w:t>
            </w:r>
          </w:p>
        </w:tc>
      </w:tr>
      <w:tr w:rsidR="00A92106" w:rsidRPr="002E000A" w14:paraId="1004F6DA" w14:textId="77777777" w:rsidTr="00A92106">
        <w:tc>
          <w:tcPr>
            <w:tcW w:w="986" w:type="pct"/>
            <w:vAlign w:val="center"/>
          </w:tcPr>
          <w:p w14:paraId="2FE0FD8B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7</w:t>
            </w:r>
          </w:p>
        </w:tc>
        <w:tc>
          <w:tcPr>
            <w:tcW w:w="212" w:type="pct"/>
            <w:vAlign w:val="center"/>
          </w:tcPr>
          <w:p w14:paraId="656B776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</w:t>
            </w:r>
          </w:p>
        </w:tc>
        <w:tc>
          <w:tcPr>
            <w:tcW w:w="560" w:type="pct"/>
            <w:vAlign w:val="center"/>
          </w:tcPr>
          <w:p w14:paraId="66D1070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45</w:t>
            </w:r>
          </w:p>
        </w:tc>
        <w:tc>
          <w:tcPr>
            <w:tcW w:w="522" w:type="pct"/>
            <w:vAlign w:val="center"/>
          </w:tcPr>
          <w:p w14:paraId="7C06A7F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6 - 13.63</w:t>
            </w:r>
          </w:p>
        </w:tc>
        <w:tc>
          <w:tcPr>
            <w:tcW w:w="277" w:type="pct"/>
            <w:vAlign w:val="center"/>
          </w:tcPr>
          <w:p w14:paraId="2666E9E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0</w:t>
            </w:r>
          </w:p>
        </w:tc>
        <w:tc>
          <w:tcPr>
            <w:tcW w:w="551" w:type="pct"/>
            <w:vAlign w:val="center"/>
          </w:tcPr>
          <w:p w14:paraId="552812DE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.46</w:t>
            </w:r>
          </w:p>
        </w:tc>
        <w:tc>
          <w:tcPr>
            <w:tcW w:w="523" w:type="pct"/>
            <w:vAlign w:val="center"/>
          </w:tcPr>
          <w:p w14:paraId="7D68A13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66 - 6.37</w:t>
            </w:r>
          </w:p>
        </w:tc>
        <w:tc>
          <w:tcPr>
            <w:tcW w:w="424" w:type="pct"/>
            <w:vAlign w:val="center"/>
          </w:tcPr>
          <w:p w14:paraId="31FDC1A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1</w:t>
            </w:r>
          </w:p>
        </w:tc>
        <w:tc>
          <w:tcPr>
            <w:tcW w:w="569" w:type="pct"/>
            <w:vAlign w:val="center"/>
          </w:tcPr>
          <w:p w14:paraId="6EFA00B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2 - 4.97</w:t>
            </w:r>
          </w:p>
        </w:tc>
        <w:tc>
          <w:tcPr>
            <w:tcW w:w="376" w:type="pct"/>
            <w:vAlign w:val="center"/>
          </w:tcPr>
          <w:p w14:paraId="07F9AA3F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706</w:t>
            </w:r>
          </w:p>
        </w:tc>
      </w:tr>
      <w:tr w:rsidR="00A92106" w:rsidRPr="002E000A" w14:paraId="1AECC0AE" w14:textId="77777777" w:rsidTr="00A92106">
        <w:tc>
          <w:tcPr>
            <w:tcW w:w="986" w:type="pct"/>
            <w:vAlign w:val="center"/>
          </w:tcPr>
          <w:p w14:paraId="297EB302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8</w:t>
            </w:r>
          </w:p>
        </w:tc>
        <w:tc>
          <w:tcPr>
            <w:tcW w:w="212" w:type="pct"/>
            <w:vAlign w:val="center"/>
          </w:tcPr>
          <w:p w14:paraId="7CA614D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0A7A500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22" w:type="pct"/>
            <w:vAlign w:val="center"/>
          </w:tcPr>
          <w:p w14:paraId="115CE0CE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36.20</w:t>
            </w:r>
          </w:p>
        </w:tc>
        <w:tc>
          <w:tcPr>
            <w:tcW w:w="277" w:type="pct"/>
            <w:vAlign w:val="center"/>
          </w:tcPr>
          <w:p w14:paraId="3329048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4</w:t>
            </w:r>
          </w:p>
        </w:tc>
        <w:tc>
          <w:tcPr>
            <w:tcW w:w="551" w:type="pct"/>
            <w:vAlign w:val="center"/>
          </w:tcPr>
          <w:p w14:paraId="479F394F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0.14</w:t>
            </w:r>
          </w:p>
        </w:tc>
        <w:tc>
          <w:tcPr>
            <w:tcW w:w="523" w:type="pct"/>
            <w:vAlign w:val="center"/>
          </w:tcPr>
          <w:p w14:paraId="4266611E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76 - 25.97</w:t>
            </w:r>
          </w:p>
        </w:tc>
        <w:tc>
          <w:tcPr>
            <w:tcW w:w="1369" w:type="pct"/>
            <w:gridSpan w:val="3"/>
            <w:shd w:val="clear" w:color="auto" w:fill="D9D9D9" w:themeFill="background1" w:themeFillShade="D9"/>
            <w:vAlign w:val="center"/>
          </w:tcPr>
          <w:p w14:paraId="6CA8986F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A92106" w:rsidRPr="002E000A" w14:paraId="57573951" w14:textId="77777777" w:rsidTr="00A92106"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07A88B7C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9</w:t>
            </w:r>
          </w:p>
        </w:tc>
        <w:tc>
          <w:tcPr>
            <w:tcW w:w="1294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BD755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380B61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3BD56A0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550EC0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2.94</w:t>
            </w:r>
          </w:p>
        </w:tc>
        <w:tc>
          <w:tcPr>
            <w:tcW w:w="1369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7A9FF5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</w:tbl>
    <w:p w14:paraId="483EC4EC" w14:textId="1B47A3D5" w:rsidR="001C74B1" w:rsidRPr="002E000A" w:rsidRDefault="00A92106" w:rsidP="00683274">
      <w:pPr>
        <w:spacing w:after="200" w:line="240" w:lineRule="auto"/>
        <w:rPr>
          <w:b/>
          <w:sz w:val="16"/>
          <w:szCs w:val="16"/>
        </w:rPr>
      </w:pPr>
      <w:r w:rsidRPr="002E000A">
        <w:rPr>
          <w:sz w:val="16"/>
          <w:szCs w:val="16"/>
        </w:rPr>
        <w:t xml:space="preserve">AF, atrial fibrillation; CI, confidence interval; NA, not applicable; </w:t>
      </w:r>
      <w:proofErr w:type="spellStart"/>
      <w:r w:rsidRPr="002E000A">
        <w:rPr>
          <w:sz w:val="16"/>
          <w:szCs w:val="16"/>
        </w:rPr>
        <w:t>pAF</w:t>
      </w:r>
      <w:proofErr w:type="spellEnd"/>
      <w:r w:rsidRPr="002E000A">
        <w:rPr>
          <w:sz w:val="16"/>
          <w:szCs w:val="16"/>
        </w:rPr>
        <w:t>, paroxysmal AF; PYs, patient-years.</w:t>
      </w:r>
      <w:r w:rsidR="001C74B1" w:rsidRPr="002E000A">
        <w:rPr>
          <w:b/>
          <w:sz w:val="16"/>
          <w:szCs w:val="16"/>
        </w:rPr>
        <w:br w:type="page"/>
      </w:r>
    </w:p>
    <w:p w14:paraId="2B156C2D" w14:textId="2BB2377A" w:rsidR="001C74B1" w:rsidRPr="002E000A" w:rsidRDefault="00683274" w:rsidP="00683274">
      <w:pPr>
        <w:spacing w:line="240" w:lineRule="auto"/>
        <w:ind w:left="1418" w:hanging="1418"/>
        <w:rPr>
          <w:b/>
        </w:rPr>
      </w:pPr>
      <w:proofErr w:type="spellStart"/>
      <w:r w:rsidRPr="002E000A">
        <w:rPr>
          <w:b/>
        </w:rPr>
        <w:lastRenderedPageBreak/>
        <w:t>e</w:t>
      </w:r>
      <w:r w:rsidR="00B92272" w:rsidRPr="002E000A">
        <w:rPr>
          <w:b/>
        </w:rPr>
        <w:t>Table</w:t>
      </w:r>
      <w:proofErr w:type="spellEnd"/>
      <w:r w:rsidR="00B92272" w:rsidRPr="002E000A">
        <w:rPr>
          <w:b/>
        </w:rPr>
        <w:t xml:space="preserve"> 2</w:t>
      </w:r>
      <w:r w:rsidR="001C74B1" w:rsidRPr="002E000A">
        <w:rPr>
          <w:b/>
        </w:rPr>
        <w:t>.</w:t>
      </w:r>
      <w:r w:rsidR="001C74B1" w:rsidRPr="002E000A">
        <w:rPr>
          <w:b/>
        </w:rPr>
        <w:tab/>
        <w:t>Effects of AF type on stroke rate stratified by CHA</w:t>
      </w:r>
      <w:r w:rsidR="001C74B1" w:rsidRPr="002E000A">
        <w:rPr>
          <w:b/>
          <w:vertAlign w:val="subscript"/>
        </w:rPr>
        <w:t>2</w:t>
      </w:r>
      <w:r w:rsidR="001C74B1" w:rsidRPr="002E000A">
        <w:rPr>
          <w:b/>
        </w:rPr>
        <w:t>DS</w:t>
      </w:r>
      <w:r w:rsidR="001C74B1" w:rsidRPr="002E000A">
        <w:rPr>
          <w:b/>
          <w:vertAlign w:val="subscript"/>
        </w:rPr>
        <w:t>2</w:t>
      </w:r>
      <w:r w:rsidR="001C74B1" w:rsidRPr="002E000A">
        <w:rPr>
          <w:b/>
        </w:rPr>
        <w:t>-VASc score in Clinical Tri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573"/>
        <w:gridCol w:w="1707"/>
        <w:gridCol w:w="1684"/>
        <w:gridCol w:w="751"/>
        <w:gridCol w:w="1531"/>
        <w:gridCol w:w="1332"/>
        <w:gridCol w:w="1193"/>
        <w:gridCol w:w="1585"/>
        <w:gridCol w:w="1026"/>
      </w:tblGrid>
      <w:tr w:rsidR="008B4038" w:rsidRPr="002E000A" w14:paraId="32829C38" w14:textId="77777777" w:rsidTr="00A92106"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6FE3B709" w14:textId="77777777" w:rsidR="008B4038" w:rsidRPr="002E000A" w:rsidRDefault="008B4038" w:rsidP="0068327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98" w:type="pct"/>
            <w:gridSpan w:val="3"/>
            <w:tcBorders>
              <w:top w:val="single" w:sz="4" w:space="0" w:color="auto"/>
            </w:tcBorders>
            <w:vAlign w:val="center"/>
          </w:tcPr>
          <w:p w14:paraId="0DF1D96C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on-</w:t>
            </w:r>
            <w:proofErr w:type="spellStart"/>
            <w:r w:rsidRPr="002E000A">
              <w:rPr>
                <w:b/>
                <w:bCs w:val="0"/>
                <w:sz w:val="20"/>
                <w:szCs w:val="20"/>
              </w:rPr>
              <w:t>pAF</w:t>
            </w:r>
            <w:proofErr w:type="spellEnd"/>
          </w:p>
        </w:tc>
        <w:tc>
          <w:tcPr>
            <w:tcW w:w="1275" w:type="pct"/>
            <w:gridSpan w:val="3"/>
            <w:tcBorders>
              <w:top w:val="single" w:sz="4" w:space="0" w:color="auto"/>
            </w:tcBorders>
            <w:vAlign w:val="center"/>
          </w:tcPr>
          <w:p w14:paraId="122EAF2C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proofErr w:type="spellStart"/>
            <w:r w:rsidRPr="002E000A">
              <w:rPr>
                <w:b/>
                <w:bCs w:val="0"/>
                <w:sz w:val="20"/>
                <w:szCs w:val="20"/>
              </w:rPr>
              <w:t>pAF</w:t>
            </w:r>
            <w:proofErr w:type="spellEnd"/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14:paraId="2402E189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Incidence rate ratio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14:paraId="1D93013D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  <w:vAlign w:val="center"/>
          </w:tcPr>
          <w:p w14:paraId="2BA34B0B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i/>
                <w:iCs/>
                <w:sz w:val="20"/>
                <w:szCs w:val="20"/>
              </w:rPr>
              <w:t xml:space="preserve">p </w:t>
            </w:r>
            <w:r w:rsidRPr="002E000A">
              <w:rPr>
                <w:b/>
                <w:bCs w:val="0"/>
                <w:sz w:val="20"/>
                <w:szCs w:val="20"/>
              </w:rPr>
              <w:t>value</w:t>
            </w:r>
          </w:p>
        </w:tc>
      </w:tr>
      <w:tr w:rsidR="008B4038" w:rsidRPr="002E000A" w14:paraId="318CA9B4" w14:textId="77777777" w:rsidTr="00A92106"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57AFE529" w14:textId="77777777" w:rsidR="008B4038" w:rsidRPr="002E000A" w:rsidRDefault="008B4038" w:rsidP="0068327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11F7476A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67B681A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Event rate/100PYs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575588EF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07730A5A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n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6360C3C8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Event rate/100PY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1243CC7D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  <w:r w:rsidRPr="002E000A">
              <w:rPr>
                <w:b/>
                <w:bCs w:val="0"/>
                <w:sz w:val="20"/>
                <w:szCs w:val="20"/>
              </w:rPr>
              <w:t>95% CI</w:t>
            </w: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vAlign w:val="center"/>
          </w:tcPr>
          <w:p w14:paraId="4E08A26A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14:paraId="3C4B8F87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  <w:vAlign w:val="center"/>
          </w:tcPr>
          <w:p w14:paraId="39CE11C6" w14:textId="77777777" w:rsidR="008B4038" w:rsidRPr="002E000A" w:rsidRDefault="008B4038" w:rsidP="00683274">
            <w:pPr>
              <w:spacing w:line="240" w:lineRule="auto"/>
              <w:jc w:val="center"/>
              <w:rPr>
                <w:b/>
                <w:bCs w:val="0"/>
                <w:sz w:val="20"/>
                <w:szCs w:val="20"/>
              </w:rPr>
            </w:pPr>
          </w:p>
        </w:tc>
      </w:tr>
      <w:tr w:rsidR="008B4038" w:rsidRPr="002E000A" w14:paraId="1649F158" w14:textId="77777777" w:rsidTr="00A92106">
        <w:trPr>
          <w:trHeight w:val="87"/>
        </w:trPr>
        <w:tc>
          <w:tcPr>
            <w:tcW w:w="985" w:type="pct"/>
            <w:vAlign w:val="center"/>
          </w:tcPr>
          <w:p w14:paraId="7C5730E2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1</w:t>
            </w:r>
          </w:p>
        </w:tc>
        <w:tc>
          <w:tcPr>
            <w:tcW w:w="202" w:type="pct"/>
            <w:vAlign w:val="center"/>
          </w:tcPr>
          <w:p w14:paraId="37FB4DC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vAlign w:val="center"/>
          </w:tcPr>
          <w:p w14:paraId="3EE3B8E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94" w:type="pct"/>
            <w:vAlign w:val="center"/>
          </w:tcPr>
          <w:p w14:paraId="4139B8E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2.63</w:t>
            </w:r>
          </w:p>
        </w:tc>
        <w:tc>
          <w:tcPr>
            <w:tcW w:w="265" w:type="pct"/>
            <w:vAlign w:val="center"/>
          </w:tcPr>
          <w:p w14:paraId="5E7681B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</w:t>
            </w:r>
          </w:p>
        </w:tc>
        <w:tc>
          <w:tcPr>
            <w:tcW w:w="540" w:type="pct"/>
            <w:vAlign w:val="center"/>
          </w:tcPr>
          <w:p w14:paraId="035ABACC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49</w:t>
            </w:r>
          </w:p>
        </w:tc>
        <w:tc>
          <w:tcPr>
            <w:tcW w:w="470" w:type="pct"/>
            <w:vAlign w:val="center"/>
          </w:tcPr>
          <w:p w14:paraId="4ABCE6DF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1 - 2.71</w:t>
            </w:r>
          </w:p>
        </w:tc>
        <w:tc>
          <w:tcPr>
            <w:tcW w:w="1342" w:type="pct"/>
            <w:gridSpan w:val="3"/>
            <w:shd w:val="clear" w:color="auto" w:fill="D9D9D9" w:themeFill="background1" w:themeFillShade="D9"/>
            <w:vAlign w:val="center"/>
          </w:tcPr>
          <w:p w14:paraId="4BF1CCC8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8B4038" w:rsidRPr="002E000A" w14:paraId="4D275AC3" w14:textId="77777777" w:rsidTr="00A92106">
        <w:tc>
          <w:tcPr>
            <w:tcW w:w="985" w:type="pct"/>
            <w:vAlign w:val="center"/>
          </w:tcPr>
          <w:p w14:paraId="2DBC8AE5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2</w:t>
            </w:r>
          </w:p>
        </w:tc>
        <w:tc>
          <w:tcPr>
            <w:tcW w:w="202" w:type="pct"/>
            <w:vAlign w:val="center"/>
          </w:tcPr>
          <w:p w14:paraId="3529496F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</w:t>
            </w:r>
          </w:p>
        </w:tc>
        <w:tc>
          <w:tcPr>
            <w:tcW w:w="602" w:type="pct"/>
            <w:vAlign w:val="center"/>
          </w:tcPr>
          <w:p w14:paraId="0BF303C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16</w:t>
            </w:r>
          </w:p>
        </w:tc>
        <w:tc>
          <w:tcPr>
            <w:tcW w:w="594" w:type="pct"/>
            <w:vAlign w:val="center"/>
          </w:tcPr>
          <w:p w14:paraId="04E5156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24 - 3.39</w:t>
            </w:r>
          </w:p>
        </w:tc>
        <w:tc>
          <w:tcPr>
            <w:tcW w:w="265" w:type="pct"/>
            <w:vAlign w:val="center"/>
          </w:tcPr>
          <w:p w14:paraId="6372F30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</w:t>
            </w:r>
          </w:p>
        </w:tc>
        <w:tc>
          <w:tcPr>
            <w:tcW w:w="540" w:type="pct"/>
            <w:vAlign w:val="center"/>
          </w:tcPr>
          <w:p w14:paraId="4BE2088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32</w:t>
            </w:r>
          </w:p>
        </w:tc>
        <w:tc>
          <w:tcPr>
            <w:tcW w:w="470" w:type="pct"/>
            <w:vAlign w:val="center"/>
          </w:tcPr>
          <w:p w14:paraId="396D99E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4 - 1.14</w:t>
            </w:r>
          </w:p>
        </w:tc>
        <w:tc>
          <w:tcPr>
            <w:tcW w:w="421" w:type="pct"/>
            <w:vAlign w:val="center"/>
          </w:tcPr>
          <w:p w14:paraId="3CB6069D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3.66</w:t>
            </w:r>
          </w:p>
        </w:tc>
        <w:tc>
          <w:tcPr>
            <w:tcW w:w="559" w:type="pct"/>
            <w:vAlign w:val="center"/>
          </w:tcPr>
          <w:p w14:paraId="2E288AC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42 - 43.86</w:t>
            </w:r>
          </w:p>
        </w:tc>
        <w:tc>
          <w:tcPr>
            <w:tcW w:w="362" w:type="pct"/>
            <w:vAlign w:val="center"/>
          </w:tcPr>
          <w:p w14:paraId="645FE028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127</w:t>
            </w:r>
          </w:p>
        </w:tc>
      </w:tr>
      <w:tr w:rsidR="008B4038" w:rsidRPr="002E000A" w14:paraId="4517B867" w14:textId="77777777" w:rsidTr="00A92106">
        <w:tc>
          <w:tcPr>
            <w:tcW w:w="985" w:type="pct"/>
            <w:vAlign w:val="center"/>
          </w:tcPr>
          <w:p w14:paraId="79D1CAD2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3</w:t>
            </w:r>
          </w:p>
        </w:tc>
        <w:tc>
          <w:tcPr>
            <w:tcW w:w="202" w:type="pct"/>
            <w:vAlign w:val="center"/>
          </w:tcPr>
          <w:p w14:paraId="005ECE4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6</w:t>
            </w:r>
          </w:p>
        </w:tc>
        <w:tc>
          <w:tcPr>
            <w:tcW w:w="602" w:type="pct"/>
            <w:vAlign w:val="center"/>
          </w:tcPr>
          <w:p w14:paraId="501C5A8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72</w:t>
            </w:r>
          </w:p>
        </w:tc>
        <w:tc>
          <w:tcPr>
            <w:tcW w:w="594" w:type="pct"/>
            <w:vAlign w:val="center"/>
          </w:tcPr>
          <w:p w14:paraId="6AC9B3A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63 - 3.75</w:t>
            </w:r>
          </w:p>
        </w:tc>
        <w:tc>
          <w:tcPr>
            <w:tcW w:w="265" w:type="pct"/>
            <w:vAlign w:val="center"/>
          </w:tcPr>
          <w:p w14:paraId="56FCED6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40" w:type="pct"/>
            <w:vAlign w:val="center"/>
          </w:tcPr>
          <w:p w14:paraId="402C27A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470" w:type="pct"/>
            <w:vAlign w:val="center"/>
          </w:tcPr>
          <w:p w14:paraId="78FA74C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0.52</w:t>
            </w:r>
          </w:p>
        </w:tc>
        <w:tc>
          <w:tcPr>
            <w:tcW w:w="1342" w:type="pct"/>
            <w:gridSpan w:val="3"/>
            <w:shd w:val="clear" w:color="auto" w:fill="D9D9D9" w:themeFill="background1" w:themeFillShade="D9"/>
          </w:tcPr>
          <w:p w14:paraId="3B5EF63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8B4038" w:rsidRPr="002E000A" w14:paraId="516E4EA6" w14:textId="77777777" w:rsidTr="00A92106">
        <w:tc>
          <w:tcPr>
            <w:tcW w:w="985" w:type="pct"/>
            <w:vAlign w:val="center"/>
          </w:tcPr>
          <w:p w14:paraId="3A0A11E6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4</w:t>
            </w:r>
          </w:p>
        </w:tc>
        <w:tc>
          <w:tcPr>
            <w:tcW w:w="202" w:type="pct"/>
            <w:vAlign w:val="center"/>
          </w:tcPr>
          <w:p w14:paraId="2F5D6D2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8</w:t>
            </w:r>
          </w:p>
        </w:tc>
        <w:tc>
          <w:tcPr>
            <w:tcW w:w="602" w:type="pct"/>
            <w:vAlign w:val="center"/>
          </w:tcPr>
          <w:p w14:paraId="2E31981C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68</w:t>
            </w:r>
          </w:p>
        </w:tc>
        <w:tc>
          <w:tcPr>
            <w:tcW w:w="594" w:type="pct"/>
            <w:vAlign w:val="center"/>
          </w:tcPr>
          <w:p w14:paraId="3FA53853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15 - 5.27</w:t>
            </w:r>
          </w:p>
        </w:tc>
        <w:tc>
          <w:tcPr>
            <w:tcW w:w="265" w:type="pct"/>
            <w:vAlign w:val="center"/>
          </w:tcPr>
          <w:p w14:paraId="406E8CF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5</w:t>
            </w:r>
          </w:p>
        </w:tc>
        <w:tc>
          <w:tcPr>
            <w:tcW w:w="540" w:type="pct"/>
            <w:vAlign w:val="center"/>
          </w:tcPr>
          <w:p w14:paraId="6C21A34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82</w:t>
            </w:r>
          </w:p>
        </w:tc>
        <w:tc>
          <w:tcPr>
            <w:tcW w:w="470" w:type="pct"/>
            <w:vAlign w:val="center"/>
          </w:tcPr>
          <w:p w14:paraId="6182080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27 - 1.90</w:t>
            </w:r>
          </w:p>
        </w:tc>
        <w:tc>
          <w:tcPr>
            <w:tcW w:w="421" w:type="pct"/>
            <w:vAlign w:val="center"/>
          </w:tcPr>
          <w:p w14:paraId="547ACC95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3.28</w:t>
            </w:r>
          </w:p>
        </w:tc>
        <w:tc>
          <w:tcPr>
            <w:tcW w:w="559" w:type="pct"/>
            <w:vAlign w:val="center"/>
          </w:tcPr>
          <w:p w14:paraId="06075A6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95 - 12.74</w:t>
            </w:r>
          </w:p>
        </w:tc>
        <w:tc>
          <w:tcPr>
            <w:tcW w:w="362" w:type="pct"/>
            <w:vAlign w:val="center"/>
          </w:tcPr>
          <w:p w14:paraId="6323047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27</w:t>
            </w:r>
          </w:p>
        </w:tc>
      </w:tr>
      <w:tr w:rsidR="008B4038" w:rsidRPr="002E000A" w14:paraId="2D73E9EB" w14:textId="77777777" w:rsidTr="00A92106">
        <w:tc>
          <w:tcPr>
            <w:tcW w:w="985" w:type="pct"/>
            <w:vAlign w:val="center"/>
          </w:tcPr>
          <w:p w14:paraId="0FCC09DA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5</w:t>
            </w:r>
          </w:p>
        </w:tc>
        <w:tc>
          <w:tcPr>
            <w:tcW w:w="202" w:type="pct"/>
            <w:vAlign w:val="center"/>
          </w:tcPr>
          <w:p w14:paraId="21A2B7F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7</w:t>
            </w:r>
          </w:p>
        </w:tc>
        <w:tc>
          <w:tcPr>
            <w:tcW w:w="602" w:type="pct"/>
            <w:vAlign w:val="center"/>
          </w:tcPr>
          <w:p w14:paraId="7A78CC1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4.18</w:t>
            </w:r>
          </w:p>
        </w:tc>
        <w:tc>
          <w:tcPr>
            <w:tcW w:w="594" w:type="pct"/>
            <w:vAlign w:val="center"/>
          </w:tcPr>
          <w:p w14:paraId="073B234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68 - 8.61</w:t>
            </w:r>
          </w:p>
        </w:tc>
        <w:tc>
          <w:tcPr>
            <w:tcW w:w="265" w:type="pct"/>
            <w:vAlign w:val="center"/>
          </w:tcPr>
          <w:p w14:paraId="02C5B4E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</w:t>
            </w:r>
          </w:p>
        </w:tc>
        <w:tc>
          <w:tcPr>
            <w:tcW w:w="540" w:type="pct"/>
            <w:vAlign w:val="center"/>
          </w:tcPr>
          <w:p w14:paraId="75BA1F1D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75</w:t>
            </w:r>
          </w:p>
        </w:tc>
        <w:tc>
          <w:tcPr>
            <w:tcW w:w="470" w:type="pct"/>
            <w:vAlign w:val="center"/>
          </w:tcPr>
          <w:p w14:paraId="00489EE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16 - 2.20</w:t>
            </w:r>
          </w:p>
        </w:tc>
        <w:tc>
          <w:tcPr>
            <w:tcW w:w="421" w:type="pct"/>
            <w:vAlign w:val="center"/>
          </w:tcPr>
          <w:p w14:paraId="7D0444E6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5.56</w:t>
            </w:r>
          </w:p>
        </w:tc>
        <w:tc>
          <w:tcPr>
            <w:tcW w:w="559" w:type="pct"/>
            <w:vAlign w:val="center"/>
          </w:tcPr>
          <w:p w14:paraId="27D434FA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1.27 - 33.31</w:t>
            </w:r>
          </w:p>
        </w:tc>
        <w:tc>
          <w:tcPr>
            <w:tcW w:w="362" w:type="pct"/>
            <w:vAlign w:val="center"/>
          </w:tcPr>
          <w:p w14:paraId="130121A1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005</w:t>
            </w:r>
          </w:p>
        </w:tc>
      </w:tr>
      <w:tr w:rsidR="008B4038" w:rsidRPr="002E000A" w14:paraId="58705517" w14:textId="77777777" w:rsidTr="00A92106">
        <w:tc>
          <w:tcPr>
            <w:tcW w:w="985" w:type="pct"/>
            <w:vAlign w:val="center"/>
          </w:tcPr>
          <w:p w14:paraId="52E19A56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6</w:t>
            </w:r>
          </w:p>
        </w:tc>
        <w:tc>
          <w:tcPr>
            <w:tcW w:w="202" w:type="pct"/>
            <w:vAlign w:val="center"/>
          </w:tcPr>
          <w:p w14:paraId="33EAB76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3</w:t>
            </w:r>
          </w:p>
        </w:tc>
        <w:tc>
          <w:tcPr>
            <w:tcW w:w="602" w:type="pct"/>
            <w:vAlign w:val="center"/>
          </w:tcPr>
          <w:p w14:paraId="4E8A9BF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.77</w:t>
            </w:r>
          </w:p>
        </w:tc>
        <w:tc>
          <w:tcPr>
            <w:tcW w:w="594" w:type="pct"/>
            <w:vAlign w:val="center"/>
          </w:tcPr>
          <w:p w14:paraId="368D6F3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57 - 8.10</w:t>
            </w:r>
          </w:p>
        </w:tc>
        <w:tc>
          <w:tcPr>
            <w:tcW w:w="265" w:type="pct"/>
            <w:vAlign w:val="center"/>
          </w:tcPr>
          <w:p w14:paraId="6AF0D58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2</w:t>
            </w:r>
          </w:p>
        </w:tc>
        <w:tc>
          <w:tcPr>
            <w:tcW w:w="540" w:type="pct"/>
            <w:vAlign w:val="center"/>
          </w:tcPr>
          <w:p w14:paraId="343C13CD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25</w:t>
            </w:r>
          </w:p>
        </w:tc>
        <w:tc>
          <w:tcPr>
            <w:tcW w:w="470" w:type="pct"/>
            <w:vAlign w:val="center"/>
          </w:tcPr>
          <w:p w14:paraId="7FD07A3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15 - 4.51</w:t>
            </w:r>
          </w:p>
        </w:tc>
        <w:tc>
          <w:tcPr>
            <w:tcW w:w="421" w:type="pct"/>
            <w:vAlign w:val="center"/>
          </w:tcPr>
          <w:p w14:paraId="7BED422E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2.22</w:t>
            </w:r>
          </w:p>
        </w:tc>
        <w:tc>
          <w:tcPr>
            <w:tcW w:w="559" w:type="pct"/>
            <w:vAlign w:val="center"/>
          </w:tcPr>
          <w:p w14:paraId="5810D386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25 - 26.59</w:t>
            </w:r>
          </w:p>
        </w:tc>
        <w:tc>
          <w:tcPr>
            <w:tcW w:w="362" w:type="pct"/>
            <w:vAlign w:val="center"/>
          </w:tcPr>
          <w:p w14:paraId="188F9C6A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iCs/>
                <w:sz w:val="20"/>
                <w:szCs w:val="20"/>
              </w:rPr>
              <w:t>0.370</w:t>
            </w:r>
          </w:p>
        </w:tc>
      </w:tr>
      <w:tr w:rsidR="008B4038" w:rsidRPr="002E000A" w14:paraId="2E2D2A28" w14:textId="77777777" w:rsidTr="00A92106">
        <w:tc>
          <w:tcPr>
            <w:tcW w:w="985" w:type="pct"/>
            <w:vAlign w:val="center"/>
          </w:tcPr>
          <w:p w14:paraId="687D313D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7</w:t>
            </w:r>
          </w:p>
        </w:tc>
        <w:tc>
          <w:tcPr>
            <w:tcW w:w="202" w:type="pct"/>
            <w:vAlign w:val="center"/>
          </w:tcPr>
          <w:p w14:paraId="25D6E1DB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vAlign w:val="center"/>
          </w:tcPr>
          <w:p w14:paraId="3FA3493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94" w:type="pct"/>
            <w:vAlign w:val="center"/>
          </w:tcPr>
          <w:p w14:paraId="763D188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8.35</w:t>
            </w:r>
          </w:p>
        </w:tc>
        <w:tc>
          <w:tcPr>
            <w:tcW w:w="265" w:type="pct"/>
            <w:vAlign w:val="center"/>
          </w:tcPr>
          <w:p w14:paraId="20E2C072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</w:t>
            </w:r>
          </w:p>
        </w:tc>
        <w:tc>
          <w:tcPr>
            <w:tcW w:w="540" w:type="pct"/>
            <w:vAlign w:val="center"/>
          </w:tcPr>
          <w:p w14:paraId="35FDA151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.57</w:t>
            </w:r>
          </w:p>
        </w:tc>
        <w:tc>
          <w:tcPr>
            <w:tcW w:w="470" w:type="pct"/>
            <w:vAlign w:val="center"/>
          </w:tcPr>
          <w:p w14:paraId="5E227A57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.04 - 8.75</w:t>
            </w:r>
          </w:p>
        </w:tc>
        <w:tc>
          <w:tcPr>
            <w:tcW w:w="1342" w:type="pct"/>
            <w:gridSpan w:val="3"/>
            <w:shd w:val="clear" w:color="auto" w:fill="D9D9D9" w:themeFill="background1" w:themeFillShade="D9"/>
          </w:tcPr>
          <w:p w14:paraId="6BBC343E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8B4038" w:rsidRPr="002E000A" w14:paraId="2AC4A818" w14:textId="77777777" w:rsidTr="00A92106">
        <w:tc>
          <w:tcPr>
            <w:tcW w:w="985" w:type="pct"/>
            <w:vAlign w:val="center"/>
          </w:tcPr>
          <w:p w14:paraId="15B70F49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8</w:t>
            </w:r>
          </w:p>
        </w:tc>
        <w:tc>
          <w:tcPr>
            <w:tcW w:w="202" w:type="pct"/>
            <w:vAlign w:val="center"/>
          </w:tcPr>
          <w:p w14:paraId="2AD21353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4</w:t>
            </w:r>
          </w:p>
        </w:tc>
        <w:tc>
          <w:tcPr>
            <w:tcW w:w="602" w:type="pct"/>
            <w:vAlign w:val="center"/>
          </w:tcPr>
          <w:p w14:paraId="583C2CA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63.59</w:t>
            </w:r>
          </w:p>
        </w:tc>
        <w:tc>
          <w:tcPr>
            <w:tcW w:w="594" w:type="pct"/>
            <w:vAlign w:val="center"/>
          </w:tcPr>
          <w:p w14:paraId="17899973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17.33 - 162.82</w:t>
            </w:r>
          </w:p>
        </w:tc>
        <w:tc>
          <w:tcPr>
            <w:tcW w:w="265" w:type="pct"/>
            <w:vAlign w:val="center"/>
          </w:tcPr>
          <w:p w14:paraId="14D08CA6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40" w:type="pct"/>
            <w:vAlign w:val="center"/>
          </w:tcPr>
          <w:p w14:paraId="1FB074CE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470" w:type="pct"/>
            <w:vAlign w:val="center"/>
          </w:tcPr>
          <w:p w14:paraId="4F7DB4AA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34.09</w:t>
            </w:r>
          </w:p>
        </w:tc>
        <w:tc>
          <w:tcPr>
            <w:tcW w:w="1342" w:type="pct"/>
            <w:gridSpan w:val="3"/>
            <w:shd w:val="clear" w:color="auto" w:fill="D9D9D9" w:themeFill="background1" w:themeFillShade="D9"/>
          </w:tcPr>
          <w:p w14:paraId="2488AF95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  <w:tr w:rsidR="008B4038" w:rsidRPr="002E000A" w14:paraId="24FD0028" w14:textId="77777777" w:rsidTr="00A92106"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557166B3" w14:textId="77777777" w:rsidR="001C74B1" w:rsidRPr="002E000A" w:rsidRDefault="001C74B1" w:rsidP="00683274">
            <w:pPr>
              <w:spacing w:line="240" w:lineRule="auto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CHA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DS</w:t>
            </w:r>
            <w:r w:rsidRPr="002E000A">
              <w:rPr>
                <w:sz w:val="20"/>
                <w:szCs w:val="20"/>
                <w:vertAlign w:val="subscript"/>
              </w:rPr>
              <w:t>2</w:t>
            </w:r>
            <w:r w:rsidRPr="002E000A">
              <w:rPr>
                <w:sz w:val="20"/>
                <w:szCs w:val="20"/>
              </w:rPr>
              <w:t>-VASc score 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7A7DD3E4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4836BD20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770252A8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409.88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2F29F5A9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7C22D5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6F520705" w14:textId="77777777" w:rsidR="001C74B1" w:rsidRPr="002E000A" w:rsidRDefault="001C74B1" w:rsidP="006832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0 - 203.81</w:t>
            </w:r>
          </w:p>
        </w:tc>
        <w:tc>
          <w:tcPr>
            <w:tcW w:w="1342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E42F72" w14:textId="77777777" w:rsidR="001C74B1" w:rsidRPr="002E000A" w:rsidRDefault="001C74B1" w:rsidP="00683274">
            <w:pPr>
              <w:spacing w:line="240" w:lineRule="auto"/>
              <w:jc w:val="center"/>
              <w:rPr>
                <w:bCs w:val="0"/>
                <w:iCs/>
                <w:sz w:val="20"/>
                <w:szCs w:val="20"/>
              </w:rPr>
            </w:pPr>
            <w:r w:rsidRPr="002E000A">
              <w:rPr>
                <w:sz w:val="20"/>
                <w:szCs w:val="20"/>
              </w:rPr>
              <w:t>NA</w:t>
            </w:r>
          </w:p>
        </w:tc>
      </w:tr>
    </w:tbl>
    <w:p w14:paraId="18FBCCE9" w14:textId="064A5A47" w:rsidR="008B4038" w:rsidRPr="002E000A" w:rsidRDefault="008B4038" w:rsidP="00683274">
      <w:pPr>
        <w:spacing w:line="240" w:lineRule="auto"/>
        <w:ind w:left="1418" w:hanging="1418"/>
        <w:rPr>
          <w:sz w:val="16"/>
          <w:szCs w:val="16"/>
        </w:rPr>
      </w:pPr>
      <w:r w:rsidRPr="002E000A">
        <w:rPr>
          <w:sz w:val="16"/>
          <w:szCs w:val="16"/>
        </w:rPr>
        <w:t xml:space="preserve">AF, atrial fibrillation; </w:t>
      </w:r>
      <w:r w:rsidR="001C74B1" w:rsidRPr="002E000A">
        <w:rPr>
          <w:sz w:val="16"/>
          <w:szCs w:val="16"/>
        </w:rPr>
        <w:t xml:space="preserve">CI, confidence interval; </w:t>
      </w:r>
      <w:r w:rsidRPr="002E000A">
        <w:rPr>
          <w:sz w:val="16"/>
          <w:szCs w:val="16"/>
        </w:rPr>
        <w:t xml:space="preserve">NA, not applicable; </w:t>
      </w:r>
      <w:proofErr w:type="spellStart"/>
      <w:r w:rsidR="001C74B1" w:rsidRPr="002E000A">
        <w:rPr>
          <w:sz w:val="16"/>
          <w:szCs w:val="16"/>
        </w:rPr>
        <w:t>pAF</w:t>
      </w:r>
      <w:proofErr w:type="spellEnd"/>
      <w:r w:rsidR="001C74B1" w:rsidRPr="002E000A">
        <w:rPr>
          <w:sz w:val="16"/>
          <w:szCs w:val="16"/>
        </w:rPr>
        <w:t>, paroxysmal AF; PYs, patient-years.</w:t>
      </w:r>
      <w:bookmarkEnd w:id="2"/>
    </w:p>
    <w:sectPr w:rsidR="008B4038" w:rsidRPr="002E000A" w:rsidSect="00F208D1">
      <w:pgSz w:w="16838" w:h="11906" w:orient="landscape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1771F" w14:textId="77777777" w:rsidR="007B487F" w:rsidRDefault="007B487F" w:rsidP="00704AF3">
      <w:r>
        <w:separator/>
      </w:r>
    </w:p>
    <w:p w14:paraId="4153B814" w14:textId="77777777" w:rsidR="007B487F" w:rsidRDefault="007B487F" w:rsidP="00704AF3"/>
    <w:p w14:paraId="43C9AC9C" w14:textId="77777777" w:rsidR="007B487F" w:rsidRDefault="007B487F" w:rsidP="00704AF3"/>
  </w:endnote>
  <w:endnote w:type="continuationSeparator" w:id="0">
    <w:p w14:paraId="4895B8A2" w14:textId="77777777" w:rsidR="007B487F" w:rsidRDefault="007B487F" w:rsidP="00704AF3">
      <w:r>
        <w:continuationSeparator/>
      </w:r>
    </w:p>
    <w:p w14:paraId="32D8FCF6" w14:textId="77777777" w:rsidR="007B487F" w:rsidRDefault="007B487F" w:rsidP="00704AF3"/>
    <w:p w14:paraId="496D489A" w14:textId="77777777" w:rsidR="007B487F" w:rsidRDefault="007B487F" w:rsidP="00704A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244235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9FD273C" w14:textId="77777777" w:rsidR="005E0760" w:rsidRDefault="005E0760" w:rsidP="005C67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837594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2A1C606" w14:textId="77777777" w:rsidR="005E0760" w:rsidRPr="008557D4" w:rsidRDefault="005E0760" w:rsidP="00B956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7382D" w14:textId="77777777" w:rsidR="007B487F" w:rsidRDefault="007B487F" w:rsidP="00704AF3">
      <w:r>
        <w:separator/>
      </w:r>
    </w:p>
    <w:p w14:paraId="60C30CA8" w14:textId="77777777" w:rsidR="007B487F" w:rsidRDefault="007B487F" w:rsidP="00704AF3"/>
    <w:p w14:paraId="35C981F7" w14:textId="77777777" w:rsidR="007B487F" w:rsidRDefault="007B487F" w:rsidP="00704AF3"/>
  </w:footnote>
  <w:footnote w:type="continuationSeparator" w:id="0">
    <w:p w14:paraId="22787997" w14:textId="77777777" w:rsidR="007B487F" w:rsidRDefault="007B487F" w:rsidP="00704AF3">
      <w:r>
        <w:continuationSeparator/>
      </w:r>
    </w:p>
    <w:p w14:paraId="02DD661C" w14:textId="77777777" w:rsidR="007B487F" w:rsidRDefault="007B487F" w:rsidP="00704AF3"/>
    <w:p w14:paraId="02A2E1E5" w14:textId="77777777" w:rsidR="007B487F" w:rsidRDefault="007B487F" w:rsidP="00704A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32F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33176F5"/>
    <w:multiLevelType w:val="hybridMultilevel"/>
    <w:tmpl w:val="6082E7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66D46"/>
    <w:multiLevelType w:val="hybridMultilevel"/>
    <w:tmpl w:val="BD8E97EE"/>
    <w:lvl w:ilvl="0" w:tplc="22A43BC0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535605"/>
    <w:multiLevelType w:val="multilevel"/>
    <w:tmpl w:val="CA9C81E6"/>
    <w:lvl w:ilvl="0">
      <w:start w:val="1"/>
      <w:numFmt w:val="none"/>
      <w:lvlText w:val="Table "/>
      <w:lvlJc w:val="left"/>
      <w:pPr>
        <w:ind w:left="284" w:hanging="284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5F46737"/>
    <w:multiLevelType w:val="multilevel"/>
    <w:tmpl w:val="16E846EC"/>
    <w:lvl w:ilvl="0">
      <w:start w:val="1"/>
      <w:numFmt w:val="decimal"/>
      <w:pStyle w:val="Figure"/>
      <w:lvlText w:val="Figure %1."/>
      <w:lvlJc w:val="left"/>
      <w:pPr>
        <w:ind w:left="710" w:firstLine="0"/>
      </w:pPr>
      <w:rPr>
        <w:rFonts w:cs="Times New Roman" w:hint="default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631D2E16"/>
    <w:multiLevelType w:val="multilevel"/>
    <w:tmpl w:val="A6B4E296"/>
    <w:lvl w:ilvl="0">
      <w:start w:val="1"/>
      <w:numFmt w:val="decimal"/>
      <w:lvlText w:val="Table %1."/>
      <w:lvlJc w:val="left"/>
      <w:pPr>
        <w:ind w:left="284" w:hanging="284"/>
      </w:pPr>
      <w:rPr>
        <w:rFonts w:ascii="Times New Roman" w:hAnsi="Times New Roman" w:cs="Times New Roman"/>
        <w:b w:val="0"/>
        <w:bCs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8D16CA9"/>
    <w:multiLevelType w:val="hybridMultilevel"/>
    <w:tmpl w:val="74B83D8C"/>
    <w:lvl w:ilvl="0" w:tplc="E07A48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 style="mso-width-relative:margin;mso-height-relative:margin" fillcolor="white" stroke="f">
      <v:fill color="white" opacity="0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rdiovasc Electrophysiol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dvx9txawe52etw075xtaa2v2xxxe92e9x&quot;&gt;AF&lt;record-ids&gt;&lt;item&gt;2488&lt;/item&gt;&lt;/record-ids&gt;&lt;/item&gt;&lt;/Libraries&gt;"/>
  </w:docVars>
  <w:rsids>
    <w:rsidRoot w:val="009B1FA1"/>
    <w:rsid w:val="00000654"/>
    <w:rsid w:val="000019E1"/>
    <w:rsid w:val="0000263A"/>
    <w:rsid w:val="00002A55"/>
    <w:rsid w:val="00002DB0"/>
    <w:rsid w:val="000031A8"/>
    <w:rsid w:val="000032C2"/>
    <w:rsid w:val="000035D5"/>
    <w:rsid w:val="00003798"/>
    <w:rsid w:val="00004285"/>
    <w:rsid w:val="0000443F"/>
    <w:rsid w:val="00004CB2"/>
    <w:rsid w:val="00005156"/>
    <w:rsid w:val="00005381"/>
    <w:rsid w:val="000065C2"/>
    <w:rsid w:val="000066EC"/>
    <w:rsid w:val="000077AC"/>
    <w:rsid w:val="000109C1"/>
    <w:rsid w:val="00011788"/>
    <w:rsid w:val="00011DEC"/>
    <w:rsid w:val="00013A50"/>
    <w:rsid w:val="00014B18"/>
    <w:rsid w:val="00016C08"/>
    <w:rsid w:val="00017207"/>
    <w:rsid w:val="0001722B"/>
    <w:rsid w:val="0001788A"/>
    <w:rsid w:val="000213F3"/>
    <w:rsid w:val="00021FA1"/>
    <w:rsid w:val="00022B27"/>
    <w:rsid w:val="00022C2A"/>
    <w:rsid w:val="00023537"/>
    <w:rsid w:val="0002363F"/>
    <w:rsid w:val="00023BB0"/>
    <w:rsid w:val="000240D9"/>
    <w:rsid w:val="000249F8"/>
    <w:rsid w:val="00024B6D"/>
    <w:rsid w:val="00024BA4"/>
    <w:rsid w:val="00024F27"/>
    <w:rsid w:val="000251FB"/>
    <w:rsid w:val="00025DDD"/>
    <w:rsid w:val="00027348"/>
    <w:rsid w:val="00027D95"/>
    <w:rsid w:val="00031BAB"/>
    <w:rsid w:val="00032045"/>
    <w:rsid w:val="000328EF"/>
    <w:rsid w:val="0003344C"/>
    <w:rsid w:val="00033592"/>
    <w:rsid w:val="00033A0F"/>
    <w:rsid w:val="000348BC"/>
    <w:rsid w:val="00034941"/>
    <w:rsid w:val="00034B0C"/>
    <w:rsid w:val="00034E85"/>
    <w:rsid w:val="0003592D"/>
    <w:rsid w:val="00036444"/>
    <w:rsid w:val="000366BF"/>
    <w:rsid w:val="0003707B"/>
    <w:rsid w:val="00040123"/>
    <w:rsid w:val="000401DA"/>
    <w:rsid w:val="00040A8D"/>
    <w:rsid w:val="00040FDE"/>
    <w:rsid w:val="000412FE"/>
    <w:rsid w:val="0004137D"/>
    <w:rsid w:val="00041D7D"/>
    <w:rsid w:val="00042B61"/>
    <w:rsid w:val="00043328"/>
    <w:rsid w:val="0004388A"/>
    <w:rsid w:val="0004470C"/>
    <w:rsid w:val="00045492"/>
    <w:rsid w:val="00045BD2"/>
    <w:rsid w:val="00045EE3"/>
    <w:rsid w:val="00047C9C"/>
    <w:rsid w:val="00050172"/>
    <w:rsid w:val="00052334"/>
    <w:rsid w:val="000529BD"/>
    <w:rsid w:val="00052AA2"/>
    <w:rsid w:val="00052E28"/>
    <w:rsid w:val="000532C7"/>
    <w:rsid w:val="00054586"/>
    <w:rsid w:val="000546E3"/>
    <w:rsid w:val="00054D6B"/>
    <w:rsid w:val="000560E6"/>
    <w:rsid w:val="00056640"/>
    <w:rsid w:val="00056E6F"/>
    <w:rsid w:val="0005765C"/>
    <w:rsid w:val="00057F45"/>
    <w:rsid w:val="00060529"/>
    <w:rsid w:val="00060668"/>
    <w:rsid w:val="0006143E"/>
    <w:rsid w:val="00061F0A"/>
    <w:rsid w:val="00064195"/>
    <w:rsid w:val="000645B6"/>
    <w:rsid w:val="00064873"/>
    <w:rsid w:val="00065346"/>
    <w:rsid w:val="00066296"/>
    <w:rsid w:val="00066A96"/>
    <w:rsid w:val="00066EBF"/>
    <w:rsid w:val="0007020E"/>
    <w:rsid w:val="0007171C"/>
    <w:rsid w:val="00072CC1"/>
    <w:rsid w:val="00072DE2"/>
    <w:rsid w:val="000739FF"/>
    <w:rsid w:val="00073AD8"/>
    <w:rsid w:val="00074BFC"/>
    <w:rsid w:val="00075FDC"/>
    <w:rsid w:val="00076417"/>
    <w:rsid w:val="00076E3A"/>
    <w:rsid w:val="00077089"/>
    <w:rsid w:val="00077D64"/>
    <w:rsid w:val="00077FD4"/>
    <w:rsid w:val="00080F89"/>
    <w:rsid w:val="000818BB"/>
    <w:rsid w:val="00082035"/>
    <w:rsid w:val="00082EA5"/>
    <w:rsid w:val="0008375F"/>
    <w:rsid w:val="00083D42"/>
    <w:rsid w:val="00084BA8"/>
    <w:rsid w:val="00084C10"/>
    <w:rsid w:val="00085057"/>
    <w:rsid w:val="00086948"/>
    <w:rsid w:val="00086FC7"/>
    <w:rsid w:val="00087092"/>
    <w:rsid w:val="000870EA"/>
    <w:rsid w:val="00090851"/>
    <w:rsid w:val="00091190"/>
    <w:rsid w:val="00091BD8"/>
    <w:rsid w:val="00091CC6"/>
    <w:rsid w:val="00092543"/>
    <w:rsid w:val="000927D5"/>
    <w:rsid w:val="000935C6"/>
    <w:rsid w:val="00093AC4"/>
    <w:rsid w:val="00093ACB"/>
    <w:rsid w:val="000942DB"/>
    <w:rsid w:val="000957F9"/>
    <w:rsid w:val="00095869"/>
    <w:rsid w:val="000961A8"/>
    <w:rsid w:val="00096B14"/>
    <w:rsid w:val="0009768F"/>
    <w:rsid w:val="000977B1"/>
    <w:rsid w:val="000A04E4"/>
    <w:rsid w:val="000A05E6"/>
    <w:rsid w:val="000A0B22"/>
    <w:rsid w:val="000A193B"/>
    <w:rsid w:val="000A2228"/>
    <w:rsid w:val="000A481E"/>
    <w:rsid w:val="000A4CD1"/>
    <w:rsid w:val="000A56A9"/>
    <w:rsid w:val="000A5EFE"/>
    <w:rsid w:val="000A6714"/>
    <w:rsid w:val="000A7956"/>
    <w:rsid w:val="000A7B05"/>
    <w:rsid w:val="000B025D"/>
    <w:rsid w:val="000B087D"/>
    <w:rsid w:val="000B1D42"/>
    <w:rsid w:val="000B1FD1"/>
    <w:rsid w:val="000B2191"/>
    <w:rsid w:val="000B2968"/>
    <w:rsid w:val="000B40E4"/>
    <w:rsid w:val="000B45BD"/>
    <w:rsid w:val="000B4B2D"/>
    <w:rsid w:val="000B6EA3"/>
    <w:rsid w:val="000B7038"/>
    <w:rsid w:val="000C02B7"/>
    <w:rsid w:val="000C2075"/>
    <w:rsid w:val="000C4156"/>
    <w:rsid w:val="000C425F"/>
    <w:rsid w:val="000C4E9B"/>
    <w:rsid w:val="000C4FC8"/>
    <w:rsid w:val="000C61A4"/>
    <w:rsid w:val="000C6C4D"/>
    <w:rsid w:val="000C6F98"/>
    <w:rsid w:val="000C7DAC"/>
    <w:rsid w:val="000D0E10"/>
    <w:rsid w:val="000D1C4B"/>
    <w:rsid w:val="000D1E6E"/>
    <w:rsid w:val="000D2499"/>
    <w:rsid w:val="000D3C02"/>
    <w:rsid w:val="000D4340"/>
    <w:rsid w:val="000D5188"/>
    <w:rsid w:val="000D5C3E"/>
    <w:rsid w:val="000D5CEE"/>
    <w:rsid w:val="000D7047"/>
    <w:rsid w:val="000D744B"/>
    <w:rsid w:val="000D77B2"/>
    <w:rsid w:val="000D7BCB"/>
    <w:rsid w:val="000D7C08"/>
    <w:rsid w:val="000D7D21"/>
    <w:rsid w:val="000E0C9E"/>
    <w:rsid w:val="000E127E"/>
    <w:rsid w:val="000E188D"/>
    <w:rsid w:val="000E199A"/>
    <w:rsid w:val="000E229C"/>
    <w:rsid w:val="000E358B"/>
    <w:rsid w:val="000E3ED5"/>
    <w:rsid w:val="000E4E05"/>
    <w:rsid w:val="000E4F5A"/>
    <w:rsid w:val="000E51A5"/>
    <w:rsid w:val="000E593B"/>
    <w:rsid w:val="000E5E6E"/>
    <w:rsid w:val="000E6207"/>
    <w:rsid w:val="000F1620"/>
    <w:rsid w:val="000F2708"/>
    <w:rsid w:val="000F3ACE"/>
    <w:rsid w:val="000F3B88"/>
    <w:rsid w:val="000F433B"/>
    <w:rsid w:val="000F54BC"/>
    <w:rsid w:val="000F631A"/>
    <w:rsid w:val="000F69FB"/>
    <w:rsid w:val="000F6F30"/>
    <w:rsid w:val="001001AB"/>
    <w:rsid w:val="00100703"/>
    <w:rsid w:val="00100CAC"/>
    <w:rsid w:val="001012E8"/>
    <w:rsid w:val="00101A16"/>
    <w:rsid w:val="00101F02"/>
    <w:rsid w:val="00103400"/>
    <w:rsid w:val="001046FF"/>
    <w:rsid w:val="001047FE"/>
    <w:rsid w:val="001057EE"/>
    <w:rsid w:val="00105A5E"/>
    <w:rsid w:val="0010663A"/>
    <w:rsid w:val="00107044"/>
    <w:rsid w:val="00107744"/>
    <w:rsid w:val="001101B0"/>
    <w:rsid w:val="00110A46"/>
    <w:rsid w:val="00111CAA"/>
    <w:rsid w:val="001123EF"/>
    <w:rsid w:val="00112682"/>
    <w:rsid w:val="00112BD4"/>
    <w:rsid w:val="001144AB"/>
    <w:rsid w:val="00114559"/>
    <w:rsid w:val="00115021"/>
    <w:rsid w:val="001160D3"/>
    <w:rsid w:val="001176F8"/>
    <w:rsid w:val="00117A72"/>
    <w:rsid w:val="00120DCE"/>
    <w:rsid w:val="0012226B"/>
    <w:rsid w:val="001227C3"/>
    <w:rsid w:val="001230E2"/>
    <w:rsid w:val="00123F42"/>
    <w:rsid w:val="00124D00"/>
    <w:rsid w:val="00126281"/>
    <w:rsid w:val="00126CAD"/>
    <w:rsid w:val="00127C51"/>
    <w:rsid w:val="00133896"/>
    <w:rsid w:val="00133A7D"/>
    <w:rsid w:val="00134A1B"/>
    <w:rsid w:val="00134D16"/>
    <w:rsid w:val="00134D2A"/>
    <w:rsid w:val="00134E59"/>
    <w:rsid w:val="00136EE4"/>
    <w:rsid w:val="0013725F"/>
    <w:rsid w:val="00137F6F"/>
    <w:rsid w:val="00140063"/>
    <w:rsid w:val="00140572"/>
    <w:rsid w:val="00140AC9"/>
    <w:rsid w:val="00140C4C"/>
    <w:rsid w:val="00141B43"/>
    <w:rsid w:val="001421B1"/>
    <w:rsid w:val="001424FE"/>
    <w:rsid w:val="0014276E"/>
    <w:rsid w:val="00142B51"/>
    <w:rsid w:val="0014330E"/>
    <w:rsid w:val="00144ACF"/>
    <w:rsid w:val="00146A72"/>
    <w:rsid w:val="001470C0"/>
    <w:rsid w:val="001477C9"/>
    <w:rsid w:val="001503B9"/>
    <w:rsid w:val="001507AA"/>
    <w:rsid w:val="001518F1"/>
    <w:rsid w:val="001519C0"/>
    <w:rsid w:val="00151F96"/>
    <w:rsid w:val="001522B2"/>
    <w:rsid w:val="001524C6"/>
    <w:rsid w:val="00152516"/>
    <w:rsid w:val="00152EE2"/>
    <w:rsid w:val="0015446F"/>
    <w:rsid w:val="00154DF7"/>
    <w:rsid w:val="001564F5"/>
    <w:rsid w:val="00161AE7"/>
    <w:rsid w:val="001624F1"/>
    <w:rsid w:val="001628E5"/>
    <w:rsid w:val="00162B32"/>
    <w:rsid w:val="00162E8E"/>
    <w:rsid w:val="001639D8"/>
    <w:rsid w:val="00163BE1"/>
    <w:rsid w:val="001644B8"/>
    <w:rsid w:val="0016513D"/>
    <w:rsid w:val="001654CE"/>
    <w:rsid w:val="00165BF2"/>
    <w:rsid w:val="00165F7A"/>
    <w:rsid w:val="00165FB5"/>
    <w:rsid w:val="00166E1D"/>
    <w:rsid w:val="0016775D"/>
    <w:rsid w:val="001678D3"/>
    <w:rsid w:val="00170209"/>
    <w:rsid w:val="001703C3"/>
    <w:rsid w:val="001708F8"/>
    <w:rsid w:val="00170DA0"/>
    <w:rsid w:val="001712DB"/>
    <w:rsid w:val="00171670"/>
    <w:rsid w:val="00171762"/>
    <w:rsid w:val="00171D29"/>
    <w:rsid w:val="00172C19"/>
    <w:rsid w:val="00172F81"/>
    <w:rsid w:val="0017332D"/>
    <w:rsid w:val="00173C3F"/>
    <w:rsid w:val="00173DD7"/>
    <w:rsid w:val="0017554D"/>
    <w:rsid w:val="00175C27"/>
    <w:rsid w:val="00175CC0"/>
    <w:rsid w:val="00176849"/>
    <w:rsid w:val="001771ED"/>
    <w:rsid w:val="0017788D"/>
    <w:rsid w:val="00177D06"/>
    <w:rsid w:val="00177FE3"/>
    <w:rsid w:val="001800D7"/>
    <w:rsid w:val="001808A8"/>
    <w:rsid w:val="00181A2C"/>
    <w:rsid w:val="001822E1"/>
    <w:rsid w:val="00182408"/>
    <w:rsid w:val="00182C95"/>
    <w:rsid w:val="00183725"/>
    <w:rsid w:val="0018454A"/>
    <w:rsid w:val="00184CC4"/>
    <w:rsid w:val="00185110"/>
    <w:rsid w:val="00185E89"/>
    <w:rsid w:val="0018700B"/>
    <w:rsid w:val="00190367"/>
    <w:rsid w:val="001906BC"/>
    <w:rsid w:val="001918A4"/>
    <w:rsid w:val="0019353A"/>
    <w:rsid w:val="00193DE4"/>
    <w:rsid w:val="00194760"/>
    <w:rsid w:val="00195705"/>
    <w:rsid w:val="00197F34"/>
    <w:rsid w:val="001A0044"/>
    <w:rsid w:val="001A0221"/>
    <w:rsid w:val="001A0683"/>
    <w:rsid w:val="001A11E7"/>
    <w:rsid w:val="001A12B1"/>
    <w:rsid w:val="001A1A02"/>
    <w:rsid w:val="001A1B78"/>
    <w:rsid w:val="001A2CF5"/>
    <w:rsid w:val="001A2FAA"/>
    <w:rsid w:val="001A43E9"/>
    <w:rsid w:val="001A5077"/>
    <w:rsid w:val="001A528B"/>
    <w:rsid w:val="001A57D2"/>
    <w:rsid w:val="001A65FC"/>
    <w:rsid w:val="001B5187"/>
    <w:rsid w:val="001B6F09"/>
    <w:rsid w:val="001B7A01"/>
    <w:rsid w:val="001C09CB"/>
    <w:rsid w:val="001C0C5D"/>
    <w:rsid w:val="001C14A7"/>
    <w:rsid w:val="001C25E0"/>
    <w:rsid w:val="001C25F9"/>
    <w:rsid w:val="001C3050"/>
    <w:rsid w:val="001C3E24"/>
    <w:rsid w:val="001C4A08"/>
    <w:rsid w:val="001C517B"/>
    <w:rsid w:val="001C6775"/>
    <w:rsid w:val="001C70E0"/>
    <w:rsid w:val="001C74B1"/>
    <w:rsid w:val="001D04F5"/>
    <w:rsid w:val="001D096B"/>
    <w:rsid w:val="001D0D7C"/>
    <w:rsid w:val="001D1081"/>
    <w:rsid w:val="001D20AC"/>
    <w:rsid w:val="001D2FCA"/>
    <w:rsid w:val="001D3170"/>
    <w:rsid w:val="001D3375"/>
    <w:rsid w:val="001D4898"/>
    <w:rsid w:val="001D532A"/>
    <w:rsid w:val="001D66A0"/>
    <w:rsid w:val="001E091B"/>
    <w:rsid w:val="001E2812"/>
    <w:rsid w:val="001E3B8D"/>
    <w:rsid w:val="001E42E5"/>
    <w:rsid w:val="001E5AB5"/>
    <w:rsid w:val="001E5EFA"/>
    <w:rsid w:val="001E5F52"/>
    <w:rsid w:val="001E7358"/>
    <w:rsid w:val="001E7751"/>
    <w:rsid w:val="001F01FC"/>
    <w:rsid w:val="001F0B01"/>
    <w:rsid w:val="001F1747"/>
    <w:rsid w:val="001F27F6"/>
    <w:rsid w:val="001F383D"/>
    <w:rsid w:val="001F3A01"/>
    <w:rsid w:val="001F4567"/>
    <w:rsid w:val="001F489E"/>
    <w:rsid w:val="001F4D7F"/>
    <w:rsid w:val="001F6F60"/>
    <w:rsid w:val="001F7C03"/>
    <w:rsid w:val="0020006D"/>
    <w:rsid w:val="0020008A"/>
    <w:rsid w:val="00200609"/>
    <w:rsid w:val="00200679"/>
    <w:rsid w:val="0020281D"/>
    <w:rsid w:val="00204155"/>
    <w:rsid w:val="002044EC"/>
    <w:rsid w:val="0020457E"/>
    <w:rsid w:val="002047DF"/>
    <w:rsid w:val="00204D59"/>
    <w:rsid w:val="00205126"/>
    <w:rsid w:val="0020535B"/>
    <w:rsid w:val="0020595A"/>
    <w:rsid w:val="00205FE8"/>
    <w:rsid w:val="0020667C"/>
    <w:rsid w:val="002073CD"/>
    <w:rsid w:val="0021126A"/>
    <w:rsid w:val="0021147A"/>
    <w:rsid w:val="00211E21"/>
    <w:rsid w:val="0021269F"/>
    <w:rsid w:val="00213242"/>
    <w:rsid w:val="00213837"/>
    <w:rsid w:val="00213C15"/>
    <w:rsid w:val="00214A0D"/>
    <w:rsid w:val="00214F19"/>
    <w:rsid w:val="00215C17"/>
    <w:rsid w:val="00216256"/>
    <w:rsid w:val="00216524"/>
    <w:rsid w:val="00216DB8"/>
    <w:rsid w:val="002173C9"/>
    <w:rsid w:val="00217690"/>
    <w:rsid w:val="00217878"/>
    <w:rsid w:val="00220528"/>
    <w:rsid w:val="002218E8"/>
    <w:rsid w:val="00222650"/>
    <w:rsid w:val="0022461A"/>
    <w:rsid w:val="00226605"/>
    <w:rsid w:val="00227062"/>
    <w:rsid w:val="002300B1"/>
    <w:rsid w:val="002314B1"/>
    <w:rsid w:val="00231F16"/>
    <w:rsid w:val="00231F7B"/>
    <w:rsid w:val="00232C6B"/>
    <w:rsid w:val="00232F0A"/>
    <w:rsid w:val="002331A4"/>
    <w:rsid w:val="002335F7"/>
    <w:rsid w:val="00233EFD"/>
    <w:rsid w:val="002342E1"/>
    <w:rsid w:val="00234547"/>
    <w:rsid w:val="0023466A"/>
    <w:rsid w:val="002351A7"/>
    <w:rsid w:val="002351B6"/>
    <w:rsid w:val="0023532D"/>
    <w:rsid w:val="00235CC2"/>
    <w:rsid w:val="00235D88"/>
    <w:rsid w:val="002360DC"/>
    <w:rsid w:val="00236CFC"/>
    <w:rsid w:val="0023707F"/>
    <w:rsid w:val="00237DBA"/>
    <w:rsid w:val="00237EC1"/>
    <w:rsid w:val="0024036A"/>
    <w:rsid w:val="0024064F"/>
    <w:rsid w:val="00240898"/>
    <w:rsid w:val="002409BA"/>
    <w:rsid w:val="00240B1E"/>
    <w:rsid w:val="00241290"/>
    <w:rsid w:val="002423F4"/>
    <w:rsid w:val="00243A9E"/>
    <w:rsid w:val="0024615C"/>
    <w:rsid w:val="00250BE5"/>
    <w:rsid w:val="0025258D"/>
    <w:rsid w:val="0025271D"/>
    <w:rsid w:val="0025362A"/>
    <w:rsid w:val="002538D9"/>
    <w:rsid w:val="002542EA"/>
    <w:rsid w:val="00254B81"/>
    <w:rsid w:val="00254F1B"/>
    <w:rsid w:val="00254FDB"/>
    <w:rsid w:val="00255411"/>
    <w:rsid w:val="00255705"/>
    <w:rsid w:val="00256351"/>
    <w:rsid w:val="00256A0F"/>
    <w:rsid w:val="00256AB6"/>
    <w:rsid w:val="00256F6E"/>
    <w:rsid w:val="00257AAA"/>
    <w:rsid w:val="002601BC"/>
    <w:rsid w:val="00260D0B"/>
    <w:rsid w:val="002615B8"/>
    <w:rsid w:val="00261622"/>
    <w:rsid w:val="002638C3"/>
    <w:rsid w:val="00263E97"/>
    <w:rsid w:val="0026415B"/>
    <w:rsid w:val="002658D0"/>
    <w:rsid w:val="00266557"/>
    <w:rsid w:val="00267348"/>
    <w:rsid w:val="002674FF"/>
    <w:rsid w:val="00267612"/>
    <w:rsid w:val="00271414"/>
    <w:rsid w:val="0027219A"/>
    <w:rsid w:val="00272513"/>
    <w:rsid w:val="00272763"/>
    <w:rsid w:val="00272BFA"/>
    <w:rsid w:val="0027401B"/>
    <w:rsid w:val="002740F7"/>
    <w:rsid w:val="002742E8"/>
    <w:rsid w:val="00275857"/>
    <w:rsid w:val="0027613D"/>
    <w:rsid w:val="002774F1"/>
    <w:rsid w:val="00280062"/>
    <w:rsid w:val="00280296"/>
    <w:rsid w:val="00280AD9"/>
    <w:rsid w:val="00280C8B"/>
    <w:rsid w:val="002816C8"/>
    <w:rsid w:val="00281D2A"/>
    <w:rsid w:val="002844F1"/>
    <w:rsid w:val="00285B04"/>
    <w:rsid w:val="00285BF0"/>
    <w:rsid w:val="0028678C"/>
    <w:rsid w:val="002870CA"/>
    <w:rsid w:val="0029120E"/>
    <w:rsid w:val="00292546"/>
    <w:rsid w:val="0029268C"/>
    <w:rsid w:val="00294019"/>
    <w:rsid w:val="0029417A"/>
    <w:rsid w:val="00294314"/>
    <w:rsid w:val="002947CE"/>
    <w:rsid w:val="00295FAA"/>
    <w:rsid w:val="002975CC"/>
    <w:rsid w:val="002A1C08"/>
    <w:rsid w:val="002A1E3E"/>
    <w:rsid w:val="002A2190"/>
    <w:rsid w:val="002A23A0"/>
    <w:rsid w:val="002A4D96"/>
    <w:rsid w:val="002A4E01"/>
    <w:rsid w:val="002A770F"/>
    <w:rsid w:val="002B0034"/>
    <w:rsid w:val="002B21F9"/>
    <w:rsid w:val="002B22D4"/>
    <w:rsid w:val="002B25DB"/>
    <w:rsid w:val="002B4AAD"/>
    <w:rsid w:val="002B63AC"/>
    <w:rsid w:val="002B75E2"/>
    <w:rsid w:val="002C02DB"/>
    <w:rsid w:val="002C18BD"/>
    <w:rsid w:val="002C1C90"/>
    <w:rsid w:val="002C1EFA"/>
    <w:rsid w:val="002C2140"/>
    <w:rsid w:val="002C26E4"/>
    <w:rsid w:val="002C572E"/>
    <w:rsid w:val="002C5DE8"/>
    <w:rsid w:val="002C5FBF"/>
    <w:rsid w:val="002C6940"/>
    <w:rsid w:val="002C7AE6"/>
    <w:rsid w:val="002C7BA7"/>
    <w:rsid w:val="002D096B"/>
    <w:rsid w:val="002D0F82"/>
    <w:rsid w:val="002D2359"/>
    <w:rsid w:val="002D2AA2"/>
    <w:rsid w:val="002D2B5C"/>
    <w:rsid w:val="002D2EAD"/>
    <w:rsid w:val="002D341E"/>
    <w:rsid w:val="002D4111"/>
    <w:rsid w:val="002D482A"/>
    <w:rsid w:val="002D5978"/>
    <w:rsid w:val="002D5B72"/>
    <w:rsid w:val="002D5DE0"/>
    <w:rsid w:val="002D7065"/>
    <w:rsid w:val="002D7735"/>
    <w:rsid w:val="002E000A"/>
    <w:rsid w:val="002E04D0"/>
    <w:rsid w:val="002E052F"/>
    <w:rsid w:val="002E0936"/>
    <w:rsid w:val="002E210F"/>
    <w:rsid w:val="002E21AA"/>
    <w:rsid w:val="002E3BA2"/>
    <w:rsid w:val="002E417F"/>
    <w:rsid w:val="002E4A73"/>
    <w:rsid w:val="002E4C6C"/>
    <w:rsid w:val="002E4DB6"/>
    <w:rsid w:val="002E50EC"/>
    <w:rsid w:val="002E5AB4"/>
    <w:rsid w:val="002E6163"/>
    <w:rsid w:val="002E70E3"/>
    <w:rsid w:val="002E7F4C"/>
    <w:rsid w:val="002F0567"/>
    <w:rsid w:val="002F1038"/>
    <w:rsid w:val="002F1474"/>
    <w:rsid w:val="002F1A3F"/>
    <w:rsid w:val="002F2872"/>
    <w:rsid w:val="002F332F"/>
    <w:rsid w:val="002F3D15"/>
    <w:rsid w:val="002F4482"/>
    <w:rsid w:val="002F45C8"/>
    <w:rsid w:val="002F45ED"/>
    <w:rsid w:val="002F5692"/>
    <w:rsid w:val="002F6504"/>
    <w:rsid w:val="002F666C"/>
    <w:rsid w:val="002F7A80"/>
    <w:rsid w:val="00300144"/>
    <w:rsid w:val="003004D3"/>
    <w:rsid w:val="00300BC8"/>
    <w:rsid w:val="0030376B"/>
    <w:rsid w:val="00303F70"/>
    <w:rsid w:val="0030435B"/>
    <w:rsid w:val="0030517F"/>
    <w:rsid w:val="00306A4A"/>
    <w:rsid w:val="00306DC0"/>
    <w:rsid w:val="00306E32"/>
    <w:rsid w:val="00306E66"/>
    <w:rsid w:val="003079FC"/>
    <w:rsid w:val="00312391"/>
    <w:rsid w:val="003126D7"/>
    <w:rsid w:val="00312AF9"/>
    <w:rsid w:val="003132A9"/>
    <w:rsid w:val="00313533"/>
    <w:rsid w:val="0031392D"/>
    <w:rsid w:val="00313C11"/>
    <w:rsid w:val="00313D65"/>
    <w:rsid w:val="00313FE3"/>
    <w:rsid w:val="003140DC"/>
    <w:rsid w:val="0031527E"/>
    <w:rsid w:val="0031532A"/>
    <w:rsid w:val="00315EF8"/>
    <w:rsid w:val="0031609C"/>
    <w:rsid w:val="003160FA"/>
    <w:rsid w:val="00316545"/>
    <w:rsid w:val="00316F9F"/>
    <w:rsid w:val="00321155"/>
    <w:rsid w:val="00322F3A"/>
    <w:rsid w:val="00323258"/>
    <w:rsid w:val="00324AB3"/>
    <w:rsid w:val="003250C9"/>
    <w:rsid w:val="00325C59"/>
    <w:rsid w:val="003265D0"/>
    <w:rsid w:val="0033057A"/>
    <w:rsid w:val="003316E6"/>
    <w:rsid w:val="00331B1F"/>
    <w:rsid w:val="00333163"/>
    <w:rsid w:val="00333B4B"/>
    <w:rsid w:val="00333F40"/>
    <w:rsid w:val="00335103"/>
    <w:rsid w:val="003362E7"/>
    <w:rsid w:val="00336C60"/>
    <w:rsid w:val="00336DF5"/>
    <w:rsid w:val="003414D4"/>
    <w:rsid w:val="00341E4F"/>
    <w:rsid w:val="003437B3"/>
    <w:rsid w:val="00346363"/>
    <w:rsid w:val="0034646C"/>
    <w:rsid w:val="00347206"/>
    <w:rsid w:val="0035026F"/>
    <w:rsid w:val="00352178"/>
    <w:rsid w:val="00352D7A"/>
    <w:rsid w:val="00353904"/>
    <w:rsid w:val="00353987"/>
    <w:rsid w:val="0035440F"/>
    <w:rsid w:val="003558CE"/>
    <w:rsid w:val="00356012"/>
    <w:rsid w:val="00356560"/>
    <w:rsid w:val="00356606"/>
    <w:rsid w:val="00361DBB"/>
    <w:rsid w:val="0036265E"/>
    <w:rsid w:val="00362EFC"/>
    <w:rsid w:val="00363927"/>
    <w:rsid w:val="00363937"/>
    <w:rsid w:val="003642B5"/>
    <w:rsid w:val="00365A37"/>
    <w:rsid w:val="00365AEF"/>
    <w:rsid w:val="0036734D"/>
    <w:rsid w:val="00367CC2"/>
    <w:rsid w:val="00367DB2"/>
    <w:rsid w:val="00367F18"/>
    <w:rsid w:val="003705DF"/>
    <w:rsid w:val="003706C2"/>
    <w:rsid w:val="00370D2B"/>
    <w:rsid w:val="003717D7"/>
    <w:rsid w:val="00372E91"/>
    <w:rsid w:val="003748FC"/>
    <w:rsid w:val="00374D24"/>
    <w:rsid w:val="003754C4"/>
    <w:rsid w:val="00377572"/>
    <w:rsid w:val="003800AD"/>
    <w:rsid w:val="00380E9E"/>
    <w:rsid w:val="00380F55"/>
    <w:rsid w:val="00381031"/>
    <w:rsid w:val="003813AB"/>
    <w:rsid w:val="00381D41"/>
    <w:rsid w:val="0038201E"/>
    <w:rsid w:val="00382118"/>
    <w:rsid w:val="00382937"/>
    <w:rsid w:val="00382D74"/>
    <w:rsid w:val="00382F99"/>
    <w:rsid w:val="00383CE1"/>
    <w:rsid w:val="0038486A"/>
    <w:rsid w:val="00384A09"/>
    <w:rsid w:val="00384E8C"/>
    <w:rsid w:val="00384F19"/>
    <w:rsid w:val="00384F4A"/>
    <w:rsid w:val="0038524E"/>
    <w:rsid w:val="00387054"/>
    <w:rsid w:val="00387526"/>
    <w:rsid w:val="0038766B"/>
    <w:rsid w:val="003900B6"/>
    <w:rsid w:val="003915AD"/>
    <w:rsid w:val="00391BC3"/>
    <w:rsid w:val="00392B4F"/>
    <w:rsid w:val="003935EF"/>
    <w:rsid w:val="0039384B"/>
    <w:rsid w:val="0039444B"/>
    <w:rsid w:val="003944D3"/>
    <w:rsid w:val="00395189"/>
    <w:rsid w:val="00395287"/>
    <w:rsid w:val="00395DA8"/>
    <w:rsid w:val="00396571"/>
    <w:rsid w:val="00396C56"/>
    <w:rsid w:val="00396C84"/>
    <w:rsid w:val="00396CA2"/>
    <w:rsid w:val="00396CD9"/>
    <w:rsid w:val="00397DB4"/>
    <w:rsid w:val="00397E31"/>
    <w:rsid w:val="003A0113"/>
    <w:rsid w:val="003A1E82"/>
    <w:rsid w:val="003A3115"/>
    <w:rsid w:val="003A4850"/>
    <w:rsid w:val="003A48F3"/>
    <w:rsid w:val="003A4D26"/>
    <w:rsid w:val="003A586B"/>
    <w:rsid w:val="003A759A"/>
    <w:rsid w:val="003A7715"/>
    <w:rsid w:val="003A7C0F"/>
    <w:rsid w:val="003A7C9E"/>
    <w:rsid w:val="003A7D9A"/>
    <w:rsid w:val="003B0B4B"/>
    <w:rsid w:val="003B1B1F"/>
    <w:rsid w:val="003B1EFF"/>
    <w:rsid w:val="003B2E87"/>
    <w:rsid w:val="003B3D1E"/>
    <w:rsid w:val="003B3EA5"/>
    <w:rsid w:val="003B4549"/>
    <w:rsid w:val="003B4B10"/>
    <w:rsid w:val="003B4CA5"/>
    <w:rsid w:val="003B529E"/>
    <w:rsid w:val="003B68BF"/>
    <w:rsid w:val="003B6AD6"/>
    <w:rsid w:val="003C00B9"/>
    <w:rsid w:val="003C1B67"/>
    <w:rsid w:val="003C2407"/>
    <w:rsid w:val="003C2C68"/>
    <w:rsid w:val="003C3652"/>
    <w:rsid w:val="003C3AA9"/>
    <w:rsid w:val="003C41C0"/>
    <w:rsid w:val="003C6278"/>
    <w:rsid w:val="003C6B22"/>
    <w:rsid w:val="003D0180"/>
    <w:rsid w:val="003D2039"/>
    <w:rsid w:val="003D342A"/>
    <w:rsid w:val="003D348B"/>
    <w:rsid w:val="003D3FBD"/>
    <w:rsid w:val="003D4111"/>
    <w:rsid w:val="003D50DF"/>
    <w:rsid w:val="003D624B"/>
    <w:rsid w:val="003D7536"/>
    <w:rsid w:val="003E0CE1"/>
    <w:rsid w:val="003E0D3F"/>
    <w:rsid w:val="003E0D64"/>
    <w:rsid w:val="003E163F"/>
    <w:rsid w:val="003E1FA7"/>
    <w:rsid w:val="003E2404"/>
    <w:rsid w:val="003E30B0"/>
    <w:rsid w:val="003E3C53"/>
    <w:rsid w:val="003E480F"/>
    <w:rsid w:val="003E4E81"/>
    <w:rsid w:val="003E5126"/>
    <w:rsid w:val="003E5A2B"/>
    <w:rsid w:val="003E6063"/>
    <w:rsid w:val="003E6761"/>
    <w:rsid w:val="003E6E3A"/>
    <w:rsid w:val="003E70D0"/>
    <w:rsid w:val="003E718F"/>
    <w:rsid w:val="003F051B"/>
    <w:rsid w:val="003F13EB"/>
    <w:rsid w:val="003F2934"/>
    <w:rsid w:val="003F36D7"/>
    <w:rsid w:val="003F3A63"/>
    <w:rsid w:val="003F3ACF"/>
    <w:rsid w:val="003F3EF1"/>
    <w:rsid w:val="003F3F8B"/>
    <w:rsid w:val="003F4D39"/>
    <w:rsid w:val="003F4F08"/>
    <w:rsid w:val="003F665D"/>
    <w:rsid w:val="003F68F3"/>
    <w:rsid w:val="003F6FA6"/>
    <w:rsid w:val="003F7AC7"/>
    <w:rsid w:val="00400019"/>
    <w:rsid w:val="004010C1"/>
    <w:rsid w:val="004013C0"/>
    <w:rsid w:val="0040176A"/>
    <w:rsid w:val="004021D2"/>
    <w:rsid w:val="004026BC"/>
    <w:rsid w:val="00402A17"/>
    <w:rsid w:val="00402F3B"/>
    <w:rsid w:val="004039CE"/>
    <w:rsid w:val="00405B37"/>
    <w:rsid w:val="00405EEB"/>
    <w:rsid w:val="00407AEA"/>
    <w:rsid w:val="00410319"/>
    <w:rsid w:val="00410BAE"/>
    <w:rsid w:val="00410D34"/>
    <w:rsid w:val="00412F3C"/>
    <w:rsid w:val="00413AF8"/>
    <w:rsid w:val="0041405F"/>
    <w:rsid w:val="00414EBE"/>
    <w:rsid w:val="0041539F"/>
    <w:rsid w:val="0041582F"/>
    <w:rsid w:val="00415CEB"/>
    <w:rsid w:val="0041722D"/>
    <w:rsid w:val="00417335"/>
    <w:rsid w:val="00420B63"/>
    <w:rsid w:val="00420D71"/>
    <w:rsid w:val="00422A7A"/>
    <w:rsid w:val="00424F80"/>
    <w:rsid w:val="004258BA"/>
    <w:rsid w:val="00425B6F"/>
    <w:rsid w:val="00425CDF"/>
    <w:rsid w:val="004269F4"/>
    <w:rsid w:val="00426EB4"/>
    <w:rsid w:val="00427648"/>
    <w:rsid w:val="004278B3"/>
    <w:rsid w:val="00427AE5"/>
    <w:rsid w:val="00430ABC"/>
    <w:rsid w:val="00430D92"/>
    <w:rsid w:val="004327F0"/>
    <w:rsid w:val="004327FB"/>
    <w:rsid w:val="00432EAF"/>
    <w:rsid w:val="004340E9"/>
    <w:rsid w:val="004351A7"/>
    <w:rsid w:val="00435AF2"/>
    <w:rsid w:val="00437374"/>
    <w:rsid w:val="0044066B"/>
    <w:rsid w:val="00440B6F"/>
    <w:rsid w:val="004414D3"/>
    <w:rsid w:val="00441948"/>
    <w:rsid w:val="004419BC"/>
    <w:rsid w:val="00441B3E"/>
    <w:rsid w:val="00441EC9"/>
    <w:rsid w:val="0044343E"/>
    <w:rsid w:val="00444219"/>
    <w:rsid w:val="004445F6"/>
    <w:rsid w:val="004446A2"/>
    <w:rsid w:val="00445431"/>
    <w:rsid w:val="00446427"/>
    <w:rsid w:val="004469DA"/>
    <w:rsid w:val="00447606"/>
    <w:rsid w:val="0045008E"/>
    <w:rsid w:val="00450B63"/>
    <w:rsid w:val="00450DEC"/>
    <w:rsid w:val="00450E3D"/>
    <w:rsid w:val="00450EE4"/>
    <w:rsid w:val="00451F2D"/>
    <w:rsid w:val="004547AC"/>
    <w:rsid w:val="00454882"/>
    <w:rsid w:val="004559FA"/>
    <w:rsid w:val="00455BAD"/>
    <w:rsid w:val="004560B9"/>
    <w:rsid w:val="004561AF"/>
    <w:rsid w:val="004564B3"/>
    <w:rsid w:val="0045691A"/>
    <w:rsid w:val="00457CC4"/>
    <w:rsid w:val="0046061B"/>
    <w:rsid w:val="00460A87"/>
    <w:rsid w:val="004628A3"/>
    <w:rsid w:val="00463524"/>
    <w:rsid w:val="004638E9"/>
    <w:rsid w:val="004639DF"/>
    <w:rsid w:val="00463E5D"/>
    <w:rsid w:val="0046449B"/>
    <w:rsid w:val="00472BA5"/>
    <w:rsid w:val="00473568"/>
    <w:rsid w:val="0047374E"/>
    <w:rsid w:val="00473923"/>
    <w:rsid w:val="00473E1B"/>
    <w:rsid w:val="00473E8C"/>
    <w:rsid w:val="0047415B"/>
    <w:rsid w:val="004743F0"/>
    <w:rsid w:val="00474ADF"/>
    <w:rsid w:val="0047570B"/>
    <w:rsid w:val="004761B5"/>
    <w:rsid w:val="0047653C"/>
    <w:rsid w:val="004766DD"/>
    <w:rsid w:val="004803A0"/>
    <w:rsid w:val="0048056F"/>
    <w:rsid w:val="00481470"/>
    <w:rsid w:val="0048177E"/>
    <w:rsid w:val="00482E51"/>
    <w:rsid w:val="004830CC"/>
    <w:rsid w:val="00484209"/>
    <w:rsid w:val="00485E01"/>
    <w:rsid w:val="00486049"/>
    <w:rsid w:val="00486BD0"/>
    <w:rsid w:val="00486E6F"/>
    <w:rsid w:val="00487159"/>
    <w:rsid w:val="00490265"/>
    <w:rsid w:val="0049026C"/>
    <w:rsid w:val="004905FD"/>
    <w:rsid w:val="00490DDF"/>
    <w:rsid w:val="0049216C"/>
    <w:rsid w:val="00492C71"/>
    <w:rsid w:val="004936F3"/>
    <w:rsid w:val="00493BC4"/>
    <w:rsid w:val="00493BC9"/>
    <w:rsid w:val="004944FF"/>
    <w:rsid w:val="00494EC3"/>
    <w:rsid w:val="004972C6"/>
    <w:rsid w:val="0049751C"/>
    <w:rsid w:val="004976F9"/>
    <w:rsid w:val="00497FAE"/>
    <w:rsid w:val="004A037C"/>
    <w:rsid w:val="004A05B9"/>
    <w:rsid w:val="004A0D67"/>
    <w:rsid w:val="004A1808"/>
    <w:rsid w:val="004A1B41"/>
    <w:rsid w:val="004A1C26"/>
    <w:rsid w:val="004A2412"/>
    <w:rsid w:val="004A2878"/>
    <w:rsid w:val="004A2978"/>
    <w:rsid w:val="004A3A0E"/>
    <w:rsid w:val="004A50F2"/>
    <w:rsid w:val="004A65F3"/>
    <w:rsid w:val="004A7514"/>
    <w:rsid w:val="004A7BE9"/>
    <w:rsid w:val="004B0B4E"/>
    <w:rsid w:val="004B172B"/>
    <w:rsid w:val="004B183C"/>
    <w:rsid w:val="004B22A8"/>
    <w:rsid w:val="004B3118"/>
    <w:rsid w:val="004B328F"/>
    <w:rsid w:val="004B4552"/>
    <w:rsid w:val="004B4EDA"/>
    <w:rsid w:val="004B5082"/>
    <w:rsid w:val="004B51BA"/>
    <w:rsid w:val="004B5549"/>
    <w:rsid w:val="004B55BC"/>
    <w:rsid w:val="004B58C8"/>
    <w:rsid w:val="004B62BB"/>
    <w:rsid w:val="004B6B13"/>
    <w:rsid w:val="004B6B52"/>
    <w:rsid w:val="004B7D3F"/>
    <w:rsid w:val="004C030A"/>
    <w:rsid w:val="004C0896"/>
    <w:rsid w:val="004C09CF"/>
    <w:rsid w:val="004C0B56"/>
    <w:rsid w:val="004C16EA"/>
    <w:rsid w:val="004C1AA4"/>
    <w:rsid w:val="004C22E2"/>
    <w:rsid w:val="004C34DE"/>
    <w:rsid w:val="004C4446"/>
    <w:rsid w:val="004C4921"/>
    <w:rsid w:val="004C5571"/>
    <w:rsid w:val="004C582A"/>
    <w:rsid w:val="004C5BFD"/>
    <w:rsid w:val="004C66C5"/>
    <w:rsid w:val="004C6B5B"/>
    <w:rsid w:val="004C7EEA"/>
    <w:rsid w:val="004C7FB4"/>
    <w:rsid w:val="004D051D"/>
    <w:rsid w:val="004D2453"/>
    <w:rsid w:val="004D25B5"/>
    <w:rsid w:val="004D27B9"/>
    <w:rsid w:val="004D447A"/>
    <w:rsid w:val="004D4957"/>
    <w:rsid w:val="004D545C"/>
    <w:rsid w:val="004D6CAE"/>
    <w:rsid w:val="004D6F7E"/>
    <w:rsid w:val="004D724D"/>
    <w:rsid w:val="004D72BC"/>
    <w:rsid w:val="004D77FE"/>
    <w:rsid w:val="004D7878"/>
    <w:rsid w:val="004D7E2F"/>
    <w:rsid w:val="004E00C1"/>
    <w:rsid w:val="004E0FE1"/>
    <w:rsid w:val="004E27CA"/>
    <w:rsid w:val="004E290A"/>
    <w:rsid w:val="004E33E2"/>
    <w:rsid w:val="004E3968"/>
    <w:rsid w:val="004E3B8B"/>
    <w:rsid w:val="004E3E7A"/>
    <w:rsid w:val="004E4AFF"/>
    <w:rsid w:val="004E5B28"/>
    <w:rsid w:val="004E5C3D"/>
    <w:rsid w:val="004E6435"/>
    <w:rsid w:val="004E6F61"/>
    <w:rsid w:val="004E7AE7"/>
    <w:rsid w:val="004F0D77"/>
    <w:rsid w:val="004F0E79"/>
    <w:rsid w:val="004F10CE"/>
    <w:rsid w:val="004F150A"/>
    <w:rsid w:val="004F279C"/>
    <w:rsid w:val="004F4197"/>
    <w:rsid w:val="004F4969"/>
    <w:rsid w:val="004F4B2C"/>
    <w:rsid w:val="004F675E"/>
    <w:rsid w:val="004F6CFD"/>
    <w:rsid w:val="004F6F07"/>
    <w:rsid w:val="004F7705"/>
    <w:rsid w:val="00500B54"/>
    <w:rsid w:val="00500E75"/>
    <w:rsid w:val="00501531"/>
    <w:rsid w:val="005023CB"/>
    <w:rsid w:val="0050267F"/>
    <w:rsid w:val="00502BF0"/>
    <w:rsid w:val="005037D5"/>
    <w:rsid w:val="005040F1"/>
    <w:rsid w:val="005048CE"/>
    <w:rsid w:val="00506544"/>
    <w:rsid w:val="00507146"/>
    <w:rsid w:val="00507289"/>
    <w:rsid w:val="005078F9"/>
    <w:rsid w:val="00510029"/>
    <w:rsid w:val="00510392"/>
    <w:rsid w:val="005108F5"/>
    <w:rsid w:val="00510B35"/>
    <w:rsid w:val="00510E1A"/>
    <w:rsid w:val="0051200A"/>
    <w:rsid w:val="0051321A"/>
    <w:rsid w:val="0051409C"/>
    <w:rsid w:val="005149CB"/>
    <w:rsid w:val="00515B95"/>
    <w:rsid w:val="00516A76"/>
    <w:rsid w:val="00520C5A"/>
    <w:rsid w:val="005213A7"/>
    <w:rsid w:val="00521D8C"/>
    <w:rsid w:val="0052296F"/>
    <w:rsid w:val="00522F99"/>
    <w:rsid w:val="00524553"/>
    <w:rsid w:val="00524561"/>
    <w:rsid w:val="005248E2"/>
    <w:rsid w:val="005252C3"/>
    <w:rsid w:val="00525F49"/>
    <w:rsid w:val="0052671A"/>
    <w:rsid w:val="00526A2E"/>
    <w:rsid w:val="0052758B"/>
    <w:rsid w:val="005303AD"/>
    <w:rsid w:val="00530BC0"/>
    <w:rsid w:val="00530F12"/>
    <w:rsid w:val="0053157D"/>
    <w:rsid w:val="005327F7"/>
    <w:rsid w:val="0053311B"/>
    <w:rsid w:val="00533156"/>
    <w:rsid w:val="005331B9"/>
    <w:rsid w:val="00533485"/>
    <w:rsid w:val="00533499"/>
    <w:rsid w:val="00534307"/>
    <w:rsid w:val="005348B0"/>
    <w:rsid w:val="00534DF6"/>
    <w:rsid w:val="005350A1"/>
    <w:rsid w:val="00535284"/>
    <w:rsid w:val="0053529D"/>
    <w:rsid w:val="00536F8A"/>
    <w:rsid w:val="00536FBA"/>
    <w:rsid w:val="00537A97"/>
    <w:rsid w:val="00537AD5"/>
    <w:rsid w:val="00540696"/>
    <w:rsid w:val="00540A70"/>
    <w:rsid w:val="0054121A"/>
    <w:rsid w:val="005412B7"/>
    <w:rsid w:val="00541CB0"/>
    <w:rsid w:val="00542E10"/>
    <w:rsid w:val="00542FBE"/>
    <w:rsid w:val="0054340C"/>
    <w:rsid w:val="005439AF"/>
    <w:rsid w:val="005439CB"/>
    <w:rsid w:val="005442D8"/>
    <w:rsid w:val="00544B69"/>
    <w:rsid w:val="005451A6"/>
    <w:rsid w:val="00545E7A"/>
    <w:rsid w:val="00546C51"/>
    <w:rsid w:val="0054773B"/>
    <w:rsid w:val="0055165F"/>
    <w:rsid w:val="005518B5"/>
    <w:rsid w:val="005519E8"/>
    <w:rsid w:val="0055224A"/>
    <w:rsid w:val="00552AF4"/>
    <w:rsid w:val="005535AB"/>
    <w:rsid w:val="005537AB"/>
    <w:rsid w:val="0055469F"/>
    <w:rsid w:val="005546C5"/>
    <w:rsid w:val="00554BEF"/>
    <w:rsid w:val="00556307"/>
    <w:rsid w:val="00556BED"/>
    <w:rsid w:val="00556CFE"/>
    <w:rsid w:val="00556F9A"/>
    <w:rsid w:val="005575D4"/>
    <w:rsid w:val="0055788E"/>
    <w:rsid w:val="00557A06"/>
    <w:rsid w:val="00561197"/>
    <w:rsid w:val="005619CB"/>
    <w:rsid w:val="00561AD1"/>
    <w:rsid w:val="00561C00"/>
    <w:rsid w:val="00561ECC"/>
    <w:rsid w:val="0056223D"/>
    <w:rsid w:val="00562FF9"/>
    <w:rsid w:val="00563034"/>
    <w:rsid w:val="005637BA"/>
    <w:rsid w:val="005647EC"/>
    <w:rsid w:val="005653E5"/>
    <w:rsid w:val="00565904"/>
    <w:rsid w:val="005665E0"/>
    <w:rsid w:val="00567D1F"/>
    <w:rsid w:val="00570786"/>
    <w:rsid w:val="00570B7C"/>
    <w:rsid w:val="00570B94"/>
    <w:rsid w:val="00570D5F"/>
    <w:rsid w:val="00571100"/>
    <w:rsid w:val="0057123F"/>
    <w:rsid w:val="00572475"/>
    <w:rsid w:val="00576379"/>
    <w:rsid w:val="005765E5"/>
    <w:rsid w:val="005813F3"/>
    <w:rsid w:val="00581D7E"/>
    <w:rsid w:val="00581DD2"/>
    <w:rsid w:val="0058401C"/>
    <w:rsid w:val="005848A4"/>
    <w:rsid w:val="00584FEC"/>
    <w:rsid w:val="0058585F"/>
    <w:rsid w:val="0058624D"/>
    <w:rsid w:val="005870A4"/>
    <w:rsid w:val="0058716A"/>
    <w:rsid w:val="00587A66"/>
    <w:rsid w:val="0059041F"/>
    <w:rsid w:val="00590A39"/>
    <w:rsid w:val="00590C0D"/>
    <w:rsid w:val="00591515"/>
    <w:rsid w:val="005917B2"/>
    <w:rsid w:val="00591B40"/>
    <w:rsid w:val="0059201B"/>
    <w:rsid w:val="00592AFB"/>
    <w:rsid w:val="00592FD3"/>
    <w:rsid w:val="00593288"/>
    <w:rsid w:val="00593860"/>
    <w:rsid w:val="00593B19"/>
    <w:rsid w:val="005940A9"/>
    <w:rsid w:val="005945CA"/>
    <w:rsid w:val="005947E1"/>
    <w:rsid w:val="00596061"/>
    <w:rsid w:val="00597032"/>
    <w:rsid w:val="005971FD"/>
    <w:rsid w:val="0059798D"/>
    <w:rsid w:val="005A01ED"/>
    <w:rsid w:val="005A0790"/>
    <w:rsid w:val="005A080B"/>
    <w:rsid w:val="005A1113"/>
    <w:rsid w:val="005A1373"/>
    <w:rsid w:val="005A28F3"/>
    <w:rsid w:val="005A3183"/>
    <w:rsid w:val="005A4DCC"/>
    <w:rsid w:val="005A5D5A"/>
    <w:rsid w:val="005A63AE"/>
    <w:rsid w:val="005A651F"/>
    <w:rsid w:val="005A6CC7"/>
    <w:rsid w:val="005A72F3"/>
    <w:rsid w:val="005A786F"/>
    <w:rsid w:val="005B0680"/>
    <w:rsid w:val="005B0A8C"/>
    <w:rsid w:val="005B1780"/>
    <w:rsid w:val="005B223E"/>
    <w:rsid w:val="005B2674"/>
    <w:rsid w:val="005B2D96"/>
    <w:rsid w:val="005B4547"/>
    <w:rsid w:val="005B483C"/>
    <w:rsid w:val="005B5A9E"/>
    <w:rsid w:val="005B5F0B"/>
    <w:rsid w:val="005B7629"/>
    <w:rsid w:val="005C0263"/>
    <w:rsid w:val="005C0925"/>
    <w:rsid w:val="005C0C03"/>
    <w:rsid w:val="005C1309"/>
    <w:rsid w:val="005C13CE"/>
    <w:rsid w:val="005C140B"/>
    <w:rsid w:val="005C17DC"/>
    <w:rsid w:val="005C2135"/>
    <w:rsid w:val="005C2435"/>
    <w:rsid w:val="005C28D4"/>
    <w:rsid w:val="005C33DD"/>
    <w:rsid w:val="005C3403"/>
    <w:rsid w:val="005C3CDE"/>
    <w:rsid w:val="005C56EF"/>
    <w:rsid w:val="005C67DD"/>
    <w:rsid w:val="005C6A5F"/>
    <w:rsid w:val="005C6E00"/>
    <w:rsid w:val="005C6F25"/>
    <w:rsid w:val="005C717B"/>
    <w:rsid w:val="005C7A73"/>
    <w:rsid w:val="005C7C30"/>
    <w:rsid w:val="005D0387"/>
    <w:rsid w:val="005D05E7"/>
    <w:rsid w:val="005D0EEA"/>
    <w:rsid w:val="005D1902"/>
    <w:rsid w:val="005D19FD"/>
    <w:rsid w:val="005D1B46"/>
    <w:rsid w:val="005D1B79"/>
    <w:rsid w:val="005D2903"/>
    <w:rsid w:val="005D32B9"/>
    <w:rsid w:val="005D42C1"/>
    <w:rsid w:val="005D4CAE"/>
    <w:rsid w:val="005D5537"/>
    <w:rsid w:val="005D611A"/>
    <w:rsid w:val="005D6C2C"/>
    <w:rsid w:val="005D7183"/>
    <w:rsid w:val="005E0760"/>
    <w:rsid w:val="005E09CC"/>
    <w:rsid w:val="005E130F"/>
    <w:rsid w:val="005E1663"/>
    <w:rsid w:val="005E1E73"/>
    <w:rsid w:val="005E1F0B"/>
    <w:rsid w:val="005E2068"/>
    <w:rsid w:val="005E24A1"/>
    <w:rsid w:val="005E2A14"/>
    <w:rsid w:val="005E2C45"/>
    <w:rsid w:val="005E45EC"/>
    <w:rsid w:val="005E46E8"/>
    <w:rsid w:val="005E4DB9"/>
    <w:rsid w:val="005E51B1"/>
    <w:rsid w:val="005E5202"/>
    <w:rsid w:val="005E5625"/>
    <w:rsid w:val="005E5973"/>
    <w:rsid w:val="005F0604"/>
    <w:rsid w:val="005F0884"/>
    <w:rsid w:val="005F09E8"/>
    <w:rsid w:val="005F29B1"/>
    <w:rsid w:val="005F2C42"/>
    <w:rsid w:val="005F4023"/>
    <w:rsid w:val="005F4727"/>
    <w:rsid w:val="005F4AF1"/>
    <w:rsid w:val="005F52F2"/>
    <w:rsid w:val="005F63D0"/>
    <w:rsid w:val="0060059D"/>
    <w:rsid w:val="006020F3"/>
    <w:rsid w:val="00602586"/>
    <w:rsid w:val="00602FD9"/>
    <w:rsid w:val="006045C1"/>
    <w:rsid w:val="00604B01"/>
    <w:rsid w:val="00605FA9"/>
    <w:rsid w:val="006066C2"/>
    <w:rsid w:val="00607800"/>
    <w:rsid w:val="00607B4A"/>
    <w:rsid w:val="00607BB0"/>
    <w:rsid w:val="00610990"/>
    <w:rsid w:val="00611140"/>
    <w:rsid w:val="006111C3"/>
    <w:rsid w:val="006111C7"/>
    <w:rsid w:val="00611260"/>
    <w:rsid w:val="006118A7"/>
    <w:rsid w:val="00611F75"/>
    <w:rsid w:val="00612436"/>
    <w:rsid w:val="006124A2"/>
    <w:rsid w:val="00614B5F"/>
    <w:rsid w:val="006158E8"/>
    <w:rsid w:val="00616F0F"/>
    <w:rsid w:val="00617000"/>
    <w:rsid w:val="0061751B"/>
    <w:rsid w:val="00617E4C"/>
    <w:rsid w:val="00620500"/>
    <w:rsid w:val="00621168"/>
    <w:rsid w:val="00621AB7"/>
    <w:rsid w:val="006227FA"/>
    <w:rsid w:val="006231B9"/>
    <w:rsid w:val="00624ED6"/>
    <w:rsid w:val="006252F1"/>
    <w:rsid w:val="006253AD"/>
    <w:rsid w:val="00625653"/>
    <w:rsid w:val="006256B7"/>
    <w:rsid w:val="00625A51"/>
    <w:rsid w:val="00625FFE"/>
    <w:rsid w:val="00626028"/>
    <w:rsid w:val="00626255"/>
    <w:rsid w:val="006263FB"/>
    <w:rsid w:val="00626C11"/>
    <w:rsid w:val="006273BC"/>
    <w:rsid w:val="00627C6F"/>
    <w:rsid w:val="00631569"/>
    <w:rsid w:val="00631682"/>
    <w:rsid w:val="006325B3"/>
    <w:rsid w:val="00632BD2"/>
    <w:rsid w:val="0063348E"/>
    <w:rsid w:val="006334DF"/>
    <w:rsid w:val="006334F2"/>
    <w:rsid w:val="006335FB"/>
    <w:rsid w:val="00634220"/>
    <w:rsid w:val="006357AE"/>
    <w:rsid w:val="006373E3"/>
    <w:rsid w:val="006373EE"/>
    <w:rsid w:val="00637AEA"/>
    <w:rsid w:val="00637B68"/>
    <w:rsid w:val="00640884"/>
    <w:rsid w:val="006416E0"/>
    <w:rsid w:val="00641715"/>
    <w:rsid w:val="0064336A"/>
    <w:rsid w:val="006435F0"/>
    <w:rsid w:val="00643614"/>
    <w:rsid w:val="006441FA"/>
    <w:rsid w:val="00644A0B"/>
    <w:rsid w:val="00644D1C"/>
    <w:rsid w:val="00644DD3"/>
    <w:rsid w:val="00645089"/>
    <w:rsid w:val="00646133"/>
    <w:rsid w:val="00646DF5"/>
    <w:rsid w:val="006474C0"/>
    <w:rsid w:val="00647C72"/>
    <w:rsid w:val="00647FB8"/>
    <w:rsid w:val="00650302"/>
    <w:rsid w:val="0065076A"/>
    <w:rsid w:val="00650E9C"/>
    <w:rsid w:val="006510A7"/>
    <w:rsid w:val="00652AD3"/>
    <w:rsid w:val="006557DD"/>
    <w:rsid w:val="00655A9A"/>
    <w:rsid w:val="00656DAD"/>
    <w:rsid w:val="00657AFF"/>
    <w:rsid w:val="00660E48"/>
    <w:rsid w:val="00660EF1"/>
    <w:rsid w:val="00660F2E"/>
    <w:rsid w:val="006623D4"/>
    <w:rsid w:val="006638F3"/>
    <w:rsid w:val="00663C6A"/>
    <w:rsid w:val="006650A3"/>
    <w:rsid w:val="00665344"/>
    <w:rsid w:val="00665BB2"/>
    <w:rsid w:val="006660F5"/>
    <w:rsid w:val="006702D4"/>
    <w:rsid w:val="00670EC5"/>
    <w:rsid w:val="006716E8"/>
    <w:rsid w:val="006720AA"/>
    <w:rsid w:val="00672388"/>
    <w:rsid w:val="006729CC"/>
    <w:rsid w:val="00673638"/>
    <w:rsid w:val="00673BC5"/>
    <w:rsid w:val="00673D97"/>
    <w:rsid w:val="0067495E"/>
    <w:rsid w:val="0067555A"/>
    <w:rsid w:val="0067650D"/>
    <w:rsid w:val="006774DC"/>
    <w:rsid w:val="006779CB"/>
    <w:rsid w:val="00677DF1"/>
    <w:rsid w:val="006810B1"/>
    <w:rsid w:val="006831E7"/>
    <w:rsid w:val="00683274"/>
    <w:rsid w:val="00683659"/>
    <w:rsid w:val="00684B5C"/>
    <w:rsid w:val="00685911"/>
    <w:rsid w:val="00686798"/>
    <w:rsid w:val="00686E20"/>
    <w:rsid w:val="00690525"/>
    <w:rsid w:val="00690578"/>
    <w:rsid w:val="00690D21"/>
    <w:rsid w:val="0069183A"/>
    <w:rsid w:val="006921A5"/>
    <w:rsid w:val="006921A6"/>
    <w:rsid w:val="00692D0F"/>
    <w:rsid w:val="006934E0"/>
    <w:rsid w:val="0069519C"/>
    <w:rsid w:val="006952A8"/>
    <w:rsid w:val="00695488"/>
    <w:rsid w:val="0069549D"/>
    <w:rsid w:val="00695A7B"/>
    <w:rsid w:val="00696C30"/>
    <w:rsid w:val="0069715D"/>
    <w:rsid w:val="00697CB7"/>
    <w:rsid w:val="006A128A"/>
    <w:rsid w:val="006A1C44"/>
    <w:rsid w:val="006A1FAF"/>
    <w:rsid w:val="006A268A"/>
    <w:rsid w:val="006A2CCA"/>
    <w:rsid w:val="006A41D3"/>
    <w:rsid w:val="006A48CF"/>
    <w:rsid w:val="006A503B"/>
    <w:rsid w:val="006A53B3"/>
    <w:rsid w:val="006A548F"/>
    <w:rsid w:val="006A73D1"/>
    <w:rsid w:val="006A793E"/>
    <w:rsid w:val="006A7A9A"/>
    <w:rsid w:val="006B07DD"/>
    <w:rsid w:val="006B21D0"/>
    <w:rsid w:val="006B29D5"/>
    <w:rsid w:val="006B2D25"/>
    <w:rsid w:val="006B2E19"/>
    <w:rsid w:val="006B313F"/>
    <w:rsid w:val="006B35BB"/>
    <w:rsid w:val="006B4524"/>
    <w:rsid w:val="006B4653"/>
    <w:rsid w:val="006B4887"/>
    <w:rsid w:val="006B54A0"/>
    <w:rsid w:val="006B59F8"/>
    <w:rsid w:val="006B761A"/>
    <w:rsid w:val="006B7DE4"/>
    <w:rsid w:val="006C07ED"/>
    <w:rsid w:val="006C1867"/>
    <w:rsid w:val="006C1B06"/>
    <w:rsid w:val="006C1E0D"/>
    <w:rsid w:val="006C1FE8"/>
    <w:rsid w:val="006C3279"/>
    <w:rsid w:val="006C5EE4"/>
    <w:rsid w:val="006C7064"/>
    <w:rsid w:val="006D007D"/>
    <w:rsid w:val="006D1D7A"/>
    <w:rsid w:val="006D209A"/>
    <w:rsid w:val="006D26C1"/>
    <w:rsid w:val="006D27F5"/>
    <w:rsid w:val="006D4069"/>
    <w:rsid w:val="006D42E0"/>
    <w:rsid w:val="006D4EFE"/>
    <w:rsid w:val="006D61C5"/>
    <w:rsid w:val="006D653E"/>
    <w:rsid w:val="006D6DF1"/>
    <w:rsid w:val="006D7EBB"/>
    <w:rsid w:val="006E04CD"/>
    <w:rsid w:val="006E17D3"/>
    <w:rsid w:val="006E3029"/>
    <w:rsid w:val="006E3105"/>
    <w:rsid w:val="006E3727"/>
    <w:rsid w:val="006E6859"/>
    <w:rsid w:val="006E69BD"/>
    <w:rsid w:val="006E70AC"/>
    <w:rsid w:val="006E7138"/>
    <w:rsid w:val="006F1E32"/>
    <w:rsid w:val="006F2782"/>
    <w:rsid w:val="006F327F"/>
    <w:rsid w:val="006F4585"/>
    <w:rsid w:val="006F49F8"/>
    <w:rsid w:val="006F5986"/>
    <w:rsid w:val="006F6282"/>
    <w:rsid w:val="006F6841"/>
    <w:rsid w:val="006F6931"/>
    <w:rsid w:val="006F69C2"/>
    <w:rsid w:val="006F6B7A"/>
    <w:rsid w:val="00700769"/>
    <w:rsid w:val="0070078D"/>
    <w:rsid w:val="0070162E"/>
    <w:rsid w:val="00703B34"/>
    <w:rsid w:val="00704291"/>
    <w:rsid w:val="00704AF3"/>
    <w:rsid w:val="00704BBE"/>
    <w:rsid w:val="00704D54"/>
    <w:rsid w:val="00704F6F"/>
    <w:rsid w:val="0070625C"/>
    <w:rsid w:val="00706354"/>
    <w:rsid w:val="00706D0C"/>
    <w:rsid w:val="00706E51"/>
    <w:rsid w:val="007071F6"/>
    <w:rsid w:val="00707E5A"/>
    <w:rsid w:val="00707EC9"/>
    <w:rsid w:val="007103DF"/>
    <w:rsid w:val="00710E75"/>
    <w:rsid w:val="007138B4"/>
    <w:rsid w:val="007138BA"/>
    <w:rsid w:val="007139A2"/>
    <w:rsid w:val="007141C0"/>
    <w:rsid w:val="00715F8D"/>
    <w:rsid w:val="007165FC"/>
    <w:rsid w:val="00716B85"/>
    <w:rsid w:val="00717196"/>
    <w:rsid w:val="00720B73"/>
    <w:rsid w:val="00722893"/>
    <w:rsid w:val="0072293D"/>
    <w:rsid w:val="00722EDA"/>
    <w:rsid w:val="00723218"/>
    <w:rsid w:val="007234CC"/>
    <w:rsid w:val="007246F2"/>
    <w:rsid w:val="007248C2"/>
    <w:rsid w:val="0072491E"/>
    <w:rsid w:val="00725247"/>
    <w:rsid w:val="00725D0F"/>
    <w:rsid w:val="00725DD9"/>
    <w:rsid w:val="00726C03"/>
    <w:rsid w:val="00726E2E"/>
    <w:rsid w:val="00726FD2"/>
    <w:rsid w:val="007279E0"/>
    <w:rsid w:val="00731312"/>
    <w:rsid w:val="0073151B"/>
    <w:rsid w:val="00731ED7"/>
    <w:rsid w:val="00732373"/>
    <w:rsid w:val="00732920"/>
    <w:rsid w:val="00733458"/>
    <w:rsid w:val="00733D68"/>
    <w:rsid w:val="007344B9"/>
    <w:rsid w:val="007347ED"/>
    <w:rsid w:val="007354A1"/>
    <w:rsid w:val="00736A70"/>
    <w:rsid w:val="00740882"/>
    <w:rsid w:val="00740B64"/>
    <w:rsid w:val="0074275F"/>
    <w:rsid w:val="00742B38"/>
    <w:rsid w:val="00743562"/>
    <w:rsid w:val="00743DD9"/>
    <w:rsid w:val="00744452"/>
    <w:rsid w:val="00744F87"/>
    <w:rsid w:val="00745137"/>
    <w:rsid w:val="0074548D"/>
    <w:rsid w:val="007457F6"/>
    <w:rsid w:val="00746323"/>
    <w:rsid w:val="0074708B"/>
    <w:rsid w:val="00747209"/>
    <w:rsid w:val="0074774F"/>
    <w:rsid w:val="00750F0A"/>
    <w:rsid w:val="00752B96"/>
    <w:rsid w:val="00752F04"/>
    <w:rsid w:val="00753AE9"/>
    <w:rsid w:val="00754A57"/>
    <w:rsid w:val="00754F17"/>
    <w:rsid w:val="00755E14"/>
    <w:rsid w:val="00755E1F"/>
    <w:rsid w:val="00757136"/>
    <w:rsid w:val="00760074"/>
    <w:rsid w:val="00760765"/>
    <w:rsid w:val="007615AD"/>
    <w:rsid w:val="0076383A"/>
    <w:rsid w:val="00763998"/>
    <w:rsid w:val="00765EE4"/>
    <w:rsid w:val="00766C36"/>
    <w:rsid w:val="00766CB7"/>
    <w:rsid w:val="00767A67"/>
    <w:rsid w:val="00772222"/>
    <w:rsid w:val="00773B39"/>
    <w:rsid w:val="00773BF4"/>
    <w:rsid w:val="00774B85"/>
    <w:rsid w:val="007750E4"/>
    <w:rsid w:val="00775284"/>
    <w:rsid w:val="007759E6"/>
    <w:rsid w:val="00775EF4"/>
    <w:rsid w:val="00775F84"/>
    <w:rsid w:val="00776F45"/>
    <w:rsid w:val="00780311"/>
    <w:rsid w:val="00781554"/>
    <w:rsid w:val="00781DAB"/>
    <w:rsid w:val="007827A7"/>
    <w:rsid w:val="00782D4F"/>
    <w:rsid w:val="00782F1D"/>
    <w:rsid w:val="00783200"/>
    <w:rsid w:val="007832C8"/>
    <w:rsid w:val="00784091"/>
    <w:rsid w:val="00784280"/>
    <w:rsid w:val="0078658C"/>
    <w:rsid w:val="00787B6F"/>
    <w:rsid w:val="007905BE"/>
    <w:rsid w:val="00792B60"/>
    <w:rsid w:val="00792D36"/>
    <w:rsid w:val="00792F06"/>
    <w:rsid w:val="00794DA0"/>
    <w:rsid w:val="00794E00"/>
    <w:rsid w:val="007974B2"/>
    <w:rsid w:val="00797A23"/>
    <w:rsid w:val="007A1C9E"/>
    <w:rsid w:val="007A27AE"/>
    <w:rsid w:val="007A3101"/>
    <w:rsid w:val="007A5B76"/>
    <w:rsid w:val="007A62BD"/>
    <w:rsid w:val="007A66B7"/>
    <w:rsid w:val="007A6972"/>
    <w:rsid w:val="007A6A5A"/>
    <w:rsid w:val="007A6F1B"/>
    <w:rsid w:val="007A70C8"/>
    <w:rsid w:val="007B0993"/>
    <w:rsid w:val="007B1E25"/>
    <w:rsid w:val="007B30DA"/>
    <w:rsid w:val="007B487F"/>
    <w:rsid w:val="007B5784"/>
    <w:rsid w:val="007B5B0F"/>
    <w:rsid w:val="007B6CC8"/>
    <w:rsid w:val="007B6DE6"/>
    <w:rsid w:val="007B70F5"/>
    <w:rsid w:val="007C027E"/>
    <w:rsid w:val="007C0C5A"/>
    <w:rsid w:val="007C113E"/>
    <w:rsid w:val="007C1D76"/>
    <w:rsid w:val="007C389E"/>
    <w:rsid w:val="007C456F"/>
    <w:rsid w:val="007C6B58"/>
    <w:rsid w:val="007C7379"/>
    <w:rsid w:val="007C742E"/>
    <w:rsid w:val="007D066C"/>
    <w:rsid w:val="007D0F54"/>
    <w:rsid w:val="007D14D2"/>
    <w:rsid w:val="007D1837"/>
    <w:rsid w:val="007D1933"/>
    <w:rsid w:val="007D2257"/>
    <w:rsid w:val="007D3630"/>
    <w:rsid w:val="007D4201"/>
    <w:rsid w:val="007D4C16"/>
    <w:rsid w:val="007D5088"/>
    <w:rsid w:val="007D56C4"/>
    <w:rsid w:val="007D56F9"/>
    <w:rsid w:val="007D5C71"/>
    <w:rsid w:val="007D688F"/>
    <w:rsid w:val="007D6E72"/>
    <w:rsid w:val="007D78AE"/>
    <w:rsid w:val="007E0940"/>
    <w:rsid w:val="007E0F42"/>
    <w:rsid w:val="007E1273"/>
    <w:rsid w:val="007E2336"/>
    <w:rsid w:val="007E24C9"/>
    <w:rsid w:val="007E2922"/>
    <w:rsid w:val="007E3322"/>
    <w:rsid w:val="007E337F"/>
    <w:rsid w:val="007E3B71"/>
    <w:rsid w:val="007E4838"/>
    <w:rsid w:val="007E4A0E"/>
    <w:rsid w:val="007E4F22"/>
    <w:rsid w:val="007E5395"/>
    <w:rsid w:val="007E5578"/>
    <w:rsid w:val="007E55DF"/>
    <w:rsid w:val="007E5CA1"/>
    <w:rsid w:val="007E5CE4"/>
    <w:rsid w:val="007E62A5"/>
    <w:rsid w:val="007E6BD7"/>
    <w:rsid w:val="007E7103"/>
    <w:rsid w:val="007F02AE"/>
    <w:rsid w:val="007F0BC3"/>
    <w:rsid w:val="007F195A"/>
    <w:rsid w:val="007F28F6"/>
    <w:rsid w:val="007F32BE"/>
    <w:rsid w:val="007F3770"/>
    <w:rsid w:val="007F39AA"/>
    <w:rsid w:val="007F3E23"/>
    <w:rsid w:val="007F4300"/>
    <w:rsid w:val="007F5A57"/>
    <w:rsid w:val="007F5E37"/>
    <w:rsid w:val="007F6204"/>
    <w:rsid w:val="007F6D79"/>
    <w:rsid w:val="00800549"/>
    <w:rsid w:val="008009E3"/>
    <w:rsid w:val="008039BB"/>
    <w:rsid w:val="00803D93"/>
    <w:rsid w:val="00804182"/>
    <w:rsid w:val="00804B5A"/>
    <w:rsid w:val="00804EAF"/>
    <w:rsid w:val="00805820"/>
    <w:rsid w:val="00806EDA"/>
    <w:rsid w:val="008070AA"/>
    <w:rsid w:val="0080712C"/>
    <w:rsid w:val="0080788E"/>
    <w:rsid w:val="00807F2F"/>
    <w:rsid w:val="00810BF5"/>
    <w:rsid w:val="00810E3E"/>
    <w:rsid w:val="008112A2"/>
    <w:rsid w:val="008119CD"/>
    <w:rsid w:val="00811BC6"/>
    <w:rsid w:val="00812E47"/>
    <w:rsid w:val="008135EB"/>
    <w:rsid w:val="00815C65"/>
    <w:rsid w:val="00815E46"/>
    <w:rsid w:val="008164CF"/>
    <w:rsid w:val="00816B78"/>
    <w:rsid w:val="00817CB5"/>
    <w:rsid w:val="00821F80"/>
    <w:rsid w:val="0082220A"/>
    <w:rsid w:val="008232CC"/>
    <w:rsid w:val="008232F4"/>
    <w:rsid w:val="0082347A"/>
    <w:rsid w:val="00823F09"/>
    <w:rsid w:val="008254E6"/>
    <w:rsid w:val="00825F4B"/>
    <w:rsid w:val="00827932"/>
    <w:rsid w:val="00830A68"/>
    <w:rsid w:val="00831748"/>
    <w:rsid w:val="00832729"/>
    <w:rsid w:val="00833D80"/>
    <w:rsid w:val="0083413E"/>
    <w:rsid w:val="00834347"/>
    <w:rsid w:val="00834790"/>
    <w:rsid w:val="008361A1"/>
    <w:rsid w:val="00836E40"/>
    <w:rsid w:val="0083742B"/>
    <w:rsid w:val="00837CDD"/>
    <w:rsid w:val="00837D1E"/>
    <w:rsid w:val="00837D65"/>
    <w:rsid w:val="0084195F"/>
    <w:rsid w:val="00842BEB"/>
    <w:rsid w:val="00842C86"/>
    <w:rsid w:val="008430E3"/>
    <w:rsid w:val="00845574"/>
    <w:rsid w:val="00845FB0"/>
    <w:rsid w:val="008465BC"/>
    <w:rsid w:val="00846FF9"/>
    <w:rsid w:val="008479FB"/>
    <w:rsid w:val="00847AA0"/>
    <w:rsid w:val="00850B87"/>
    <w:rsid w:val="00850D13"/>
    <w:rsid w:val="00850E0E"/>
    <w:rsid w:val="008518B5"/>
    <w:rsid w:val="00851AEC"/>
    <w:rsid w:val="00852562"/>
    <w:rsid w:val="00853E13"/>
    <w:rsid w:val="008541B1"/>
    <w:rsid w:val="008543DC"/>
    <w:rsid w:val="008557D4"/>
    <w:rsid w:val="00855E1B"/>
    <w:rsid w:val="00856197"/>
    <w:rsid w:val="00860135"/>
    <w:rsid w:val="00860C80"/>
    <w:rsid w:val="008610DA"/>
    <w:rsid w:val="0086327A"/>
    <w:rsid w:val="00864222"/>
    <w:rsid w:val="008645DA"/>
    <w:rsid w:val="008653E7"/>
    <w:rsid w:val="0086540E"/>
    <w:rsid w:val="0086591E"/>
    <w:rsid w:val="00867D89"/>
    <w:rsid w:val="00867EA2"/>
    <w:rsid w:val="00870ABA"/>
    <w:rsid w:val="00871A61"/>
    <w:rsid w:val="00872E93"/>
    <w:rsid w:val="0087301E"/>
    <w:rsid w:val="008731B9"/>
    <w:rsid w:val="008740A1"/>
    <w:rsid w:val="00874FFF"/>
    <w:rsid w:val="0087506F"/>
    <w:rsid w:val="008763AA"/>
    <w:rsid w:val="008768D2"/>
    <w:rsid w:val="00876F2E"/>
    <w:rsid w:val="00880377"/>
    <w:rsid w:val="00882362"/>
    <w:rsid w:val="00883265"/>
    <w:rsid w:val="0088374B"/>
    <w:rsid w:val="0088451E"/>
    <w:rsid w:val="00886288"/>
    <w:rsid w:val="00886EC6"/>
    <w:rsid w:val="0088734E"/>
    <w:rsid w:val="008906D0"/>
    <w:rsid w:val="008906F2"/>
    <w:rsid w:val="00891E66"/>
    <w:rsid w:val="00891F45"/>
    <w:rsid w:val="00892A93"/>
    <w:rsid w:val="00892FE9"/>
    <w:rsid w:val="0089409F"/>
    <w:rsid w:val="00894239"/>
    <w:rsid w:val="0089486F"/>
    <w:rsid w:val="008949FA"/>
    <w:rsid w:val="00896919"/>
    <w:rsid w:val="00896D8C"/>
    <w:rsid w:val="008A019C"/>
    <w:rsid w:val="008A1421"/>
    <w:rsid w:val="008A17A9"/>
    <w:rsid w:val="008A1885"/>
    <w:rsid w:val="008A1C4E"/>
    <w:rsid w:val="008A2771"/>
    <w:rsid w:val="008A2CBB"/>
    <w:rsid w:val="008A2F9A"/>
    <w:rsid w:val="008A3B50"/>
    <w:rsid w:val="008A4DCD"/>
    <w:rsid w:val="008A518C"/>
    <w:rsid w:val="008A533A"/>
    <w:rsid w:val="008A57CD"/>
    <w:rsid w:val="008A5FEF"/>
    <w:rsid w:val="008A7177"/>
    <w:rsid w:val="008B2033"/>
    <w:rsid w:val="008B267D"/>
    <w:rsid w:val="008B39C3"/>
    <w:rsid w:val="008B39C7"/>
    <w:rsid w:val="008B4038"/>
    <w:rsid w:val="008B42B0"/>
    <w:rsid w:val="008B4580"/>
    <w:rsid w:val="008B4689"/>
    <w:rsid w:val="008B54A7"/>
    <w:rsid w:val="008B54D7"/>
    <w:rsid w:val="008B66D7"/>
    <w:rsid w:val="008B6AAB"/>
    <w:rsid w:val="008B6C82"/>
    <w:rsid w:val="008B7239"/>
    <w:rsid w:val="008B7435"/>
    <w:rsid w:val="008B759B"/>
    <w:rsid w:val="008B7AE2"/>
    <w:rsid w:val="008C0032"/>
    <w:rsid w:val="008C00CE"/>
    <w:rsid w:val="008C099C"/>
    <w:rsid w:val="008C1A2D"/>
    <w:rsid w:val="008C1B41"/>
    <w:rsid w:val="008C3D56"/>
    <w:rsid w:val="008C3E3A"/>
    <w:rsid w:val="008C4890"/>
    <w:rsid w:val="008C5117"/>
    <w:rsid w:val="008C54D6"/>
    <w:rsid w:val="008C6381"/>
    <w:rsid w:val="008C6920"/>
    <w:rsid w:val="008C699C"/>
    <w:rsid w:val="008C6B75"/>
    <w:rsid w:val="008C70EA"/>
    <w:rsid w:val="008C7623"/>
    <w:rsid w:val="008C7D4D"/>
    <w:rsid w:val="008C7F25"/>
    <w:rsid w:val="008D03B8"/>
    <w:rsid w:val="008D1CC4"/>
    <w:rsid w:val="008D26F9"/>
    <w:rsid w:val="008D2D7F"/>
    <w:rsid w:val="008D2E66"/>
    <w:rsid w:val="008D3C4D"/>
    <w:rsid w:val="008D42A2"/>
    <w:rsid w:val="008D6308"/>
    <w:rsid w:val="008D6EF7"/>
    <w:rsid w:val="008D6FA5"/>
    <w:rsid w:val="008D735B"/>
    <w:rsid w:val="008E0CAE"/>
    <w:rsid w:val="008E123A"/>
    <w:rsid w:val="008E12AA"/>
    <w:rsid w:val="008E12F7"/>
    <w:rsid w:val="008E1998"/>
    <w:rsid w:val="008E3B7D"/>
    <w:rsid w:val="008E4754"/>
    <w:rsid w:val="008E522F"/>
    <w:rsid w:val="008E6DD0"/>
    <w:rsid w:val="008E702D"/>
    <w:rsid w:val="008E73FE"/>
    <w:rsid w:val="008F0A7F"/>
    <w:rsid w:val="008F0AE4"/>
    <w:rsid w:val="008F219B"/>
    <w:rsid w:val="008F2CF9"/>
    <w:rsid w:val="008F3F1B"/>
    <w:rsid w:val="008F4709"/>
    <w:rsid w:val="008F4D1C"/>
    <w:rsid w:val="008F581B"/>
    <w:rsid w:val="00900895"/>
    <w:rsid w:val="00900F1F"/>
    <w:rsid w:val="009015EF"/>
    <w:rsid w:val="00902171"/>
    <w:rsid w:val="00902173"/>
    <w:rsid w:val="0090257C"/>
    <w:rsid w:val="00902D21"/>
    <w:rsid w:val="009051D6"/>
    <w:rsid w:val="009058E5"/>
    <w:rsid w:val="00905975"/>
    <w:rsid w:val="009059EA"/>
    <w:rsid w:val="00906878"/>
    <w:rsid w:val="00906F48"/>
    <w:rsid w:val="00907461"/>
    <w:rsid w:val="00907510"/>
    <w:rsid w:val="00910265"/>
    <w:rsid w:val="00910DA2"/>
    <w:rsid w:val="00911892"/>
    <w:rsid w:val="00913771"/>
    <w:rsid w:val="00913BA0"/>
    <w:rsid w:val="00914618"/>
    <w:rsid w:val="0091545B"/>
    <w:rsid w:val="0091555E"/>
    <w:rsid w:val="00916A8C"/>
    <w:rsid w:val="009171CC"/>
    <w:rsid w:val="00917D6B"/>
    <w:rsid w:val="00921AAF"/>
    <w:rsid w:val="009221FF"/>
    <w:rsid w:val="00922F40"/>
    <w:rsid w:val="00923703"/>
    <w:rsid w:val="00925152"/>
    <w:rsid w:val="00927700"/>
    <w:rsid w:val="00927B31"/>
    <w:rsid w:val="00930BE9"/>
    <w:rsid w:val="00932F50"/>
    <w:rsid w:val="00933832"/>
    <w:rsid w:val="00935035"/>
    <w:rsid w:val="00935470"/>
    <w:rsid w:val="009357B8"/>
    <w:rsid w:val="0094051E"/>
    <w:rsid w:val="00941672"/>
    <w:rsid w:val="00941E15"/>
    <w:rsid w:val="0094232F"/>
    <w:rsid w:val="00942CC3"/>
    <w:rsid w:val="00942E70"/>
    <w:rsid w:val="00943232"/>
    <w:rsid w:val="00943DA9"/>
    <w:rsid w:val="00944FD5"/>
    <w:rsid w:val="00945E00"/>
    <w:rsid w:val="009467ED"/>
    <w:rsid w:val="00947579"/>
    <w:rsid w:val="009476B4"/>
    <w:rsid w:val="00947C8F"/>
    <w:rsid w:val="00947EE6"/>
    <w:rsid w:val="00951DA3"/>
    <w:rsid w:val="009520DA"/>
    <w:rsid w:val="0095235C"/>
    <w:rsid w:val="00952B30"/>
    <w:rsid w:val="00952E81"/>
    <w:rsid w:val="00953471"/>
    <w:rsid w:val="00953CD6"/>
    <w:rsid w:val="00954806"/>
    <w:rsid w:val="009549F7"/>
    <w:rsid w:val="00954B7E"/>
    <w:rsid w:val="00955192"/>
    <w:rsid w:val="00955215"/>
    <w:rsid w:val="009553F7"/>
    <w:rsid w:val="009554B1"/>
    <w:rsid w:val="009555CA"/>
    <w:rsid w:val="009562A1"/>
    <w:rsid w:val="00957446"/>
    <w:rsid w:val="00957FCC"/>
    <w:rsid w:val="00960326"/>
    <w:rsid w:val="00960406"/>
    <w:rsid w:val="0096052B"/>
    <w:rsid w:val="0096098D"/>
    <w:rsid w:val="00961D63"/>
    <w:rsid w:val="00962103"/>
    <w:rsid w:val="0096406D"/>
    <w:rsid w:val="009641A4"/>
    <w:rsid w:val="009651FD"/>
    <w:rsid w:val="00965AB8"/>
    <w:rsid w:val="00965CA6"/>
    <w:rsid w:val="00965E86"/>
    <w:rsid w:val="00970904"/>
    <w:rsid w:val="009710F4"/>
    <w:rsid w:val="00971311"/>
    <w:rsid w:val="009746BD"/>
    <w:rsid w:val="0097489D"/>
    <w:rsid w:val="00974D78"/>
    <w:rsid w:val="009756D1"/>
    <w:rsid w:val="00975C8A"/>
    <w:rsid w:val="009765E9"/>
    <w:rsid w:val="00977597"/>
    <w:rsid w:val="00977A1B"/>
    <w:rsid w:val="009808F1"/>
    <w:rsid w:val="009819E4"/>
    <w:rsid w:val="00982241"/>
    <w:rsid w:val="009828D1"/>
    <w:rsid w:val="00982B7B"/>
    <w:rsid w:val="00982C72"/>
    <w:rsid w:val="00983A63"/>
    <w:rsid w:val="00983EA7"/>
    <w:rsid w:val="009853BD"/>
    <w:rsid w:val="0098549C"/>
    <w:rsid w:val="0098612E"/>
    <w:rsid w:val="0098626A"/>
    <w:rsid w:val="0098633A"/>
    <w:rsid w:val="00986DEA"/>
    <w:rsid w:val="00987CE7"/>
    <w:rsid w:val="009909D6"/>
    <w:rsid w:val="00990FB0"/>
    <w:rsid w:val="00991FAC"/>
    <w:rsid w:val="009925A2"/>
    <w:rsid w:val="00993383"/>
    <w:rsid w:val="009933C6"/>
    <w:rsid w:val="00993D47"/>
    <w:rsid w:val="00993E8F"/>
    <w:rsid w:val="00995221"/>
    <w:rsid w:val="00995668"/>
    <w:rsid w:val="00997720"/>
    <w:rsid w:val="009A0C68"/>
    <w:rsid w:val="009A0EF6"/>
    <w:rsid w:val="009A119B"/>
    <w:rsid w:val="009A19C5"/>
    <w:rsid w:val="009A1B77"/>
    <w:rsid w:val="009A2234"/>
    <w:rsid w:val="009A2732"/>
    <w:rsid w:val="009A308D"/>
    <w:rsid w:val="009A30D9"/>
    <w:rsid w:val="009A33A0"/>
    <w:rsid w:val="009A3411"/>
    <w:rsid w:val="009A34B3"/>
    <w:rsid w:val="009A3506"/>
    <w:rsid w:val="009A35C1"/>
    <w:rsid w:val="009A37EA"/>
    <w:rsid w:val="009A3F6A"/>
    <w:rsid w:val="009A549B"/>
    <w:rsid w:val="009A5518"/>
    <w:rsid w:val="009A6890"/>
    <w:rsid w:val="009A7054"/>
    <w:rsid w:val="009A7FA5"/>
    <w:rsid w:val="009B0540"/>
    <w:rsid w:val="009B0592"/>
    <w:rsid w:val="009B08DA"/>
    <w:rsid w:val="009B16FC"/>
    <w:rsid w:val="009B1FA1"/>
    <w:rsid w:val="009B234E"/>
    <w:rsid w:val="009B48C6"/>
    <w:rsid w:val="009B4DBD"/>
    <w:rsid w:val="009B5540"/>
    <w:rsid w:val="009B5753"/>
    <w:rsid w:val="009B59ED"/>
    <w:rsid w:val="009C026A"/>
    <w:rsid w:val="009C0365"/>
    <w:rsid w:val="009C19D4"/>
    <w:rsid w:val="009C1E23"/>
    <w:rsid w:val="009C2BD3"/>
    <w:rsid w:val="009C3D7A"/>
    <w:rsid w:val="009C4BC0"/>
    <w:rsid w:val="009C62A9"/>
    <w:rsid w:val="009C634A"/>
    <w:rsid w:val="009C6899"/>
    <w:rsid w:val="009C7780"/>
    <w:rsid w:val="009D02A1"/>
    <w:rsid w:val="009D15F1"/>
    <w:rsid w:val="009D1F50"/>
    <w:rsid w:val="009D25F7"/>
    <w:rsid w:val="009D2A68"/>
    <w:rsid w:val="009D2CD7"/>
    <w:rsid w:val="009D326D"/>
    <w:rsid w:val="009D329D"/>
    <w:rsid w:val="009D46CB"/>
    <w:rsid w:val="009D49D2"/>
    <w:rsid w:val="009D5359"/>
    <w:rsid w:val="009D5C37"/>
    <w:rsid w:val="009D5EB2"/>
    <w:rsid w:val="009D6324"/>
    <w:rsid w:val="009D6921"/>
    <w:rsid w:val="009E064C"/>
    <w:rsid w:val="009E0916"/>
    <w:rsid w:val="009E0C0F"/>
    <w:rsid w:val="009E0C1E"/>
    <w:rsid w:val="009E152A"/>
    <w:rsid w:val="009E2E21"/>
    <w:rsid w:val="009E3CDB"/>
    <w:rsid w:val="009E3D0F"/>
    <w:rsid w:val="009E40C5"/>
    <w:rsid w:val="009E4CAC"/>
    <w:rsid w:val="009E52E9"/>
    <w:rsid w:val="009E5A9B"/>
    <w:rsid w:val="009E5F8C"/>
    <w:rsid w:val="009E728D"/>
    <w:rsid w:val="009E73FC"/>
    <w:rsid w:val="009E7431"/>
    <w:rsid w:val="009E7FCA"/>
    <w:rsid w:val="009F1821"/>
    <w:rsid w:val="009F236F"/>
    <w:rsid w:val="009F2EDC"/>
    <w:rsid w:val="009F343A"/>
    <w:rsid w:val="009F41BD"/>
    <w:rsid w:val="009F479D"/>
    <w:rsid w:val="009F50AC"/>
    <w:rsid w:val="009F5621"/>
    <w:rsid w:val="009F62B2"/>
    <w:rsid w:val="009F6AFE"/>
    <w:rsid w:val="009F6B84"/>
    <w:rsid w:val="009F6BEE"/>
    <w:rsid w:val="009F735E"/>
    <w:rsid w:val="009F7CB8"/>
    <w:rsid w:val="00A01572"/>
    <w:rsid w:val="00A03C0B"/>
    <w:rsid w:val="00A03E14"/>
    <w:rsid w:val="00A04188"/>
    <w:rsid w:val="00A05015"/>
    <w:rsid w:val="00A05DE1"/>
    <w:rsid w:val="00A05E00"/>
    <w:rsid w:val="00A07654"/>
    <w:rsid w:val="00A07D92"/>
    <w:rsid w:val="00A103E8"/>
    <w:rsid w:val="00A10585"/>
    <w:rsid w:val="00A107E9"/>
    <w:rsid w:val="00A10B77"/>
    <w:rsid w:val="00A10F77"/>
    <w:rsid w:val="00A1117A"/>
    <w:rsid w:val="00A11208"/>
    <w:rsid w:val="00A11B56"/>
    <w:rsid w:val="00A12195"/>
    <w:rsid w:val="00A12759"/>
    <w:rsid w:val="00A12945"/>
    <w:rsid w:val="00A12BA6"/>
    <w:rsid w:val="00A1328B"/>
    <w:rsid w:val="00A138DF"/>
    <w:rsid w:val="00A13F27"/>
    <w:rsid w:val="00A148B7"/>
    <w:rsid w:val="00A14D91"/>
    <w:rsid w:val="00A1575D"/>
    <w:rsid w:val="00A15DF8"/>
    <w:rsid w:val="00A16623"/>
    <w:rsid w:val="00A16683"/>
    <w:rsid w:val="00A16E2B"/>
    <w:rsid w:val="00A17627"/>
    <w:rsid w:val="00A17E7F"/>
    <w:rsid w:val="00A208AD"/>
    <w:rsid w:val="00A2170D"/>
    <w:rsid w:val="00A21837"/>
    <w:rsid w:val="00A22DFB"/>
    <w:rsid w:val="00A23646"/>
    <w:rsid w:val="00A23796"/>
    <w:rsid w:val="00A23A78"/>
    <w:rsid w:val="00A24A8F"/>
    <w:rsid w:val="00A24F59"/>
    <w:rsid w:val="00A2650A"/>
    <w:rsid w:val="00A2656D"/>
    <w:rsid w:val="00A2662E"/>
    <w:rsid w:val="00A2774E"/>
    <w:rsid w:val="00A31FCB"/>
    <w:rsid w:val="00A33517"/>
    <w:rsid w:val="00A33C62"/>
    <w:rsid w:val="00A34A24"/>
    <w:rsid w:val="00A34F5C"/>
    <w:rsid w:val="00A37D15"/>
    <w:rsid w:val="00A4020F"/>
    <w:rsid w:val="00A40684"/>
    <w:rsid w:val="00A41B09"/>
    <w:rsid w:val="00A41C40"/>
    <w:rsid w:val="00A41D8B"/>
    <w:rsid w:val="00A420E8"/>
    <w:rsid w:val="00A4290A"/>
    <w:rsid w:val="00A42A82"/>
    <w:rsid w:val="00A44266"/>
    <w:rsid w:val="00A44D96"/>
    <w:rsid w:val="00A460A5"/>
    <w:rsid w:val="00A4658D"/>
    <w:rsid w:val="00A4718B"/>
    <w:rsid w:val="00A47439"/>
    <w:rsid w:val="00A4745B"/>
    <w:rsid w:val="00A474D5"/>
    <w:rsid w:val="00A476DE"/>
    <w:rsid w:val="00A5011B"/>
    <w:rsid w:val="00A50C8A"/>
    <w:rsid w:val="00A51238"/>
    <w:rsid w:val="00A51347"/>
    <w:rsid w:val="00A51FDC"/>
    <w:rsid w:val="00A530B9"/>
    <w:rsid w:val="00A5373D"/>
    <w:rsid w:val="00A551B9"/>
    <w:rsid w:val="00A55FC5"/>
    <w:rsid w:val="00A572EB"/>
    <w:rsid w:val="00A5734D"/>
    <w:rsid w:val="00A577CD"/>
    <w:rsid w:val="00A605D1"/>
    <w:rsid w:val="00A6077D"/>
    <w:rsid w:val="00A60D1E"/>
    <w:rsid w:val="00A62014"/>
    <w:rsid w:val="00A63721"/>
    <w:rsid w:val="00A63FF0"/>
    <w:rsid w:val="00A64473"/>
    <w:rsid w:val="00A6490D"/>
    <w:rsid w:val="00A64941"/>
    <w:rsid w:val="00A64AD2"/>
    <w:rsid w:val="00A66566"/>
    <w:rsid w:val="00A670ED"/>
    <w:rsid w:val="00A70028"/>
    <w:rsid w:val="00A70868"/>
    <w:rsid w:val="00A70CAD"/>
    <w:rsid w:val="00A71BD5"/>
    <w:rsid w:val="00A738A7"/>
    <w:rsid w:val="00A746E0"/>
    <w:rsid w:val="00A7652F"/>
    <w:rsid w:val="00A77146"/>
    <w:rsid w:val="00A80E42"/>
    <w:rsid w:val="00A81100"/>
    <w:rsid w:val="00A813A9"/>
    <w:rsid w:val="00A8252C"/>
    <w:rsid w:val="00A8297A"/>
    <w:rsid w:val="00A831AF"/>
    <w:rsid w:val="00A8363C"/>
    <w:rsid w:val="00A84014"/>
    <w:rsid w:val="00A84318"/>
    <w:rsid w:val="00A845E9"/>
    <w:rsid w:val="00A85103"/>
    <w:rsid w:val="00A85145"/>
    <w:rsid w:val="00A86801"/>
    <w:rsid w:val="00A9043A"/>
    <w:rsid w:val="00A92106"/>
    <w:rsid w:val="00A92819"/>
    <w:rsid w:val="00A92D3A"/>
    <w:rsid w:val="00A92EB2"/>
    <w:rsid w:val="00A92FCB"/>
    <w:rsid w:val="00A93575"/>
    <w:rsid w:val="00A940E0"/>
    <w:rsid w:val="00A9590D"/>
    <w:rsid w:val="00A96A81"/>
    <w:rsid w:val="00A976B0"/>
    <w:rsid w:val="00A978AF"/>
    <w:rsid w:val="00AA0278"/>
    <w:rsid w:val="00AA1158"/>
    <w:rsid w:val="00AA182F"/>
    <w:rsid w:val="00AA24DD"/>
    <w:rsid w:val="00AA2D96"/>
    <w:rsid w:val="00AA3B7C"/>
    <w:rsid w:val="00AA3D32"/>
    <w:rsid w:val="00AA42B9"/>
    <w:rsid w:val="00AA489A"/>
    <w:rsid w:val="00AA490B"/>
    <w:rsid w:val="00AA4A84"/>
    <w:rsid w:val="00AA4C52"/>
    <w:rsid w:val="00AA4D68"/>
    <w:rsid w:val="00AA50F0"/>
    <w:rsid w:val="00AA581C"/>
    <w:rsid w:val="00AA5CB7"/>
    <w:rsid w:val="00AA673C"/>
    <w:rsid w:val="00AA6AD4"/>
    <w:rsid w:val="00AA6FF1"/>
    <w:rsid w:val="00AA71AD"/>
    <w:rsid w:val="00AB0165"/>
    <w:rsid w:val="00AB0938"/>
    <w:rsid w:val="00AB2687"/>
    <w:rsid w:val="00AB2819"/>
    <w:rsid w:val="00AB373C"/>
    <w:rsid w:val="00AB3C69"/>
    <w:rsid w:val="00AB3D8B"/>
    <w:rsid w:val="00AB4A3D"/>
    <w:rsid w:val="00AB607F"/>
    <w:rsid w:val="00AB663C"/>
    <w:rsid w:val="00AB754A"/>
    <w:rsid w:val="00AB7B23"/>
    <w:rsid w:val="00AC1057"/>
    <w:rsid w:val="00AC20FB"/>
    <w:rsid w:val="00AC23CC"/>
    <w:rsid w:val="00AC2417"/>
    <w:rsid w:val="00AC2D1F"/>
    <w:rsid w:val="00AC306E"/>
    <w:rsid w:val="00AC313C"/>
    <w:rsid w:val="00AC4DDA"/>
    <w:rsid w:val="00AC4E08"/>
    <w:rsid w:val="00AC52FC"/>
    <w:rsid w:val="00AC588A"/>
    <w:rsid w:val="00AC5BF4"/>
    <w:rsid w:val="00AC7E3C"/>
    <w:rsid w:val="00AC7ED1"/>
    <w:rsid w:val="00AD0313"/>
    <w:rsid w:val="00AD129D"/>
    <w:rsid w:val="00AD50B9"/>
    <w:rsid w:val="00AD593E"/>
    <w:rsid w:val="00AD5A75"/>
    <w:rsid w:val="00AD6059"/>
    <w:rsid w:val="00AE0E60"/>
    <w:rsid w:val="00AE148E"/>
    <w:rsid w:val="00AE15CD"/>
    <w:rsid w:val="00AE1884"/>
    <w:rsid w:val="00AE21D8"/>
    <w:rsid w:val="00AE461F"/>
    <w:rsid w:val="00AE47BA"/>
    <w:rsid w:val="00AE4B52"/>
    <w:rsid w:val="00AE552F"/>
    <w:rsid w:val="00AE6401"/>
    <w:rsid w:val="00AE68EE"/>
    <w:rsid w:val="00AF0105"/>
    <w:rsid w:val="00AF09CD"/>
    <w:rsid w:val="00AF24AC"/>
    <w:rsid w:val="00AF24F1"/>
    <w:rsid w:val="00AF2BC9"/>
    <w:rsid w:val="00AF3A38"/>
    <w:rsid w:val="00AF499C"/>
    <w:rsid w:val="00AF4ADE"/>
    <w:rsid w:val="00AF5B96"/>
    <w:rsid w:val="00AF733E"/>
    <w:rsid w:val="00AF775A"/>
    <w:rsid w:val="00AF7E83"/>
    <w:rsid w:val="00B01239"/>
    <w:rsid w:val="00B0172F"/>
    <w:rsid w:val="00B02BDD"/>
    <w:rsid w:val="00B0324A"/>
    <w:rsid w:val="00B05A28"/>
    <w:rsid w:val="00B05CF2"/>
    <w:rsid w:val="00B0653B"/>
    <w:rsid w:val="00B06992"/>
    <w:rsid w:val="00B0770E"/>
    <w:rsid w:val="00B100FA"/>
    <w:rsid w:val="00B1027D"/>
    <w:rsid w:val="00B11427"/>
    <w:rsid w:val="00B1163E"/>
    <w:rsid w:val="00B11A3F"/>
    <w:rsid w:val="00B125F9"/>
    <w:rsid w:val="00B12F8D"/>
    <w:rsid w:val="00B143D6"/>
    <w:rsid w:val="00B1487A"/>
    <w:rsid w:val="00B14CD4"/>
    <w:rsid w:val="00B14E5D"/>
    <w:rsid w:val="00B15329"/>
    <w:rsid w:val="00B17D08"/>
    <w:rsid w:val="00B17E06"/>
    <w:rsid w:val="00B2201D"/>
    <w:rsid w:val="00B22CCD"/>
    <w:rsid w:val="00B24A2E"/>
    <w:rsid w:val="00B2686C"/>
    <w:rsid w:val="00B2717D"/>
    <w:rsid w:val="00B27A4E"/>
    <w:rsid w:val="00B306C2"/>
    <w:rsid w:val="00B30E4D"/>
    <w:rsid w:val="00B3124B"/>
    <w:rsid w:val="00B31E06"/>
    <w:rsid w:val="00B326A0"/>
    <w:rsid w:val="00B3303A"/>
    <w:rsid w:val="00B332C4"/>
    <w:rsid w:val="00B347B0"/>
    <w:rsid w:val="00B35043"/>
    <w:rsid w:val="00B359BB"/>
    <w:rsid w:val="00B36EB5"/>
    <w:rsid w:val="00B377C8"/>
    <w:rsid w:val="00B40167"/>
    <w:rsid w:val="00B41821"/>
    <w:rsid w:val="00B42648"/>
    <w:rsid w:val="00B4273E"/>
    <w:rsid w:val="00B431BD"/>
    <w:rsid w:val="00B43628"/>
    <w:rsid w:val="00B445EF"/>
    <w:rsid w:val="00B44EF0"/>
    <w:rsid w:val="00B45579"/>
    <w:rsid w:val="00B45DC5"/>
    <w:rsid w:val="00B46247"/>
    <w:rsid w:val="00B47627"/>
    <w:rsid w:val="00B47779"/>
    <w:rsid w:val="00B51922"/>
    <w:rsid w:val="00B51C19"/>
    <w:rsid w:val="00B526DF"/>
    <w:rsid w:val="00B5423B"/>
    <w:rsid w:val="00B549B4"/>
    <w:rsid w:val="00B55297"/>
    <w:rsid w:val="00B554A7"/>
    <w:rsid w:val="00B57788"/>
    <w:rsid w:val="00B607B0"/>
    <w:rsid w:val="00B60E60"/>
    <w:rsid w:val="00B6187C"/>
    <w:rsid w:val="00B62BAC"/>
    <w:rsid w:val="00B6319C"/>
    <w:rsid w:val="00B63282"/>
    <w:rsid w:val="00B64727"/>
    <w:rsid w:val="00B6484F"/>
    <w:rsid w:val="00B64A5A"/>
    <w:rsid w:val="00B66254"/>
    <w:rsid w:val="00B66810"/>
    <w:rsid w:val="00B66847"/>
    <w:rsid w:val="00B66E30"/>
    <w:rsid w:val="00B67C47"/>
    <w:rsid w:val="00B7445C"/>
    <w:rsid w:val="00B75E35"/>
    <w:rsid w:val="00B76AB9"/>
    <w:rsid w:val="00B80029"/>
    <w:rsid w:val="00B80283"/>
    <w:rsid w:val="00B8058D"/>
    <w:rsid w:val="00B81891"/>
    <w:rsid w:val="00B8277A"/>
    <w:rsid w:val="00B83140"/>
    <w:rsid w:val="00B84F51"/>
    <w:rsid w:val="00B8783D"/>
    <w:rsid w:val="00B879AA"/>
    <w:rsid w:val="00B9143F"/>
    <w:rsid w:val="00B92272"/>
    <w:rsid w:val="00B92441"/>
    <w:rsid w:val="00B92DF6"/>
    <w:rsid w:val="00B92F1E"/>
    <w:rsid w:val="00B93B91"/>
    <w:rsid w:val="00B93D21"/>
    <w:rsid w:val="00B93E0D"/>
    <w:rsid w:val="00B949F4"/>
    <w:rsid w:val="00B95137"/>
    <w:rsid w:val="00B9564F"/>
    <w:rsid w:val="00B9591A"/>
    <w:rsid w:val="00B95ED7"/>
    <w:rsid w:val="00B96E12"/>
    <w:rsid w:val="00BA0432"/>
    <w:rsid w:val="00BA044A"/>
    <w:rsid w:val="00BA1A91"/>
    <w:rsid w:val="00BA1B70"/>
    <w:rsid w:val="00BA1DF4"/>
    <w:rsid w:val="00BA2555"/>
    <w:rsid w:val="00BA3844"/>
    <w:rsid w:val="00BA42B7"/>
    <w:rsid w:val="00BA42BE"/>
    <w:rsid w:val="00BA4810"/>
    <w:rsid w:val="00BA4E32"/>
    <w:rsid w:val="00BA50BD"/>
    <w:rsid w:val="00BA6071"/>
    <w:rsid w:val="00BA610B"/>
    <w:rsid w:val="00BB020F"/>
    <w:rsid w:val="00BB18C4"/>
    <w:rsid w:val="00BB3BED"/>
    <w:rsid w:val="00BB3D92"/>
    <w:rsid w:val="00BB55E0"/>
    <w:rsid w:val="00BB5E6B"/>
    <w:rsid w:val="00BB685D"/>
    <w:rsid w:val="00BB6F90"/>
    <w:rsid w:val="00BB7897"/>
    <w:rsid w:val="00BB78F5"/>
    <w:rsid w:val="00BB7F5C"/>
    <w:rsid w:val="00BC0142"/>
    <w:rsid w:val="00BC068D"/>
    <w:rsid w:val="00BC078A"/>
    <w:rsid w:val="00BC09CF"/>
    <w:rsid w:val="00BC0FDF"/>
    <w:rsid w:val="00BC11FD"/>
    <w:rsid w:val="00BC1A50"/>
    <w:rsid w:val="00BC3749"/>
    <w:rsid w:val="00BC389B"/>
    <w:rsid w:val="00BC4B50"/>
    <w:rsid w:val="00BC55C7"/>
    <w:rsid w:val="00BD01F6"/>
    <w:rsid w:val="00BD2E5B"/>
    <w:rsid w:val="00BD316D"/>
    <w:rsid w:val="00BD3C88"/>
    <w:rsid w:val="00BD3E49"/>
    <w:rsid w:val="00BD42C8"/>
    <w:rsid w:val="00BD44B2"/>
    <w:rsid w:val="00BD491E"/>
    <w:rsid w:val="00BD5C1D"/>
    <w:rsid w:val="00BD681F"/>
    <w:rsid w:val="00BD6AC4"/>
    <w:rsid w:val="00BD7327"/>
    <w:rsid w:val="00BE19ED"/>
    <w:rsid w:val="00BE1A33"/>
    <w:rsid w:val="00BE1B57"/>
    <w:rsid w:val="00BE1E67"/>
    <w:rsid w:val="00BE2341"/>
    <w:rsid w:val="00BE2C47"/>
    <w:rsid w:val="00BE2CC9"/>
    <w:rsid w:val="00BE39BE"/>
    <w:rsid w:val="00BE4530"/>
    <w:rsid w:val="00BE63FD"/>
    <w:rsid w:val="00BE676B"/>
    <w:rsid w:val="00BE713A"/>
    <w:rsid w:val="00BE7F54"/>
    <w:rsid w:val="00BF0943"/>
    <w:rsid w:val="00BF0C28"/>
    <w:rsid w:val="00BF11B4"/>
    <w:rsid w:val="00BF18B9"/>
    <w:rsid w:val="00BF1C4D"/>
    <w:rsid w:val="00BF2C5B"/>
    <w:rsid w:val="00BF2F94"/>
    <w:rsid w:val="00BF41FE"/>
    <w:rsid w:val="00BF474B"/>
    <w:rsid w:val="00BF4A68"/>
    <w:rsid w:val="00BF4C5F"/>
    <w:rsid w:val="00BF514E"/>
    <w:rsid w:val="00BF5D38"/>
    <w:rsid w:val="00BF6528"/>
    <w:rsid w:val="00BF6C58"/>
    <w:rsid w:val="00BF6CAE"/>
    <w:rsid w:val="00BF797C"/>
    <w:rsid w:val="00BF7EE9"/>
    <w:rsid w:val="00C00558"/>
    <w:rsid w:val="00C00FE5"/>
    <w:rsid w:val="00C00FEA"/>
    <w:rsid w:val="00C012D0"/>
    <w:rsid w:val="00C01524"/>
    <w:rsid w:val="00C022E8"/>
    <w:rsid w:val="00C02BE5"/>
    <w:rsid w:val="00C03110"/>
    <w:rsid w:val="00C0476B"/>
    <w:rsid w:val="00C05F7F"/>
    <w:rsid w:val="00C062AD"/>
    <w:rsid w:val="00C06656"/>
    <w:rsid w:val="00C068D9"/>
    <w:rsid w:val="00C10E16"/>
    <w:rsid w:val="00C11D77"/>
    <w:rsid w:val="00C12108"/>
    <w:rsid w:val="00C14C1C"/>
    <w:rsid w:val="00C175A9"/>
    <w:rsid w:val="00C17754"/>
    <w:rsid w:val="00C206AC"/>
    <w:rsid w:val="00C20D3A"/>
    <w:rsid w:val="00C21579"/>
    <w:rsid w:val="00C21C60"/>
    <w:rsid w:val="00C22C1E"/>
    <w:rsid w:val="00C24062"/>
    <w:rsid w:val="00C2480B"/>
    <w:rsid w:val="00C24D2B"/>
    <w:rsid w:val="00C26B8B"/>
    <w:rsid w:val="00C30301"/>
    <w:rsid w:val="00C31281"/>
    <w:rsid w:val="00C31BCE"/>
    <w:rsid w:val="00C32FAB"/>
    <w:rsid w:val="00C33D5B"/>
    <w:rsid w:val="00C340B1"/>
    <w:rsid w:val="00C35362"/>
    <w:rsid w:val="00C35ACD"/>
    <w:rsid w:val="00C35C2D"/>
    <w:rsid w:val="00C3619E"/>
    <w:rsid w:val="00C3701E"/>
    <w:rsid w:val="00C3742B"/>
    <w:rsid w:val="00C41807"/>
    <w:rsid w:val="00C430AD"/>
    <w:rsid w:val="00C4325F"/>
    <w:rsid w:val="00C440F3"/>
    <w:rsid w:val="00C44485"/>
    <w:rsid w:val="00C444E7"/>
    <w:rsid w:val="00C45080"/>
    <w:rsid w:val="00C45412"/>
    <w:rsid w:val="00C46166"/>
    <w:rsid w:val="00C464EC"/>
    <w:rsid w:val="00C46779"/>
    <w:rsid w:val="00C471A0"/>
    <w:rsid w:val="00C47C48"/>
    <w:rsid w:val="00C47F4E"/>
    <w:rsid w:val="00C51372"/>
    <w:rsid w:val="00C51E91"/>
    <w:rsid w:val="00C5244F"/>
    <w:rsid w:val="00C525F2"/>
    <w:rsid w:val="00C53C1D"/>
    <w:rsid w:val="00C5470E"/>
    <w:rsid w:val="00C55E5E"/>
    <w:rsid w:val="00C5630A"/>
    <w:rsid w:val="00C56C61"/>
    <w:rsid w:val="00C57054"/>
    <w:rsid w:val="00C571DB"/>
    <w:rsid w:val="00C572D1"/>
    <w:rsid w:val="00C5734E"/>
    <w:rsid w:val="00C577E3"/>
    <w:rsid w:val="00C57DE9"/>
    <w:rsid w:val="00C60701"/>
    <w:rsid w:val="00C60EA3"/>
    <w:rsid w:val="00C61AB7"/>
    <w:rsid w:val="00C62F03"/>
    <w:rsid w:val="00C640B9"/>
    <w:rsid w:val="00C6494E"/>
    <w:rsid w:val="00C64B46"/>
    <w:rsid w:val="00C64B87"/>
    <w:rsid w:val="00C6614A"/>
    <w:rsid w:val="00C66A33"/>
    <w:rsid w:val="00C670F2"/>
    <w:rsid w:val="00C70F38"/>
    <w:rsid w:val="00C71CD7"/>
    <w:rsid w:val="00C72691"/>
    <w:rsid w:val="00C72937"/>
    <w:rsid w:val="00C74884"/>
    <w:rsid w:val="00C74DE6"/>
    <w:rsid w:val="00C74ECE"/>
    <w:rsid w:val="00C75443"/>
    <w:rsid w:val="00C75550"/>
    <w:rsid w:val="00C75808"/>
    <w:rsid w:val="00C759A6"/>
    <w:rsid w:val="00C7751D"/>
    <w:rsid w:val="00C805D4"/>
    <w:rsid w:val="00C80A28"/>
    <w:rsid w:val="00C80F5B"/>
    <w:rsid w:val="00C81280"/>
    <w:rsid w:val="00C81654"/>
    <w:rsid w:val="00C82710"/>
    <w:rsid w:val="00C82929"/>
    <w:rsid w:val="00C82A18"/>
    <w:rsid w:val="00C82F5F"/>
    <w:rsid w:val="00C83331"/>
    <w:rsid w:val="00C835E2"/>
    <w:rsid w:val="00C83BC3"/>
    <w:rsid w:val="00C83CAB"/>
    <w:rsid w:val="00C852FF"/>
    <w:rsid w:val="00C9090C"/>
    <w:rsid w:val="00C93420"/>
    <w:rsid w:val="00C940EF"/>
    <w:rsid w:val="00C9427D"/>
    <w:rsid w:val="00C95434"/>
    <w:rsid w:val="00C957EF"/>
    <w:rsid w:val="00C95B94"/>
    <w:rsid w:val="00C972F9"/>
    <w:rsid w:val="00C976CC"/>
    <w:rsid w:val="00C97851"/>
    <w:rsid w:val="00C97933"/>
    <w:rsid w:val="00C97BC7"/>
    <w:rsid w:val="00C97D0E"/>
    <w:rsid w:val="00CA0304"/>
    <w:rsid w:val="00CA0E51"/>
    <w:rsid w:val="00CA138C"/>
    <w:rsid w:val="00CA24BC"/>
    <w:rsid w:val="00CA3B7D"/>
    <w:rsid w:val="00CA5558"/>
    <w:rsid w:val="00CA5A31"/>
    <w:rsid w:val="00CA64E3"/>
    <w:rsid w:val="00CA6A4D"/>
    <w:rsid w:val="00CA7601"/>
    <w:rsid w:val="00CA7943"/>
    <w:rsid w:val="00CB150B"/>
    <w:rsid w:val="00CB1E3C"/>
    <w:rsid w:val="00CB25A1"/>
    <w:rsid w:val="00CB2EC9"/>
    <w:rsid w:val="00CB35CF"/>
    <w:rsid w:val="00CB38B1"/>
    <w:rsid w:val="00CB4BF9"/>
    <w:rsid w:val="00CB55F0"/>
    <w:rsid w:val="00CB588C"/>
    <w:rsid w:val="00CB59BF"/>
    <w:rsid w:val="00CB5A1B"/>
    <w:rsid w:val="00CB7171"/>
    <w:rsid w:val="00CB71E0"/>
    <w:rsid w:val="00CB7206"/>
    <w:rsid w:val="00CB7BD5"/>
    <w:rsid w:val="00CC3813"/>
    <w:rsid w:val="00CC3974"/>
    <w:rsid w:val="00CC449C"/>
    <w:rsid w:val="00CC48E7"/>
    <w:rsid w:val="00CC4B5F"/>
    <w:rsid w:val="00CC665D"/>
    <w:rsid w:val="00CC6725"/>
    <w:rsid w:val="00CC76AB"/>
    <w:rsid w:val="00CD03BC"/>
    <w:rsid w:val="00CD0E03"/>
    <w:rsid w:val="00CD1239"/>
    <w:rsid w:val="00CD2A25"/>
    <w:rsid w:val="00CD3D0C"/>
    <w:rsid w:val="00CD46BB"/>
    <w:rsid w:val="00CD4F67"/>
    <w:rsid w:val="00CD5519"/>
    <w:rsid w:val="00CD5CE6"/>
    <w:rsid w:val="00CD68E5"/>
    <w:rsid w:val="00CD70D8"/>
    <w:rsid w:val="00CD7308"/>
    <w:rsid w:val="00CD7C6D"/>
    <w:rsid w:val="00CE0429"/>
    <w:rsid w:val="00CE0723"/>
    <w:rsid w:val="00CE261E"/>
    <w:rsid w:val="00CE32FC"/>
    <w:rsid w:val="00CE392E"/>
    <w:rsid w:val="00CE3D44"/>
    <w:rsid w:val="00CE5AF2"/>
    <w:rsid w:val="00CE6906"/>
    <w:rsid w:val="00CE7412"/>
    <w:rsid w:val="00CE75E2"/>
    <w:rsid w:val="00CF2E04"/>
    <w:rsid w:val="00CF32A7"/>
    <w:rsid w:val="00CF3CEF"/>
    <w:rsid w:val="00CF3DDA"/>
    <w:rsid w:val="00CF4555"/>
    <w:rsid w:val="00CF51B7"/>
    <w:rsid w:val="00CF5550"/>
    <w:rsid w:val="00CF5D0F"/>
    <w:rsid w:val="00CF65AB"/>
    <w:rsid w:val="00CF7419"/>
    <w:rsid w:val="00CF7803"/>
    <w:rsid w:val="00CF7ED3"/>
    <w:rsid w:val="00D00461"/>
    <w:rsid w:val="00D00B38"/>
    <w:rsid w:val="00D00DA0"/>
    <w:rsid w:val="00D00ED2"/>
    <w:rsid w:val="00D01A99"/>
    <w:rsid w:val="00D01D93"/>
    <w:rsid w:val="00D02345"/>
    <w:rsid w:val="00D038E9"/>
    <w:rsid w:val="00D046EF"/>
    <w:rsid w:val="00D050B7"/>
    <w:rsid w:val="00D0510C"/>
    <w:rsid w:val="00D056AE"/>
    <w:rsid w:val="00D06607"/>
    <w:rsid w:val="00D06BC0"/>
    <w:rsid w:val="00D06E76"/>
    <w:rsid w:val="00D07A7B"/>
    <w:rsid w:val="00D114D9"/>
    <w:rsid w:val="00D1158E"/>
    <w:rsid w:val="00D11EF2"/>
    <w:rsid w:val="00D12216"/>
    <w:rsid w:val="00D12F82"/>
    <w:rsid w:val="00D13CC8"/>
    <w:rsid w:val="00D13D69"/>
    <w:rsid w:val="00D1439D"/>
    <w:rsid w:val="00D1443D"/>
    <w:rsid w:val="00D14780"/>
    <w:rsid w:val="00D15704"/>
    <w:rsid w:val="00D159DB"/>
    <w:rsid w:val="00D16DF1"/>
    <w:rsid w:val="00D1700F"/>
    <w:rsid w:val="00D17237"/>
    <w:rsid w:val="00D2020A"/>
    <w:rsid w:val="00D207C5"/>
    <w:rsid w:val="00D20C31"/>
    <w:rsid w:val="00D22C30"/>
    <w:rsid w:val="00D230CE"/>
    <w:rsid w:val="00D249B3"/>
    <w:rsid w:val="00D251D0"/>
    <w:rsid w:val="00D262DF"/>
    <w:rsid w:val="00D269B7"/>
    <w:rsid w:val="00D27715"/>
    <w:rsid w:val="00D30BA5"/>
    <w:rsid w:val="00D3292F"/>
    <w:rsid w:val="00D33438"/>
    <w:rsid w:val="00D34DE9"/>
    <w:rsid w:val="00D360A4"/>
    <w:rsid w:val="00D3642A"/>
    <w:rsid w:val="00D3753F"/>
    <w:rsid w:val="00D37BC1"/>
    <w:rsid w:val="00D37EC5"/>
    <w:rsid w:val="00D40687"/>
    <w:rsid w:val="00D40C0E"/>
    <w:rsid w:val="00D4121B"/>
    <w:rsid w:val="00D4179E"/>
    <w:rsid w:val="00D417B1"/>
    <w:rsid w:val="00D41882"/>
    <w:rsid w:val="00D41D35"/>
    <w:rsid w:val="00D42E54"/>
    <w:rsid w:val="00D43F16"/>
    <w:rsid w:val="00D43F72"/>
    <w:rsid w:val="00D45819"/>
    <w:rsid w:val="00D45CB6"/>
    <w:rsid w:val="00D4660C"/>
    <w:rsid w:val="00D472E1"/>
    <w:rsid w:val="00D47F7A"/>
    <w:rsid w:val="00D5057C"/>
    <w:rsid w:val="00D51C52"/>
    <w:rsid w:val="00D5200B"/>
    <w:rsid w:val="00D53577"/>
    <w:rsid w:val="00D537AC"/>
    <w:rsid w:val="00D5578E"/>
    <w:rsid w:val="00D55BE4"/>
    <w:rsid w:val="00D567B7"/>
    <w:rsid w:val="00D568EB"/>
    <w:rsid w:val="00D5705D"/>
    <w:rsid w:val="00D57739"/>
    <w:rsid w:val="00D60B76"/>
    <w:rsid w:val="00D60D06"/>
    <w:rsid w:val="00D64186"/>
    <w:rsid w:val="00D643A1"/>
    <w:rsid w:val="00D643BC"/>
    <w:rsid w:val="00D668BF"/>
    <w:rsid w:val="00D67B5B"/>
    <w:rsid w:val="00D7029E"/>
    <w:rsid w:val="00D714C3"/>
    <w:rsid w:val="00D71F5B"/>
    <w:rsid w:val="00D72430"/>
    <w:rsid w:val="00D73484"/>
    <w:rsid w:val="00D73812"/>
    <w:rsid w:val="00D73C58"/>
    <w:rsid w:val="00D7452B"/>
    <w:rsid w:val="00D75A53"/>
    <w:rsid w:val="00D7618A"/>
    <w:rsid w:val="00D76FC4"/>
    <w:rsid w:val="00D778F2"/>
    <w:rsid w:val="00D77F81"/>
    <w:rsid w:val="00D80A19"/>
    <w:rsid w:val="00D849EE"/>
    <w:rsid w:val="00D84AAB"/>
    <w:rsid w:val="00D84C82"/>
    <w:rsid w:val="00D86F3B"/>
    <w:rsid w:val="00D90160"/>
    <w:rsid w:val="00D90403"/>
    <w:rsid w:val="00D90957"/>
    <w:rsid w:val="00D90964"/>
    <w:rsid w:val="00D90DA5"/>
    <w:rsid w:val="00D90DE9"/>
    <w:rsid w:val="00D91C73"/>
    <w:rsid w:val="00D9227F"/>
    <w:rsid w:val="00D9234F"/>
    <w:rsid w:val="00D92640"/>
    <w:rsid w:val="00D92854"/>
    <w:rsid w:val="00D92AA6"/>
    <w:rsid w:val="00D92F67"/>
    <w:rsid w:val="00D9681D"/>
    <w:rsid w:val="00D97803"/>
    <w:rsid w:val="00D97891"/>
    <w:rsid w:val="00D979BC"/>
    <w:rsid w:val="00DA1B9C"/>
    <w:rsid w:val="00DA3B6B"/>
    <w:rsid w:val="00DA4882"/>
    <w:rsid w:val="00DA4DEC"/>
    <w:rsid w:val="00DA5FD5"/>
    <w:rsid w:val="00DA67D7"/>
    <w:rsid w:val="00DA797A"/>
    <w:rsid w:val="00DB0AA2"/>
    <w:rsid w:val="00DB12EF"/>
    <w:rsid w:val="00DB1593"/>
    <w:rsid w:val="00DB1C9D"/>
    <w:rsid w:val="00DB1F04"/>
    <w:rsid w:val="00DB3F77"/>
    <w:rsid w:val="00DB520C"/>
    <w:rsid w:val="00DB5377"/>
    <w:rsid w:val="00DB53A3"/>
    <w:rsid w:val="00DB5874"/>
    <w:rsid w:val="00DB7B36"/>
    <w:rsid w:val="00DC01BE"/>
    <w:rsid w:val="00DC0709"/>
    <w:rsid w:val="00DC1C2D"/>
    <w:rsid w:val="00DC2460"/>
    <w:rsid w:val="00DC3434"/>
    <w:rsid w:val="00DC41A7"/>
    <w:rsid w:val="00DC5458"/>
    <w:rsid w:val="00DC555D"/>
    <w:rsid w:val="00DC58B5"/>
    <w:rsid w:val="00DC6B7B"/>
    <w:rsid w:val="00DC7A4E"/>
    <w:rsid w:val="00DD0AE1"/>
    <w:rsid w:val="00DD0C60"/>
    <w:rsid w:val="00DD1272"/>
    <w:rsid w:val="00DD1839"/>
    <w:rsid w:val="00DD20A1"/>
    <w:rsid w:val="00DD2144"/>
    <w:rsid w:val="00DD301A"/>
    <w:rsid w:val="00DD568A"/>
    <w:rsid w:val="00DD5886"/>
    <w:rsid w:val="00DD6647"/>
    <w:rsid w:val="00DD7304"/>
    <w:rsid w:val="00DD79BF"/>
    <w:rsid w:val="00DD7BAA"/>
    <w:rsid w:val="00DE0DA1"/>
    <w:rsid w:val="00DE1692"/>
    <w:rsid w:val="00DE4CBA"/>
    <w:rsid w:val="00DE5800"/>
    <w:rsid w:val="00DE6795"/>
    <w:rsid w:val="00DE6D58"/>
    <w:rsid w:val="00DE7063"/>
    <w:rsid w:val="00DF281C"/>
    <w:rsid w:val="00DF2DCF"/>
    <w:rsid w:val="00DF2EA1"/>
    <w:rsid w:val="00DF323D"/>
    <w:rsid w:val="00DF3311"/>
    <w:rsid w:val="00DF44F3"/>
    <w:rsid w:val="00DF460E"/>
    <w:rsid w:val="00DF4E0F"/>
    <w:rsid w:val="00DF4E9A"/>
    <w:rsid w:val="00DF4EC1"/>
    <w:rsid w:val="00DF7184"/>
    <w:rsid w:val="00DF75BD"/>
    <w:rsid w:val="00DF77CF"/>
    <w:rsid w:val="00E0044F"/>
    <w:rsid w:val="00E00CC9"/>
    <w:rsid w:val="00E01165"/>
    <w:rsid w:val="00E011D8"/>
    <w:rsid w:val="00E012F3"/>
    <w:rsid w:val="00E01A0F"/>
    <w:rsid w:val="00E01C9C"/>
    <w:rsid w:val="00E020D3"/>
    <w:rsid w:val="00E03C1A"/>
    <w:rsid w:val="00E03DCC"/>
    <w:rsid w:val="00E04117"/>
    <w:rsid w:val="00E05113"/>
    <w:rsid w:val="00E05492"/>
    <w:rsid w:val="00E073F1"/>
    <w:rsid w:val="00E079C5"/>
    <w:rsid w:val="00E07BE3"/>
    <w:rsid w:val="00E1054F"/>
    <w:rsid w:val="00E10F78"/>
    <w:rsid w:val="00E130E6"/>
    <w:rsid w:val="00E13441"/>
    <w:rsid w:val="00E13633"/>
    <w:rsid w:val="00E13718"/>
    <w:rsid w:val="00E13AA9"/>
    <w:rsid w:val="00E15094"/>
    <w:rsid w:val="00E167AA"/>
    <w:rsid w:val="00E179A6"/>
    <w:rsid w:val="00E20790"/>
    <w:rsid w:val="00E21E45"/>
    <w:rsid w:val="00E22C0B"/>
    <w:rsid w:val="00E22E72"/>
    <w:rsid w:val="00E22F3F"/>
    <w:rsid w:val="00E2381D"/>
    <w:rsid w:val="00E245E4"/>
    <w:rsid w:val="00E25889"/>
    <w:rsid w:val="00E270DF"/>
    <w:rsid w:val="00E27106"/>
    <w:rsid w:val="00E30362"/>
    <w:rsid w:val="00E3036A"/>
    <w:rsid w:val="00E30B65"/>
    <w:rsid w:val="00E30D56"/>
    <w:rsid w:val="00E34650"/>
    <w:rsid w:val="00E373E4"/>
    <w:rsid w:val="00E40088"/>
    <w:rsid w:val="00E401E0"/>
    <w:rsid w:val="00E405F0"/>
    <w:rsid w:val="00E413A3"/>
    <w:rsid w:val="00E414A1"/>
    <w:rsid w:val="00E4231E"/>
    <w:rsid w:val="00E44477"/>
    <w:rsid w:val="00E446AB"/>
    <w:rsid w:val="00E44E1D"/>
    <w:rsid w:val="00E44F83"/>
    <w:rsid w:val="00E45205"/>
    <w:rsid w:val="00E45560"/>
    <w:rsid w:val="00E462A7"/>
    <w:rsid w:val="00E51345"/>
    <w:rsid w:val="00E51ABF"/>
    <w:rsid w:val="00E51F9C"/>
    <w:rsid w:val="00E53BD5"/>
    <w:rsid w:val="00E53F7B"/>
    <w:rsid w:val="00E54876"/>
    <w:rsid w:val="00E54A88"/>
    <w:rsid w:val="00E55051"/>
    <w:rsid w:val="00E55457"/>
    <w:rsid w:val="00E561B6"/>
    <w:rsid w:val="00E5781A"/>
    <w:rsid w:val="00E579ED"/>
    <w:rsid w:val="00E61577"/>
    <w:rsid w:val="00E615B4"/>
    <w:rsid w:val="00E61609"/>
    <w:rsid w:val="00E6178A"/>
    <w:rsid w:val="00E63847"/>
    <w:rsid w:val="00E64198"/>
    <w:rsid w:val="00E64542"/>
    <w:rsid w:val="00E64613"/>
    <w:rsid w:val="00E64A93"/>
    <w:rsid w:val="00E6652E"/>
    <w:rsid w:val="00E66FCA"/>
    <w:rsid w:val="00E6711A"/>
    <w:rsid w:val="00E677FF"/>
    <w:rsid w:val="00E67C83"/>
    <w:rsid w:val="00E72B3C"/>
    <w:rsid w:val="00E73DC4"/>
    <w:rsid w:val="00E751B0"/>
    <w:rsid w:val="00E76065"/>
    <w:rsid w:val="00E76288"/>
    <w:rsid w:val="00E763FC"/>
    <w:rsid w:val="00E764CF"/>
    <w:rsid w:val="00E7722A"/>
    <w:rsid w:val="00E77881"/>
    <w:rsid w:val="00E80F81"/>
    <w:rsid w:val="00E84213"/>
    <w:rsid w:val="00E84369"/>
    <w:rsid w:val="00E84D9C"/>
    <w:rsid w:val="00E85E43"/>
    <w:rsid w:val="00E86566"/>
    <w:rsid w:val="00E8661F"/>
    <w:rsid w:val="00E917EA"/>
    <w:rsid w:val="00E92276"/>
    <w:rsid w:val="00E922C1"/>
    <w:rsid w:val="00E92562"/>
    <w:rsid w:val="00E92864"/>
    <w:rsid w:val="00E92C12"/>
    <w:rsid w:val="00E92CAA"/>
    <w:rsid w:val="00E930F5"/>
    <w:rsid w:val="00E93154"/>
    <w:rsid w:val="00E9355B"/>
    <w:rsid w:val="00E94770"/>
    <w:rsid w:val="00E95CAB"/>
    <w:rsid w:val="00E961D3"/>
    <w:rsid w:val="00E96AF7"/>
    <w:rsid w:val="00EA13B9"/>
    <w:rsid w:val="00EA1A3C"/>
    <w:rsid w:val="00EA4342"/>
    <w:rsid w:val="00EA4D11"/>
    <w:rsid w:val="00EA4D74"/>
    <w:rsid w:val="00EA4E71"/>
    <w:rsid w:val="00EA4F10"/>
    <w:rsid w:val="00EA6CDA"/>
    <w:rsid w:val="00EA6CE2"/>
    <w:rsid w:val="00EB0281"/>
    <w:rsid w:val="00EB0E1D"/>
    <w:rsid w:val="00EB0F2A"/>
    <w:rsid w:val="00EB1225"/>
    <w:rsid w:val="00EB148E"/>
    <w:rsid w:val="00EB325A"/>
    <w:rsid w:val="00EB3CD9"/>
    <w:rsid w:val="00EB52BA"/>
    <w:rsid w:val="00EB58AE"/>
    <w:rsid w:val="00EB6C86"/>
    <w:rsid w:val="00EB6EAA"/>
    <w:rsid w:val="00EB7648"/>
    <w:rsid w:val="00EC03BB"/>
    <w:rsid w:val="00EC27E5"/>
    <w:rsid w:val="00EC44DE"/>
    <w:rsid w:val="00EC6170"/>
    <w:rsid w:val="00EC65D0"/>
    <w:rsid w:val="00EC660B"/>
    <w:rsid w:val="00EC6BF1"/>
    <w:rsid w:val="00ED07E7"/>
    <w:rsid w:val="00ED34B7"/>
    <w:rsid w:val="00ED3902"/>
    <w:rsid w:val="00ED3FDC"/>
    <w:rsid w:val="00ED4DF1"/>
    <w:rsid w:val="00ED52BB"/>
    <w:rsid w:val="00ED587D"/>
    <w:rsid w:val="00ED66A6"/>
    <w:rsid w:val="00ED7AA2"/>
    <w:rsid w:val="00EE0EE7"/>
    <w:rsid w:val="00EE1548"/>
    <w:rsid w:val="00EE2566"/>
    <w:rsid w:val="00EE271C"/>
    <w:rsid w:val="00EE2FBC"/>
    <w:rsid w:val="00EE4618"/>
    <w:rsid w:val="00EE4770"/>
    <w:rsid w:val="00EE4B92"/>
    <w:rsid w:val="00EE5A1E"/>
    <w:rsid w:val="00EE5B44"/>
    <w:rsid w:val="00EE5BD7"/>
    <w:rsid w:val="00EE6C7C"/>
    <w:rsid w:val="00EE7FEA"/>
    <w:rsid w:val="00EF096A"/>
    <w:rsid w:val="00EF14AC"/>
    <w:rsid w:val="00EF3CB9"/>
    <w:rsid w:val="00EF45FE"/>
    <w:rsid w:val="00EF4733"/>
    <w:rsid w:val="00EF493D"/>
    <w:rsid w:val="00EF5E29"/>
    <w:rsid w:val="00EF69D9"/>
    <w:rsid w:val="00EF6FE3"/>
    <w:rsid w:val="00EF701E"/>
    <w:rsid w:val="00EF71CC"/>
    <w:rsid w:val="00F02B06"/>
    <w:rsid w:val="00F02DCA"/>
    <w:rsid w:val="00F055E5"/>
    <w:rsid w:val="00F05A04"/>
    <w:rsid w:val="00F06721"/>
    <w:rsid w:val="00F07059"/>
    <w:rsid w:val="00F07237"/>
    <w:rsid w:val="00F079F3"/>
    <w:rsid w:val="00F10A91"/>
    <w:rsid w:val="00F12DD9"/>
    <w:rsid w:val="00F1327F"/>
    <w:rsid w:val="00F14034"/>
    <w:rsid w:val="00F15350"/>
    <w:rsid w:val="00F1560D"/>
    <w:rsid w:val="00F15845"/>
    <w:rsid w:val="00F16988"/>
    <w:rsid w:val="00F171CF"/>
    <w:rsid w:val="00F1781B"/>
    <w:rsid w:val="00F17FD7"/>
    <w:rsid w:val="00F205C0"/>
    <w:rsid w:val="00F205C5"/>
    <w:rsid w:val="00F208D1"/>
    <w:rsid w:val="00F20B25"/>
    <w:rsid w:val="00F21D3E"/>
    <w:rsid w:val="00F2219C"/>
    <w:rsid w:val="00F222C8"/>
    <w:rsid w:val="00F241B3"/>
    <w:rsid w:val="00F246FD"/>
    <w:rsid w:val="00F26E1E"/>
    <w:rsid w:val="00F271EC"/>
    <w:rsid w:val="00F276A7"/>
    <w:rsid w:val="00F27A8A"/>
    <w:rsid w:val="00F3056A"/>
    <w:rsid w:val="00F31227"/>
    <w:rsid w:val="00F31672"/>
    <w:rsid w:val="00F31915"/>
    <w:rsid w:val="00F32704"/>
    <w:rsid w:val="00F32C32"/>
    <w:rsid w:val="00F32CA4"/>
    <w:rsid w:val="00F334D2"/>
    <w:rsid w:val="00F3380F"/>
    <w:rsid w:val="00F3394B"/>
    <w:rsid w:val="00F3498D"/>
    <w:rsid w:val="00F355C6"/>
    <w:rsid w:val="00F35962"/>
    <w:rsid w:val="00F359E8"/>
    <w:rsid w:val="00F360B2"/>
    <w:rsid w:val="00F360F6"/>
    <w:rsid w:val="00F401B7"/>
    <w:rsid w:val="00F4096F"/>
    <w:rsid w:val="00F40A33"/>
    <w:rsid w:val="00F41152"/>
    <w:rsid w:val="00F425AF"/>
    <w:rsid w:val="00F427E2"/>
    <w:rsid w:val="00F44CA6"/>
    <w:rsid w:val="00F44EA8"/>
    <w:rsid w:val="00F45210"/>
    <w:rsid w:val="00F45FBB"/>
    <w:rsid w:val="00F47674"/>
    <w:rsid w:val="00F50E44"/>
    <w:rsid w:val="00F51FF5"/>
    <w:rsid w:val="00F53D2B"/>
    <w:rsid w:val="00F56915"/>
    <w:rsid w:val="00F5778F"/>
    <w:rsid w:val="00F57F94"/>
    <w:rsid w:val="00F6053D"/>
    <w:rsid w:val="00F60B9C"/>
    <w:rsid w:val="00F627A1"/>
    <w:rsid w:val="00F62B12"/>
    <w:rsid w:val="00F6348A"/>
    <w:rsid w:val="00F636AD"/>
    <w:rsid w:val="00F639E2"/>
    <w:rsid w:val="00F65937"/>
    <w:rsid w:val="00F665AE"/>
    <w:rsid w:val="00F66B16"/>
    <w:rsid w:val="00F671F2"/>
    <w:rsid w:val="00F67AB4"/>
    <w:rsid w:val="00F70B76"/>
    <w:rsid w:val="00F713C4"/>
    <w:rsid w:val="00F7203C"/>
    <w:rsid w:val="00F721E1"/>
    <w:rsid w:val="00F729FA"/>
    <w:rsid w:val="00F73099"/>
    <w:rsid w:val="00F7335F"/>
    <w:rsid w:val="00F7345B"/>
    <w:rsid w:val="00F7383D"/>
    <w:rsid w:val="00F73EEA"/>
    <w:rsid w:val="00F74B11"/>
    <w:rsid w:val="00F754A9"/>
    <w:rsid w:val="00F808A6"/>
    <w:rsid w:val="00F822E2"/>
    <w:rsid w:val="00F8296D"/>
    <w:rsid w:val="00F83E61"/>
    <w:rsid w:val="00F84388"/>
    <w:rsid w:val="00F84A79"/>
    <w:rsid w:val="00F869E3"/>
    <w:rsid w:val="00F874CE"/>
    <w:rsid w:val="00F87A42"/>
    <w:rsid w:val="00F90686"/>
    <w:rsid w:val="00F908D6"/>
    <w:rsid w:val="00F908D8"/>
    <w:rsid w:val="00F91314"/>
    <w:rsid w:val="00F914BD"/>
    <w:rsid w:val="00F9239B"/>
    <w:rsid w:val="00F93170"/>
    <w:rsid w:val="00F94684"/>
    <w:rsid w:val="00F946EF"/>
    <w:rsid w:val="00F95A93"/>
    <w:rsid w:val="00F96271"/>
    <w:rsid w:val="00F968B3"/>
    <w:rsid w:val="00FA09FA"/>
    <w:rsid w:val="00FA0FD8"/>
    <w:rsid w:val="00FA14F3"/>
    <w:rsid w:val="00FA1B37"/>
    <w:rsid w:val="00FA28F7"/>
    <w:rsid w:val="00FA4392"/>
    <w:rsid w:val="00FA4489"/>
    <w:rsid w:val="00FA44E4"/>
    <w:rsid w:val="00FA6B9F"/>
    <w:rsid w:val="00FA6F6E"/>
    <w:rsid w:val="00FB02B9"/>
    <w:rsid w:val="00FB061E"/>
    <w:rsid w:val="00FB0700"/>
    <w:rsid w:val="00FB150A"/>
    <w:rsid w:val="00FB216D"/>
    <w:rsid w:val="00FB25F6"/>
    <w:rsid w:val="00FB5822"/>
    <w:rsid w:val="00FB6228"/>
    <w:rsid w:val="00FB6BEF"/>
    <w:rsid w:val="00FB6DC1"/>
    <w:rsid w:val="00FB7ACF"/>
    <w:rsid w:val="00FC1805"/>
    <w:rsid w:val="00FC28D2"/>
    <w:rsid w:val="00FC2B91"/>
    <w:rsid w:val="00FC3CAF"/>
    <w:rsid w:val="00FC3F06"/>
    <w:rsid w:val="00FC492D"/>
    <w:rsid w:val="00FC54CC"/>
    <w:rsid w:val="00FC5891"/>
    <w:rsid w:val="00FC7BEE"/>
    <w:rsid w:val="00FC7E1D"/>
    <w:rsid w:val="00FD09AA"/>
    <w:rsid w:val="00FD0B19"/>
    <w:rsid w:val="00FD0B95"/>
    <w:rsid w:val="00FD0DD4"/>
    <w:rsid w:val="00FD2C07"/>
    <w:rsid w:val="00FD3E8D"/>
    <w:rsid w:val="00FD4DC8"/>
    <w:rsid w:val="00FD562B"/>
    <w:rsid w:val="00FD5B6B"/>
    <w:rsid w:val="00FD6163"/>
    <w:rsid w:val="00FD6736"/>
    <w:rsid w:val="00FD706D"/>
    <w:rsid w:val="00FE1277"/>
    <w:rsid w:val="00FE15F6"/>
    <w:rsid w:val="00FE1ED4"/>
    <w:rsid w:val="00FE2750"/>
    <w:rsid w:val="00FE29EE"/>
    <w:rsid w:val="00FE2B04"/>
    <w:rsid w:val="00FE2CBA"/>
    <w:rsid w:val="00FE2EB8"/>
    <w:rsid w:val="00FE321D"/>
    <w:rsid w:val="00FE3859"/>
    <w:rsid w:val="00FE3FDC"/>
    <w:rsid w:val="00FE4019"/>
    <w:rsid w:val="00FE42F7"/>
    <w:rsid w:val="00FE4CB2"/>
    <w:rsid w:val="00FE50D2"/>
    <w:rsid w:val="00FE5AC8"/>
    <w:rsid w:val="00FE5D3D"/>
    <w:rsid w:val="00FE62B4"/>
    <w:rsid w:val="00FE7080"/>
    <w:rsid w:val="00FE7673"/>
    <w:rsid w:val="00FE7B74"/>
    <w:rsid w:val="00FF0320"/>
    <w:rsid w:val="00FF0E5E"/>
    <w:rsid w:val="00FF1B5B"/>
    <w:rsid w:val="00FF1BD3"/>
    <w:rsid w:val="00FF4906"/>
    <w:rsid w:val="00FF4AD5"/>
    <w:rsid w:val="00FF5FC8"/>
    <w:rsid w:val="00FF680B"/>
    <w:rsid w:val="00FF6B75"/>
    <w:rsid w:val="00FF735C"/>
    <w:rsid w:val="00FF7A29"/>
    <w:rsid w:val="00FF7C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width-relative:margin;mso-height-relative:margin" fillcolor="white" stroke="f">
      <v:fill color="white" opacity="0"/>
      <v:stroke on="f"/>
    </o:shapedefaults>
    <o:shapelayout v:ext="edit">
      <o:idmap v:ext="edit" data="1"/>
    </o:shapelayout>
  </w:shapeDefaults>
  <w:decimalSymbol w:val="."/>
  <w:listSeparator w:val=","/>
  <w14:docId w14:val="73FCB437"/>
  <w15:docId w15:val="{7BE62366-59FF-4E71-AEB6-8B5D00EF8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AF3"/>
    <w:pPr>
      <w:spacing w:after="0"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AFB"/>
    <w:pPr>
      <w:spacing w:before="24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0A3"/>
    <w:pPr>
      <w:spacing w:before="240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0CE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F25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D1C"/>
    <w:pPr>
      <w:spacing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D1C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FD562B"/>
    <w:pPr>
      <w:autoSpaceDE w:val="0"/>
      <w:autoSpaceDN w:val="0"/>
      <w:adjustRightInd w:val="0"/>
      <w:spacing w:line="240" w:lineRule="auto"/>
      <w:jc w:val="both"/>
    </w:pPr>
    <w:rPr>
      <w:i/>
      <w:i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2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650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650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6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0604"/>
    <w:pPr>
      <w:ind w:left="720"/>
      <w:contextualSpacing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592AF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50A3"/>
    <w:rPr>
      <w:rFonts w:ascii="Times New Roman" w:hAnsi="Times New Roman" w:cs="Times New Roman"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0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A16E2B"/>
  </w:style>
  <w:style w:type="paragraph" w:styleId="Footer">
    <w:name w:val="footer"/>
    <w:basedOn w:val="Normal"/>
    <w:link w:val="Foot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A16E2B"/>
  </w:style>
  <w:style w:type="paragraph" w:styleId="Revision">
    <w:name w:val="Revision"/>
    <w:hidden/>
    <w:uiPriority w:val="99"/>
    <w:semiHidden/>
    <w:rsid w:val="00402F3B"/>
    <w:pPr>
      <w:spacing w:after="0" w:line="240" w:lineRule="auto"/>
    </w:pPr>
  </w:style>
  <w:style w:type="table" w:styleId="TableGrid">
    <w:name w:val="Table Grid"/>
    <w:basedOn w:val="TableNormal"/>
    <w:uiPriority w:val="39"/>
    <w:rsid w:val="0062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4D1C"/>
  </w:style>
  <w:style w:type="paragraph" w:styleId="Subtitle">
    <w:name w:val="Subtitle"/>
    <w:basedOn w:val="Normal"/>
    <w:next w:val="Normal"/>
    <w:link w:val="SubtitleChar"/>
    <w:uiPriority w:val="11"/>
    <w:qFormat/>
    <w:rsid w:val="007C113E"/>
    <w:pPr>
      <w:jc w:val="both"/>
    </w:pPr>
    <w:rPr>
      <w:b/>
      <w:bCs w:val="0"/>
    </w:rPr>
  </w:style>
  <w:style w:type="character" w:customStyle="1" w:styleId="SubtitleChar">
    <w:name w:val="Subtitle Char"/>
    <w:basedOn w:val="DefaultParagraphFont"/>
    <w:link w:val="Subtitle"/>
    <w:uiPriority w:val="11"/>
    <w:rsid w:val="007C113E"/>
    <w:rPr>
      <w:rFonts w:ascii="Times New Roman" w:hAnsi="Times New Roman" w:cs="Times New Roman"/>
      <w:b/>
      <w:sz w:val="24"/>
      <w:szCs w:val="24"/>
    </w:rPr>
  </w:style>
  <w:style w:type="character" w:styleId="SubtleReference">
    <w:name w:val="Subtle Reference"/>
    <w:uiPriority w:val="31"/>
    <w:qFormat/>
    <w:rsid w:val="0087301E"/>
    <w:rPr>
      <w:rFonts w:ascii="Times New Roman" w:hAnsi="Times New Roman" w:cs="Times New Roman"/>
      <w:sz w:val="24"/>
      <w:szCs w:val="24"/>
    </w:rPr>
  </w:style>
  <w:style w:type="character" w:styleId="SubtleEmphasis">
    <w:name w:val="Subtle Emphasis"/>
    <w:uiPriority w:val="19"/>
    <w:qFormat/>
    <w:rsid w:val="008557D4"/>
    <w:rPr>
      <w:i/>
      <w:iCs/>
      <w:u w:val="single"/>
    </w:rPr>
  </w:style>
  <w:style w:type="character" w:styleId="Emphasis">
    <w:name w:val="Emphasis"/>
    <w:basedOn w:val="DefaultParagraphFont"/>
    <w:uiPriority w:val="20"/>
    <w:qFormat/>
    <w:rsid w:val="00356012"/>
    <w:rPr>
      <w:i/>
      <w:iCs/>
    </w:rPr>
  </w:style>
  <w:style w:type="character" w:styleId="Strong">
    <w:name w:val="Strong"/>
    <w:basedOn w:val="DefaultParagraphFont"/>
    <w:uiPriority w:val="22"/>
    <w:qFormat/>
    <w:rsid w:val="0035601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56012"/>
    <w:pPr>
      <w:jc w:val="both"/>
    </w:pPr>
    <w:rPr>
      <w:b/>
      <w:bCs w:val="0"/>
    </w:rPr>
  </w:style>
  <w:style w:type="character" w:customStyle="1" w:styleId="TitleChar">
    <w:name w:val="Title Char"/>
    <w:basedOn w:val="DefaultParagraphFont"/>
    <w:link w:val="Title"/>
    <w:uiPriority w:val="10"/>
    <w:rsid w:val="00356012"/>
    <w:rPr>
      <w:rFonts w:ascii="Times New Roman" w:hAnsi="Times New Roman" w:cs="Times New Roman"/>
      <w:b/>
      <w:sz w:val="24"/>
      <w:szCs w:val="24"/>
    </w:rPr>
  </w:style>
  <w:style w:type="paragraph" w:customStyle="1" w:styleId="TableHeading">
    <w:name w:val="Table Heading"/>
    <w:basedOn w:val="Normal"/>
    <w:link w:val="TableHeadingChar"/>
    <w:rsid w:val="00440B6F"/>
    <w:pPr>
      <w:jc w:val="center"/>
    </w:pPr>
  </w:style>
  <w:style w:type="character" w:customStyle="1" w:styleId="TableHeadingChar">
    <w:name w:val="Table Heading Char"/>
    <w:basedOn w:val="DefaultParagraphFont"/>
    <w:link w:val="TableHeading"/>
    <w:rsid w:val="00440B6F"/>
    <w:rPr>
      <w:rFonts w:ascii="Times New Roman" w:hAnsi="Times New Roman" w:cs="Times New Roman"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A813A9"/>
    <w:pPr>
      <w:jc w:val="center"/>
    </w:pPr>
  </w:style>
  <w:style w:type="paragraph" w:customStyle="1" w:styleId="EndNoteBibliography">
    <w:name w:val="EndNote Bibliography"/>
    <w:basedOn w:val="Normal"/>
    <w:rsid w:val="00A813A9"/>
    <w:pPr>
      <w:spacing w:line="240" w:lineRule="auto"/>
      <w:jc w:val="center"/>
    </w:pPr>
  </w:style>
  <w:style w:type="paragraph" w:customStyle="1" w:styleId="Figure">
    <w:name w:val="Figure"/>
    <w:basedOn w:val="Heading2"/>
    <w:link w:val="FigureChar"/>
    <w:qFormat/>
    <w:rsid w:val="00CE75E2"/>
    <w:pPr>
      <w:numPr>
        <w:numId w:val="3"/>
      </w:numPr>
      <w:ind w:left="1418" w:hanging="1418"/>
    </w:pPr>
    <w:rPr>
      <w:b/>
      <w:bCs w:val="0"/>
      <w:i w:val="0"/>
      <w:iCs w:val="0"/>
    </w:rPr>
  </w:style>
  <w:style w:type="paragraph" w:customStyle="1" w:styleId="Table">
    <w:name w:val="Table"/>
    <w:basedOn w:val="Heading2"/>
    <w:link w:val="TableChar"/>
    <w:qFormat/>
    <w:rsid w:val="008B7AE2"/>
    <w:pPr>
      <w:spacing w:line="240" w:lineRule="auto"/>
    </w:pPr>
    <w:rPr>
      <w:i w:val="0"/>
      <w:iCs w:val="0"/>
    </w:rPr>
  </w:style>
  <w:style w:type="character" w:customStyle="1" w:styleId="FigureChar">
    <w:name w:val="Figure Char"/>
    <w:basedOn w:val="Heading2Char"/>
    <w:link w:val="Figure"/>
    <w:rsid w:val="00CE75E2"/>
    <w:rPr>
      <w:rFonts w:ascii="Times New Roman" w:hAnsi="Times New Roman" w:cs="Times New Roman"/>
      <w:b/>
      <w:bCs w:val="0"/>
      <w:i w:val="0"/>
      <w:iCs w:val="0"/>
      <w:sz w:val="24"/>
      <w:szCs w:val="24"/>
    </w:rPr>
  </w:style>
  <w:style w:type="character" w:customStyle="1" w:styleId="TableChar">
    <w:name w:val="Table Char"/>
    <w:basedOn w:val="Heading2Char"/>
    <w:link w:val="Table"/>
    <w:rsid w:val="008B7AE2"/>
    <w:rPr>
      <w:rFonts w:ascii="Times New Roman" w:hAnsi="Times New Roman" w:cs="Times New Roman"/>
      <w:b w:val="0"/>
      <w:bCs/>
      <w:i w:val="0"/>
      <w:iCs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42B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B42B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title">
    <w:name w:val="Table subtitle"/>
    <w:basedOn w:val="Normal"/>
    <w:link w:val="TablesubtitleChar"/>
    <w:qFormat/>
    <w:rsid w:val="00AF7E83"/>
    <w:pPr>
      <w:spacing w:line="240" w:lineRule="auto"/>
      <w:jc w:val="both"/>
    </w:pPr>
  </w:style>
  <w:style w:type="character" w:customStyle="1" w:styleId="TablesubtitleChar">
    <w:name w:val="Table subtitle Char"/>
    <w:basedOn w:val="DefaultParagraphFont"/>
    <w:link w:val="Tablesubtitle"/>
    <w:rsid w:val="00AF7E83"/>
    <w:rPr>
      <w:rFonts w:ascii="Times New Roman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F25"/>
    <w:rPr>
      <w:rFonts w:asciiTheme="majorHAnsi" w:eastAsiaTheme="majorEastAsia" w:hAnsiTheme="majorHAnsi" w:cstheme="majorBidi"/>
      <w:bCs/>
      <w:i/>
      <w:iCs/>
      <w:color w:val="365F91" w:themeColor="accent1" w:themeShade="BF"/>
      <w:sz w:val="24"/>
      <w:szCs w:val="24"/>
    </w:rPr>
  </w:style>
  <w:style w:type="paragraph" w:customStyle="1" w:styleId="Text">
    <w:name w:val="Text"/>
    <w:basedOn w:val="Normal"/>
    <w:link w:val="TextChar"/>
    <w:qFormat/>
    <w:rsid w:val="00A138DF"/>
    <w:pPr>
      <w:jc w:val="both"/>
    </w:pPr>
    <w:rPr>
      <w:rFonts w:eastAsiaTheme="minorHAnsi"/>
      <w:bCs w:val="0"/>
      <w:lang w:eastAsia="en-US"/>
    </w:rPr>
  </w:style>
  <w:style w:type="character" w:customStyle="1" w:styleId="TextChar">
    <w:name w:val="Text Char"/>
    <w:basedOn w:val="DefaultParagraphFont"/>
    <w:link w:val="Text"/>
    <w:rsid w:val="00A138DF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3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34D2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886288"/>
    <w:pPr>
      <w:widowControl w:val="0"/>
      <w:spacing w:line="240" w:lineRule="auto"/>
      <w:ind w:left="117"/>
    </w:pPr>
    <w:rPr>
      <w:rFonts w:ascii="Calibri" w:eastAsia="Calibri" w:hAnsi="Calibri" w:cstheme="minorBidi"/>
      <w:bCs w:val="0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886288"/>
    <w:rPr>
      <w:rFonts w:ascii="Calibri" w:eastAsia="Calibri" w:hAnsi="Calibri"/>
      <w:sz w:val="24"/>
      <w:szCs w:val="24"/>
      <w:lang w:val="en-US" w:eastAsia="ja-JP"/>
    </w:rPr>
  </w:style>
  <w:style w:type="table" w:customStyle="1" w:styleId="TableGrid5">
    <w:name w:val="Table Grid5"/>
    <w:basedOn w:val="TableNormal"/>
    <w:next w:val="TableGrid"/>
    <w:uiPriority w:val="39"/>
    <w:rsid w:val="00811BC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5FD5"/>
    <w:pPr>
      <w:spacing w:before="100" w:beforeAutospacing="1" w:after="100" w:afterAutospacing="1" w:line="240" w:lineRule="auto"/>
    </w:pPr>
    <w:rPr>
      <w:rFonts w:eastAsia="Times New Roman"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6D27F5"/>
    <w:rPr>
      <w:color w:val="800080" w:themeColor="followedHyperlink"/>
      <w:u w:val="single"/>
    </w:rPr>
  </w:style>
  <w:style w:type="character" w:customStyle="1" w:styleId="docsum-authors">
    <w:name w:val="docsum-authors"/>
    <w:basedOn w:val="DefaultParagraphFont"/>
    <w:rsid w:val="00424F80"/>
  </w:style>
  <w:style w:type="character" w:customStyle="1" w:styleId="docsum-journal-citation">
    <w:name w:val="docsum-journal-citation"/>
    <w:basedOn w:val="DefaultParagraphFont"/>
    <w:rsid w:val="00424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2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7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gory.lip@liverpoo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19C608-22E6-49A4-B0BC-4D3B903C449C}">
  <we:reference id="wa104382081" version="1.5.0.0" store="en-US" storeType="OMEX"/>
  <we:alternateReferences>
    <we:reference id="wa104382081" version="1.5.0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3DE8AA-71C8-4685-B817-574A12CB6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iverpool Heart and Chest Hospital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 Yew Ding</dc:creator>
  <cp:lastModifiedBy>Wern Yew Ding</cp:lastModifiedBy>
  <cp:revision>10</cp:revision>
  <dcterms:created xsi:type="dcterms:W3CDTF">2020-12-11T15:14:00Z</dcterms:created>
  <dcterms:modified xsi:type="dcterms:W3CDTF">2021-05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ardiovascular-research</vt:lpwstr>
  </property>
  <property fmtid="{D5CDD505-2E9C-101B-9397-08002B2CF9AE}" pid="5" name="Mendeley Recent Style Name 1_1">
    <vt:lpwstr>Cardiovascular Research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clinical-research-in-cardiology</vt:lpwstr>
  </property>
  <property fmtid="{D5CDD505-2E9C-101B-9397-08002B2CF9AE}" pid="9" name="Mendeley Recent Style Name 3_1">
    <vt:lpwstr>Clinical Research in Cardiology</vt:lpwstr>
  </property>
  <property fmtid="{D5CDD505-2E9C-101B-9397-08002B2CF9AE}" pid="10" name="Mendeley Recent Style Id 4_1">
    <vt:lpwstr>http://www.zotero.org/styles/europace</vt:lpwstr>
  </property>
  <property fmtid="{D5CDD505-2E9C-101B-9397-08002B2CF9AE}" pid="11" name="Mendeley Recent Style Name 4_1">
    <vt:lpwstr>Europace</vt:lpwstr>
  </property>
  <property fmtid="{D5CDD505-2E9C-101B-9397-08002B2CF9AE}" pid="12" name="Mendeley Recent Style Id 5_1">
    <vt:lpwstr>http://csl.mendeley.com/styles/495272171/JACC-EP</vt:lpwstr>
  </property>
  <property fmtid="{D5CDD505-2E9C-101B-9397-08002B2CF9AE}" pid="13" name="Mendeley Recent Style Name 5_1">
    <vt:lpwstr>Heart Rhythm - Wern Yew Ding</vt:lpwstr>
  </property>
  <property fmtid="{D5CDD505-2E9C-101B-9397-08002B2CF9AE}" pid="14" name="Mendeley Recent Style Id 6_1">
    <vt:lpwstr>http://www.zotero.org/styles/journal-of-thrombosis-and-thrombolysis</vt:lpwstr>
  </property>
  <property fmtid="{D5CDD505-2E9C-101B-9397-08002B2CF9AE}" pid="15" name="Mendeley Recent Style Name 6_1">
    <vt:lpwstr>Journal of Thrombosis and Thrombolysis</vt:lpwstr>
  </property>
  <property fmtid="{D5CDD505-2E9C-101B-9397-08002B2CF9AE}" pid="16" name="Mendeley Recent Style Id 7_1">
    <vt:lpwstr>http://www.zotero.org/styles/journal-of-the-american-college-of-cardiology</vt:lpwstr>
  </property>
  <property fmtid="{D5CDD505-2E9C-101B-9397-08002B2CF9AE}" pid="17" name="Mendeley Recent Style Name 7_1">
    <vt:lpwstr>Journal of the American College of Cardiology</vt:lpwstr>
  </property>
  <property fmtid="{D5CDD505-2E9C-101B-9397-08002B2CF9AE}" pid="18" name="Mendeley Recent Style Id 8_1">
    <vt:lpwstr>http://www.zotero.org/styles/journal-of-the-american-heart-association</vt:lpwstr>
  </property>
  <property fmtid="{D5CDD505-2E9C-101B-9397-08002B2CF9AE}" pid="19" name="Mendeley Recent Style Name 8_1">
    <vt:lpwstr>Journal of the American Heart Associ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80f7fe-323f-37e0-90b3-229727a02ae3</vt:lpwstr>
  </property>
  <property fmtid="{D5CDD505-2E9C-101B-9397-08002B2CF9AE}" pid="24" name="Mendeley Citation Style_1">
    <vt:lpwstr>http://www.zotero.org/styles/journal-of-the-american-college-of-cardiology</vt:lpwstr>
  </property>
</Properties>
</file>